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72842A" w14:textId="046F8796" w:rsidR="00156AD6" w:rsidRPr="00095620" w:rsidRDefault="00095620" w:rsidP="002A5FA9">
      <w:r w:rsidRPr="00095620">
        <w:rPr>
          <w:b/>
        </w:rPr>
        <w:t xml:space="preserve">S2 </w:t>
      </w:r>
      <w:r w:rsidR="00E064C8" w:rsidRPr="00095620">
        <w:rPr>
          <w:b/>
        </w:rPr>
        <w:t>Text.</w:t>
      </w:r>
      <w:r w:rsidR="002A5FA9" w:rsidRPr="00095620">
        <w:rPr>
          <w:b/>
        </w:rPr>
        <w:t xml:space="preserve"> </w:t>
      </w:r>
      <w:r w:rsidR="00115B43" w:rsidRPr="00095620">
        <w:rPr>
          <w:b/>
        </w:rPr>
        <w:t xml:space="preserve">Chimeric </w:t>
      </w:r>
      <w:r w:rsidR="002A5FA9" w:rsidRPr="00095620">
        <w:rPr>
          <w:b/>
        </w:rPr>
        <w:t>RNA</w:t>
      </w:r>
      <w:r>
        <w:rPr>
          <w:b/>
        </w:rPr>
        <w:t>s</w:t>
      </w:r>
      <w:r w:rsidR="002A5FA9" w:rsidRPr="00095620">
        <w:rPr>
          <w:b/>
        </w:rPr>
        <w:t xml:space="preserve"> sequence</w:t>
      </w:r>
    </w:p>
    <w:p w14:paraId="45F3158C" w14:textId="77777777" w:rsidR="00156AD6" w:rsidRPr="00620336" w:rsidRDefault="00156AD6" w:rsidP="002A5FA9">
      <w:pPr>
        <w:rPr>
          <w:b/>
          <w:u w:val="single"/>
        </w:rPr>
      </w:pPr>
    </w:p>
    <w:p w14:paraId="5C3695AD" w14:textId="377BB3B0" w:rsidR="00156AD6" w:rsidRDefault="00156AD6" w:rsidP="002A5FA9"/>
    <w:p w14:paraId="1FA94127" w14:textId="77777777" w:rsidR="00156AD6" w:rsidRPr="00620336" w:rsidRDefault="00156AD6" w:rsidP="002A5FA9"/>
    <w:p w14:paraId="27FB4A4B" w14:textId="02051430" w:rsidR="00D20D8F" w:rsidRDefault="00A517F4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="002A5FA9" w:rsidRPr="00620336">
        <w:rPr>
          <w:b/>
          <w:bCs/>
        </w:rPr>
        <w:t>sJS-1</w:t>
      </w:r>
      <w:proofErr w:type="gramEnd"/>
    </w:p>
    <w:p w14:paraId="62CF872B" w14:textId="77777777" w:rsidR="00D20D8F" w:rsidRPr="00620336" w:rsidRDefault="00D20D8F" w:rsidP="002A5FA9">
      <w:pPr>
        <w:spacing w:before="100" w:beforeAutospacing="1" w:after="100" w:afterAutospacing="1"/>
        <w:contextualSpacing/>
      </w:pPr>
    </w:p>
    <w:p w14:paraId="0450E427" w14:textId="198E7FF7" w:rsidR="002A5FA9" w:rsidRDefault="002A5FA9" w:rsidP="002A5FA9">
      <w:pPr>
        <w:spacing w:before="100" w:beforeAutospacing="1" w:after="100" w:afterAutospacing="1"/>
        <w:contextualSpacing/>
        <w:rPr>
          <w:rFonts w:ascii="Courier New" w:hAnsi="Courier New" w:cs="Courier New"/>
          <w:color w:val="000000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color w:val="000000"/>
          <w:highlight w:val="darkCyan"/>
        </w:rPr>
        <w:t>TCAACAAAAGAACTATTGATTGATGCCAAACAAGATGAAAATTTCACTT</w:t>
      </w:r>
      <w:r w:rsidRPr="00792E3D">
        <w:rPr>
          <w:rFonts w:ascii="Courier New" w:hAnsi="Courier New" w:cs="Courier New"/>
          <w:b/>
          <w:color w:val="000000"/>
          <w:highlight w:val="darkCyan"/>
          <w:u w:val="single"/>
        </w:rPr>
        <w:t>A</w:t>
      </w:r>
      <w:r w:rsidRPr="00792E3D">
        <w:rPr>
          <w:rFonts w:ascii="Courier New" w:hAnsi="Courier New" w:cs="Courier New"/>
          <w:color w:val="000000"/>
          <w:highlight w:val="cyan"/>
        </w:rPr>
        <w:t>TAAATATTGATTACAAACACACTCAAATTTGACATATTTCAACAAAATCA</w:t>
      </w:r>
    </w:p>
    <w:p w14:paraId="0ACFF3FC" w14:textId="77777777" w:rsidR="00156AD6" w:rsidRPr="00792E3D" w:rsidRDefault="00156AD6" w:rsidP="002A5FA9">
      <w:pPr>
        <w:spacing w:before="100" w:beforeAutospacing="1" w:after="100" w:afterAutospacing="1"/>
        <w:contextualSpacing/>
        <w:rPr>
          <w:rFonts w:ascii="Courier New" w:hAnsi="Courier New" w:cs="Courier New"/>
        </w:rPr>
      </w:pPr>
    </w:p>
    <w:p w14:paraId="4C494BE0" w14:textId="77777777" w:rsidR="00156AD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</w:t>
      </w:r>
    </w:p>
    <w:p w14:paraId="2E4D4CEA" w14:textId="66CFC870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</w:p>
    <w:p w14:paraId="1277CBE4" w14:textId="629B1CD6" w:rsidR="00156AD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55E3CC4D" w14:textId="1F218236" w:rsidR="00156AD6" w:rsidRDefault="00156AD6" w:rsidP="002A5FA9">
      <w:pPr>
        <w:spacing w:before="100" w:beforeAutospacing="1" w:after="100" w:afterAutospacing="1"/>
        <w:contextualSpacing/>
      </w:pPr>
    </w:p>
    <w:p w14:paraId="638D1C18" w14:textId="77777777" w:rsidR="00156AD6" w:rsidRPr="00620336" w:rsidRDefault="00156AD6" w:rsidP="002A5FA9">
      <w:pPr>
        <w:spacing w:before="100" w:beforeAutospacing="1" w:after="100" w:afterAutospacing="1"/>
        <w:contextualSpacing/>
      </w:pPr>
    </w:p>
    <w:p w14:paraId="1C3FE5C7" w14:textId="32F0AC63" w:rsidR="00156AD6" w:rsidRPr="00620336" w:rsidRDefault="00156AD6" w:rsidP="00E168B2">
      <w:pPr>
        <w:spacing w:before="100" w:beforeAutospacing="1" w:after="100" w:afterAutospacing="1"/>
        <w:contextualSpacing/>
      </w:pPr>
    </w:p>
    <w:p w14:paraId="13D9B507" w14:textId="17E4343B" w:rsidR="00D20D8F" w:rsidRDefault="00A517F4" w:rsidP="00500C53">
      <w:pPr>
        <w:spacing w:before="100" w:beforeAutospacing="1" w:after="100" w:afterAutospacing="1"/>
        <w:contextualSpacing/>
        <w:rPr>
          <w:rFonts w:ascii="Courier New" w:hAnsi="Courier New" w:cs="Courier New"/>
          <w:b/>
          <w:bCs/>
        </w:rPr>
      </w:pPr>
      <w:proofErr w:type="gramStart"/>
      <w:r>
        <w:rPr>
          <w:b/>
          <w:bCs/>
        </w:rPr>
        <w:t>a</w:t>
      </w:r>
      <w:r w:rsidR="002A5FA9" w:rsidRPr="00620336">
        <w:rPr>
          <w:b/>
          <w:bCs/>
        </w:rPr>
        <w:t>sJS-2</w:t>
      </w:r>
      <w:proofErr w:type="gramEnd"/>
    </w:p>
    <w:p w14:paraId="52F89D60" w14:textId="77777777" w:rsidR="00D20D8F" w:rsidRPr="00620336" w:rsidRDefault="00D20D8F" w:rsidP="002A5FA9">
      <w:pPr>
        <w:spacing w:before="100" w:beforeAutospacing="1" w:after="100" w:afterAutospacing="1"/>
        <w:contextualSpacing/>
      </w:pPr>
    </w:p>
    <w:p w14:paraId="55087528" w14:textId="3B354352" w:rsidR="002A5FA9" w:rsidRDefault="002A5FA9" w:rsidP="00500C53">
      <w:pPr>
        <w:spacing w:before="100" w:beforeAutospacing="1" w:after="100" w:afterAutospacing="1"/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TCAACAAAAGAACTATTGATTGATGCCAAACAAGATGAAAATTTCACT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GTTTGGGAAGG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CTAAGTGGTATAGCTGTGGAAAAACAAATAA</w:t>
      </w:r>
    </w:p>
    <w:p w14:paraId="05646594" w14:textId="77777777" w:rsidR="00156AD6" w:rsidRPr="00792E3D" w:rsidRDefault="00156AD6" w:rsidP="00500C53">
      <w:pPr>
        <w:spacing w:before="100" w:beforeAutospacing="1" w:after="100" w:afterAutospacing="1"/>
        <w:contextualSpacing/>
        <w:rPr>
          <w:rFonts w:ascii="Courier New" w:hAnsi="Courier New" w:cs="Courier New"/>
        </w:rPr>
      </w:pPr>
    </w:p>
    <w:p w14:paraId="58167702" w14:textId="77777777" w:rsidR="00156AD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</w:t>
      </w:r>
    </w:p>
    <w:p w14:paraId="40835626" w14:textId="7799887F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 </w:t>
      </w:r>
    </w:p>
    <w:p w14:paraId="6AC6CC73" w14:textId="73AE2F41" w:rsidR="00156AD6" w:rsidRDefault="002A5FA9" w:rsidP="002A5FA9">
      <w:pPr>
        <w:spacing w:before="100" w:beforeAutospacing="1" w:after="100" w:afterAutospacing="1"/>
        <w:contextualSpacing/>
        <w:rPr>
          <w:b/>
          <w:bCs/>
        </w:rPr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3E29A662" w14:textId="5EE0CFDF" w:rsidR="00156AD6" w:rsidRDefault="00156AD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719388C8" w14:textId="77777777" w:rsidR="00156AD6" w:rsidRPr="00620336" w:rsidRDefault="00156AD6" w:rsidP="002A5FA9">
      <w:pPr>
        <w:spacing w:before="100" w:beforeAutospacing="1" w:after="100" w:afterAutospacing="1"/>
        <w:contextualSpacing/>
      </w:pPr>
    </w:p>
    <w:p w14:paraId="460BB9BD" w14:textId="77777777" w:rsidR="002A5FA9" w:rsidRPr="00620336" w:rsidRDefault="002A5FA9" w:rsidP="00E168B2">
      <w:pPr>
        <w:spacing w:before="100" w:beforeAutospacing="1" w:after="100" w:afterAutospacing="1"/>
        <w:contextualSpacing/>
        <w:rPr>
          <w:b/>
          <w:bCs/>
        </w:rPr>
      </w:pPr>
    </w:p>
    <w:p w14:paraId="569ABD49" w14:textId="630C9C51" w:rsidR="00D20D8F" w:rsidRDefault="002C2E37" w:rsidP="002A5FA9">
      <w:pPr>
        <w:contextualSpacing/>
        <w:rPr>
          <w:rFonts w:ascii="Courier New" w:hAnsi="Courier New" w:cs="Courier New"/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</w:t>
      </w:r>
      <w:r w:rsidR="002A5FA9" w:rsidRPr="00620336">
        <w:rPr>
          <w:b/>
        </w:rPr>
        <w:t>3</w:t>
      </w:r>
      <w:proofErr w:type="gramEnd"/>
    </w:p>
    <w:p w14:paraId="5330EDBB" w14:textId="77777777" w:rsidR="00D20D8F" w:rsidRPr="00620336" w:rsidRDefault="00D20D8F" w:rsidP="002A5FA9">
      <w:pPr>
        <w:contextualSpacing/>
      </w:pPr>
    </w:p>
    <w:p w14:paraId="156915C6" w14:textId="43F35AA4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TCAACAAAAGAACTATTGATTGATGCCAAACAAGATGAAAATTTCACTTT</w:t>
      </w:r>
      <w:r w:rsidRPr="00792E3D">
        <w:rPr>
          <w:rFonts w:ascii="Courier New" w:hAnsi="Courier New" w:cs="Courier New"/>
          <w:highlight w:val="cyan"/>
        </w:rPr>
        <w:t>AGGGTCATTTGAGGTTGCAACTCCCTCAGTGTGGCCAGCCC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TCTCAG</w:t>
      </w:r>
    </w:p>
    <w:p w14:paraId="69E91453" w14:textId="77777777" w:rsidR="00156AD6" w:rsidRPr="00792E3D" w:rsidRDefault="00156AD6" w:rsidP="002A5FA9">
      <w:pPr>
        <w:contextualSpacing/>
        <w:rPr>
          <w:rFonts w:ascii="Courier New" w:hAnsi="Courier New" w:cs="Courier New"/>
        </w:rPr>
      </w:pPr>
    </w:p>
    <w:p w14:paraId="612FFF11" w14:textId="77777777" w:rsidR="00156AD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</w:t>
      </w:r>
    </w:p>
    <w:p w14:paraId="7B7517B4" w14:textId="2DBDB0AF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</w:p>
    <w:p w14:paraId="47DBF0E9" w14:textId="7C57D7EE" w:rsidR="00156AD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6E31CD90" w14:textId="07A7F4A4" w:rsidR="00156AD6" w:rsidRDefault="00156AD6" w:rsidP="002A5FA9">
      <w:pPr>
        <w:spacing w:before="100" w:beforeAutospacing="1" w:after="100" w:afterAutospacing="1"/>
        <w:contextualSpacing/>
      </w:pPr>
    </w:p>
    <w:p w14:paraId="5160FDA3" w14:textId="77777777" w:rsidR="00156AD6" w:rsidRPr="00620336" w:rsidRDefault="00156AD6" w:rsidP="002A5FA9">
      <w:pPr>
        <w:spacing w:before="100" w:beforeAutospacing="1" w:after="100" w:afterAutospacing="1"/>
        <w:contextualSpacing/>
      </w:pPr>
    </w:p>
    <w:p w14:paraId="01201804" w14:textId="095912AF" w:rsidR="00156AD6" w:rsidRPr="00620336" w:rsidRDefault="00156AD6" w:rsidP="002A5FA9">
      <w:pPr>
        <w:spacing w:before="100" w:beforeAutospacing="1" w:after="100" w:afterAutospacing="1"/>
        <w:contextualSpacing/>
      </w:pPr>
    </w:p>
    <w:p w14:paraId="5F37CC90" w14:textId="75D5B600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5</w:t>
      </w:r>
      <w:proofErr w:type="gramEnd"/>
    </w:p>
    <w:p w14:paraId="389D0476" w14:textId="77777777" w:rsidR="00D20D8F" w:rsidRPr="00620336" w:rsidRDefault="00D20D8F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7AAF8940" w14:textId="10EF29B0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TCAACAAAAGAACTATTGATTGATGCCAAACAAGATGAAAATTTCACTTT</w:t>
      </w:r>
      <w:r w:rsidRPr="00792E3D">
        <w:rPr>
          <w:rFonts w:ascii="Courier New" w:hAnsi="Courier New" w:cs="Courier New"/>
          <w:highlight w:val="cyan"/>
        </w:rPr>
        <w:t>G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TGTAGACTGAACTTCAGGTGTGATATCCAAAAAATTCATTGACAA</w:t>
      </w:r>
    </w:p>
    <w:p w14:paraId="421F05C0" w14:textId="77777777" w:rsidR="00156AD6" w:rsidRPr="00792E3D" w:rsidRDefault="00156AD6" w:rsidP="002A5FA9">
      <w:pPr>
        <w:contextualSpacing/>
        <w:rPr>
          <w:rFonts w:ascii="Courier New" w:hAnsi="Courier New" w:cs="Courier New"/>
        </w:rPr>
      </w:pPr>
    </w:p>
    <w:p w14:paraId="3B314D64" w14:textId="3B2C7529" w:rsidR="002A5FA9" w:rsidRDefault="002A5FA9" w:rsidP="002A5FA9">
      <w:pPr>
        <w:spacing w:before="100" w:beforeAutospacing="1" w:after="100" w:afterAutospacing="1"/>
        <w:contextualSpacing/>
      </w:pPr>
      <w:bookmarkStart w:id="0" w:name="_GoBack"/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bookmarkEnd w:id="0"/>
    <w:p w14:paraId="33977AA4" w14:textId="77777777" w:rsidR="00156AD6" w:rsidRPr="00620336" w:rsidRDefault="00156AD6" w:rsidP="002A5FA9">
      <w:pPr>
        <w:spacing w:before="100" w:beforeAutospacing="1" w:after="100" w:afterAutospacing="1"/>
        <w:contextualSpacing/>
      </w:pPr>
    </w:p>
    <w:p w14:paraId="5FA582EB" w14:textId="69A50DAD" w:rsidR="00156AD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662F0617" w14:textId="3509807D" w:rsidR="00156AD6" w:rsidRDefault="00156AD6" w:rsidP="002A5FA9">
      <w:pPr>
        <w:spacing w:before="100" w:beforeAutospacing="1" w:after="100" w:afterAutospacing="1"/>
        <w:contextualSpacing/>
      </w:pPr>
    </w:p>
    <w:p w14:paraId="489316F9" w14:textId="77777777" w:rsidR="00156AD6" w:rsidRPr="00620336" w:rsidRDefault="00156AD6" w:rsidP="002A5FA9">
      <w:pPr>
        <w:spacing w:before="100" w:beforeAutospacing="1" w:after="100" w:afterAutospacing="1"/>
        <w:contextualSpacing/>
      </w:pPr>
    </w:p>
    <w:p w14:paraId="6A2063AB" w14:textId="77777777" w:rsidR="002A5FA9" w:rsidRPr="00620336" w:rsidRDefault="002A5FA9" w:rsidP="00E168B2">
      <w:pPr>
        <w:spacing w:before="100" w:beforeAutospacing="1" w:after="100" w:afterAutospacing="1"/>
        <w:contextualSpacing/>
      </w:pPr>
    </w:p>
    <w:p w14:paraId="779C850A" w14:textId="22B41CDB" w:rsidR="002A5FA9" w:rsidRPr="00620336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6</w:t>
      </w:r>
      <w:proofErr w:type="gramEnd"/>
    </w:p>
    <w:p w14:paraId="6A552FB0" w14:textId="77777777" w:rsidR="00D20D8F" w:rsidRDefault="00D20D8F" w:rsidP="002A5FA9">
      <w:pPr>
        <w:contextualSpacing/>
        <w:rPr>
          <w:rFonts w:ascii="Courier New" w:hAnsi="Courier New" w:cs="Courier New"/>
          <w:b/>
          <w:bCs/>
        </w:rPr>
      </w:pPr>
    </w:p>
    <w:p w14:paraId="4AA8BC61" w14:textId="4DE526F2" w:rsidR="002A5FA9" w:rsidRDefault="002A5FA9" w:rsidP="002A5FA9">
      <w:pPr>
        <w:contextualSpacing/>
        <w:rPr>
          <w:rFonts w:ascii="Courier New" w:hAnsi="Courier New" w:cs="Courier New"/>
          <w:highlight w:val="cyan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TCAACAAAAGAACTATTGATTGATGCCAAACAAGATGAAAATTTCACT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GCCTCCAACTTTAC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TCTTTCTTAGGATCACTTTGGTTATTTAGGG</w:t>
      </w:r>
    </w:p>
    <w:p w14:paraId="6B13FF9B" w14:textId="77777777" w:rsidR="00156AD6" w:rsidRPr="00792E3D" w:rsidRDefault="00156AD6" w:rsidP="002A5FA9">
      <w:pPr>
        <w:contextualSpacing/>
        <w:rPr>
          <w:rFonts w:ascii="Courier New" w:hAnsi="Courier New" w:cs="Courier New"/>
          <w:b/>
          <w:highlight w:val="darkCyan"/>
        </w:rPr>
      </w:pPr>
    </w:p>
    <w:p w14:paraId="6E68C182" w14:textId="77777777" w:rsidR="00156AD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</w:t>
      </w:r>
    </w:p>
    <w:p w14:paraId="464FB6DF" w14:textId="7941DA83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 </w:t>
      </w:r>
    </w:p>
    <w:p w14:paraId="6BDB9BA8" w14:textId="77777777" w:rsidR="00156AD6" w:rsidRDefault="002A5FA9" w:rsidP="00E168B2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</w:t>
      </w:r>
    </w:p>
    <w:p w14:paraId="14D7A5A7" w14:textId="77777777" w:rsidR="00156AD6" w:rsidRDefault="00156AD6" w:rsidP="00E168B2">
      <w:pPr>
        <w:spacing w:before="100" w:beforeAutospacing="1" w:after="100" w:afterAutospacing="1"/>
        <w:contextualSpacing/>
      </w:pPr>
    </w:p>
    <w:p w14:paraId="40088AA8" w14:textId="77777777" w:rsidR="00156AD6" w:rsidRDefault="00156AD6" w:rsidP="00E168B2">
      <w:pPr>
        <w:spacing w:before="100" w:beforeAutospacing="1" w:after="100" w:afterAutospacing="1"/>
        <w:contextualSpacing/>
      </w:pPr>
    </w:p>
    <w:p w14:paraId="2F2DCC35" w14:textId="77777777" w:rsidR="002A5FA9" w:rsidRPr="00620336" w:rsidRDefault="002A5FA9" w:rsidP="00E168B2">
      <w:pPr>
        <w:spacing w:before="100" w:beforeAutospacing="1" w:after="100" w:afterAutospacing="1"/>
        <w:contextualSpacing/>
      </w:pPr>
    </w:p>
    <w:p w14:paraId="0AFFDC28" w14:textId="72C3C4F6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7</w:t>
      </w:r>
      <w:proofErr w:type="gramEnd"/>
    </w:p>
    <w:p w14:paraId="0ECD8A16" w14:textId="77777777" w:rsidR="00D20D8F" w:rsidRPr="00620336" w:rsidRDefault="00D20D8F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14ADA846" w14:textId="22BC152B" w:rsidR="002A5FA9" w:rsidRDefault="002A5FA9" w:rsidP="002A5FA9">
      <w:pPr>
        <w:contextualSpacing/>
        <w:rPr>
          <w:rFonts w:ascii="Courier New" w:hAnsi="Courier New" w:cs="Courier New"/>
          <w:highlight w:val="cyan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TCAACAAAAGAACTATTGATTGATGCCAAACAAGATGAAAATTTCACT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CCTGGGGTCTTGGAGGAGGTACTGGTCCTGCTGTGCCTCTCCCTCCAGC</w:t>
      </w:r>
    </w:p>
    <w:p w14:paraId="2484C6B3" w14:textId="77777777" w:rsidR="00156AD6" w:rsidRPr="00792E3D" w:rsidRDefault="00156AD6" w:rsidP="002A5FA9">
      <w:pPr>
        <w:contextualSpacing/>
        <w:rPr>
          <w:rFonts w:ascii="Courier New" w:hAnsi="Courier New" w:cs="Courier New"/>
          <w:b/>
          <w:highlight w:val="darkCyan"/>
          <w:u w:val="single"/>
        </w:rPr>
      </w:pPr>
    </w:p>
    <w:p w14:paraId="442EDAA1" w14:textId="77777777" w:rsidR="00156AD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</w:t>
      </w:r>
    </w:p>
    <w:p w14:paraId="651D52AE" w14:textId="14C77DB9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</w:p>
    <w:p w14:paraId="30F9C177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787FCD6A" w14:textId="548623B6" w:rsidR="002A5FA9" w:rsidRDefault="002A5FA9" w:rsidP="002A5FA9">
      <w:pPr>
        <w:contextualSpacing/>
      </w:pPr>
    </w:p>
    <w:p w14:paraId="3914D310" w14:textId="6EF1CD66" w:rsidR="00156AD6" w:rsidRDefault="00156AD6" w:rsidP="002A5FA9">
      <w:pPr>
        <w:contextualSpacing/>
      </w:pPr>
    </w:p>
    <w:p w14:paraId="4D61B1EC" w14:textId="77777777" w:rsidR="00156AD6" w:rsidRPr="00620336" w:rsidRDefault="00156AD6" w:rsidP="002A5FA9">
      <w:pPr>
        <w:contextualSpacing/>
      </w:pPr>
    </w:p>
    <w:p w14:paraId="59F85DE2" w14:textId="5B68158A" w:rsidR="002A5FA9" w:rsidRPr="00620336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8</w:t>
      </w:r>
      <w:proofErr w:type="gramEnd"/>
    </w:p>
    <w:p w14:paraId="73C66F8A" w14:textId="77777777" w:rsidR="00D20D8F" w:rsidRDefault="00D20D8F" w:rsidP="002A5FA9">
      <w:pPr>
        <w:contextualSpacing/>
        <w:rPr>
          <w:rFonts w:ascii="Courier New" w:hAnsi="Courier New" w:cs="Courier New"/>
          <w:b/>
          <w:bCs/>
        </w:rPr>
      </w:pPr>
    </w:p>
    <w:p w14:paraId="2836830A" w14:textId="37F38BEB" w:rsidR="002A5FA9" w:rsidRDefault="002A5FA9" w:rsidP="002A5FA9">
      <w:pPr>
        <w:contextualSpacing/>
        <w:rPr>
          <w:rFonts w:ascii="Courier New" w:hAnsi="Courier New" w:cs="Courier New"/>
          <w:b/>
          <w:u w:val="single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TCAACAAAAGAACTATTGATTGATGCCAAACAAGATGAAAATTTCACTTT</w:t>
      </w:r>
      <w:r w:rsidRPr="00792E3D">
        <w:rPr>
          <w:rFonts w:ascii="Courier New" w:hAnsi="Courier New" w:cs="Courier New"/>
          <w:highlight w:val="cyan"/>
        </w:rPr>
        <w:t>GCGTATTAGTTACCAAAGGTTTATTTATGTTTCTGTAATGCATATTTA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</w:p>
    <w:p w14:paraId="154B8067" w14:textId="77777777" w:rsidR="00156AD6" w:rsidRPr="00792E3D" w:rsidRDefault="00156AD6" w:rsidP="002A5FA9">
      <w:pPr>
        <w:contextualSpacing/>
        <w:rPr>
          <w:rFonts w:ascii="Courier New" w:hAnsi="Courier New" w:cs="Courier New"/>
        </w:rPr>
      </w:pPr>
    </w:p>
    <w:p w14:paraId="19E15E58" w14:textId="77777777" w:rsidR="00156AD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</w:t>
      </w:r>
    </w:p>
    <w:p w14:paraId="4E4DEB9A" w14:textId="0C89B495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 </w:t>
      </w:r>
    </w:p>
    <w:p w14:paraId="1E544C0A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22F5CDFD" w14:textId="75ED21DE" w:rsidR="002A5FA9" w:rsidRDefault="002A5FA9" w:rsidP="002A5FA9">
      <w:pPr>
        <w:contextualSpacing/>
      </w:pPr>
    </w:p>
    <w:p w14:paraId="253941ED" w14:textId="20A2F9BD" w:rsidR="00156AD6" w:rsidRDefault="00156AD6" w:rsidP="002A5FA9">
      <w:pPr>
        <w:contextualSpacing/>
      </w:pPr>
    </w:p>
    <w:p w14:paraId="27539CEE" w14:textId="77777777" w:rsidR="00156AD6" w:rsidRPr="00620336" w:rsidRDefault="00156AD6" w:rsidP="002A5FA9">
      <w:pPr>
        <w:contextualSpacing/>
      </w:pPr>
    </w:p>
    <w:p w14:paraId="4AEC18C9" w14:textId="430F38DB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9</w:t>
      </w:r>
      <w:proofErr w:type="gramEnd"/>
    </w:p>
    <w:p w14:paraId="6B1882D6" w14:textId="77777777" w:rsidR="00D20D8F" w:rsidRPr="00620336" w:rsidRDefault="00D20D8F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5E7FA17F" w14:textId="4DB8250F" w:rsidR="002A5FA9" w:rsidRDefault="002A5FA9" w:rsidP="002A5FA9">
      <w:pPr>
        <w:contextualSpacing/>
        <w:rPr>
          <w:rFonts w:ascii="Courier New" w:hAnsi="Courier New" w:cs="Courier New"/>
          <w:b/>
          <w:highlight w:val="cyan"/>
          <w:u w:val="single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AATACATCCTAATACAGATATGATGACATCCTAATACAGATCCAGACATT</w:t>
      </w:r>
      <w:r w:rsidRPr="00792E3D">
        <w:rPr>
          <w:rFonts w:ascii="Courier New" w:hAnsi="Courier New" w:cs="Courier New"/>
          <w:highlight w:val="cyan"/>
        </w:rPr>
        <w:t>GCTACACAGGAGGCTGACGTGAGCTACACAGGAGGCTGAGCCCAGGAG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</w:p>
    <w:p w14:paraId="2C729F0B" w14:textId="77777777" w:rsidR="00156AD6" w:rsidRPr="00792E3D" w:rsidRDefault="00156AD6" w:rsidP="002A5FA9">
      <w:pPr>
        <w:contextualSpacing/>
        <w:rPr>
          <w:rFonts w:ascii="Courier New" w:hAnsi="Courier New" w:cs="Courier New"/>
          <w:highlight w:val="darkCyan"/>
        </w:rPr>
      </w:pPr>
    </w:p>
    <w:p w14:paraId="3D4256B1" w14:textId="77777777" w:rsidR="00156AD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lastRenderedPageBreak/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</w:t>
      </w:r>
    </w:p>
    <w:p w14:paraId="6163741B" w14:textId="444C46BB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</w:p>
    <w:p w14:paraId="3F6A0A06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620F5654" w14:textId="35048736" w:rsidR="002A5FA9" w:rsidRDefault="002A5FA9" w:rsidP="002A5FA9">
      <w:pPr>
        <w:contextualSpacing/>
        <w:rPr>
          <w:b/>
          <w:highlight w:val="cyan"/>
          <w:u w:val="single"/>
        </w:rPr>
      </w:pPr>
    </w:p>
    <w:p w14:paraId="09C40454" w14:textId="3FE6B899" w:rsidR="00156AD6" w:rsidRDefault="00156AD6" w:rsidP="002A5FA9">
      <w:pPr>
        <w:contextualSpacing/>
        <w:rPr>
          <w:b/>
          <w:highlight w:val="cyan"/>
          <w:u w:val="single"/>
        </w:rPr>
      </w:pPr>
    </w:p>
    <w:p w14:paraId="11449443" w14:textId="77777777" w:rsidR="00156AD6" w:rsidRPr="00620336" w:rsidRDefault="00156AD6" w:rsidP="002A5FA9">
      <w:pPr>
        <w:contextualSpacing/>
        <w:rPr>
          <w:b/>
          <w:highlight w:val="cyan"/>
          <w:u w:val="single"/>
        </w:rPr>
      </w:pPr>
    </w:p>
    <w:p w14:paraId="016FBFAB" w14:textId="3A050EB6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10</w:t>
      </w:r>
      <w:proofErr w:type="gramEnd"/>
    </w:p>
    <w:p w14:paraId="3B620B92" w14:textId="77777777" w:rsidR="00D20D8F" w:rsidRPr="00620336" w:rsidRDefault="00D20D8F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3718ACDB" w14:textId="0EF8772E" w:rsidR="002A5FA9" w:rsidRDefault="002A5FA9" w:rsidP="002A5FA9">
      <w:pPr>
        <w:contextualSpacing/>
        <w:rPr>
          <w:rFonts w:ascii="Courier New" w:hAnsi="Courier New" w:cs="Courier New"/>
          <w:highlight w:val="cyan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AATACATCCTAATACAGATATGATGACATCCTAATACAGATCCAGACATT</w:t>
      </w:r>
      <w:r w:rsidRPr="00792E3D">
        <w:rPr>
          <w:rFonts w:ascii="Courier New" w:hAnsi="Courier New" w:cs="Courier New"/>
          <w:highlight w:val="cyan"/>
        </w:rPr>
        <w:t>AGCTACTTGGGAGGCAGAGGTCAGAGAATCTCTTGAACCTGAAAGGTGGA</w:t>
      </w:r>
    </w:p>
    <w:p w14:paraId="6D00D2F6" w14:textId="77777777" w:rsidR="00156AD6" w:rsidRPr="00792E3D" w:rsidRDefault="00156AD6" w:rsidP="002A5FA9">
      <w:pPr>
        <w:contextualSpacing/>
        <w:rPr>
          <w:rFonts w:ascii="Courier New" w:hAnsi="Courier New" w:cs="Courier New"/>
          <w:highlight w:val="darkCyan"/>
        </w:rPr>
      </w:pPr>
    </w:p>
    <w:p w14:paraId="48AC2E11" w14:textId="77777777" w:rsidR="002A5FA9" w:rsidRPr="0062033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107025AF" w14:textId="53AA0A7F" w:rsidR="002A5FA9" w:rsidRDefault="002A5FA9" w:rsidP="002A5FA9">
      <w:pPr>
        <w:contextualSpacing/>
      </w:pPr>
    </w:p>
    <w:p w14:paraId="3D618FF7" w14:textId="62DCCACC" w:rsidR="00156AD6" w:rsidRDefault="00156AD6" w:rsidP="002A5FA9">
      <w:pPr>
        <w:contextualSpacing/>
      </w:pPr>
    </w:p>
    <w:p w14:paraId="4B5CECAB" w14:textId="77777777" w:rsidR="00156AD6" w:rsidRPr="00620336" w:rsidRDefault="00156AD6" w:rsidP="002A5FA9">
      <w:pPr>
        <w:contextualSpacing/>
      </w:pPr>
    </w:p>
    <w:p w14:paraId="39626671" w14:textId="6F123E32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11</w:t>
      </w:r>
      <w:proofErr w:type="gramEnd"/>
    </w:p>
    <w:p w14:paraId="0E0085AF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0F00DBEA" w14:textId="46F03FED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AATACATCCTAATACAGATATGATGACATCCTAATACAGATCCAGACATT</w:t>
      </w:r>
      <w:r w:rsidRPr="00792E3D">
        <w:rPr>
          <w:rFonts w:ascii="Courier New" w:hAnsi="Courier New" w:cs="Courier New"/>
          <w:highlight w:val="cyan"/>
        </w:rPr>
        <w:t>GCTACTCAGGAGGCTGAGGCAGGAGAATCGCTTGAACCCGGGAGGCAGAG</w:t>
      </w:r>
    </w:p>
    <w:p w14:paraId="09D13ED8" w14:textId="77777777" w:rsidR="00156AD6" w:rsidRPr="00792E3D" w:rsidRDefault="00156AD6" w:rsidP="002A5FA9">
      <w:pPr>
        <w:contextualSpacing/>
        <w:rPr>
          <w:rFonts w:ascii="Courier New" w:hAnsi="Courier New" w:cs="Courier New"/>
        </w:rPr>
      </w:pPr>
    </w:p>
    <w:p w14:paraId="2F0151D6" w14:textId="77777777" w:rsidR="002A5FA9" w:rsidRPr="0062033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60AD5090" w14:textId="3B648C7B" w:rsidR="002A5FA9" w:rsidRDefault="002A5FA9" w:rsidP="002A5FA9">
      <w:pPr>
        <w:contextualSpacing/>
      </w:pPr>
    </w:p>
    <w:p w14:paraId="1B6E2460" w14:textId="6B763A9C" w:rsidR="00156AD6" w:rsidRDefault="00156AD6" w:rsidP="002A5FA9">
      <w:pPr>
        <w:contextualSpacing/>
      </w:pPr>
    </w:p>
    <w:p w14:paraId="31B3544E" w14:textId="77777777" w:rsidR="00156AD6" w:rsidRPr="00620336" w:rsidRDefault="00156AD6" w:rsidP="002A5FA9">
      <w:pPr>
        <w:contextualSpacing/>
      </w:pPr>
    </w:p>
    <w:p w14:paraId="73F88BA3" w14:textId="29E8FB74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12</w:t>
      </w:r>
      <w:proofErr w:type="gramEnd"/>
    </w:p>
    <w:p w14:paraId="59B57902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2111D890" w14:textId="47B601E3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TAATACAGATCCAGACATTCCTAATACAGGTATGATGAAAGTCAGTCAAG</w:t>
      </w:r>
      <w:r w:rsidRPr="00792E3D">
        <w:rPr>
          <w:rFonts w:ascii="Courier New" w:hAnsi="Courier New" w:cs="Courier New"/>
          <w:highlight w:val="cyan"/>
        </w:rPr>
        <w:t>AGCCAGGTGCAGTAGCACACGCTTGTGATGCCAGCTACTCAGGAGGCTGA</w:t>
      </w:r>
    </w:p>
    <w:p w14:paraId="2C733B3B" w14:textId="77777777" w:rsidR="00156AD6" w:rsidRPr="00792E3D" w:rsidRDefault="00156AD6" w:rsidP="002A5FA9">
      <w:pPr>
        <w:contextualSpacing/>
        <w:rPr>
          <w:rFonts w:ascii="Courier New" w:hAnsi="Courier New" w:cs="Courier New"/>
        </w:rPr>
      </w:pPr>
    </w:p>
    <w:p w14:paraId="44ADD8F7" w14:textId="77777777" w:rsidR="002A5FA9" w:rsidRPr="0062033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5C694E9A" w14:textId="5BB41123" w:rsidR="002A5FA9" w:rsidRDefault="002A5FA9" w:rsidP="002A5FA9">
      <w:pPr>
        <w:contextualSpacing/>
        <w:rPr>
          <w:b/>
          <w:highlight w:val="cyan"/>
          <w:u w:val="single"/>
        </w:rPr>
      </w:pPr>
    </w:p>
    <w:p w14:paraId="2602493A" w14:textId="40C003EC" w:rsidR="00156AD6" w:rsidRDefault="00156AD6" w:rsidP="002A5FA9">
      <w:pPr>
        <w:contextualSpacing/>
        <w:rPr>
          <w:b/>
          <w:highlight w:val="cyan"/>
          <w:u w:val="single"/>
        </w:rPr>
      </w:pPr>
    </w:p>
    <w:p w14:paraId="21634403" w14:textId="77777777" w:rsidR="00156AD6" w:rsidRPr="00620336" w:rsidRDefault="00156AD6" w:rsidP="002A5FA9">
      <w:pPr>
        <w:contextualSpacing/>
        <w:rPr>
          <w:b/>
          <w:highlight w:val="cyan"/>
          <w:u w:val="single"/>
        </w:rPr>
      </w:pPr>
    </w:p>
    <w:p w14:paraId="4EF93FBD" w14:textId="6A034B35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13</w:t>
      </w:r>
      <w:proofErr w:type="gramEnd"/>
    </w:p>
    <w:p w14:paraId="141932F2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4B0F0EAD" w14:textId="7834E14E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AATTGCCTGAACCCGGGAAGCGGAGGTTGCAGTGAGCCGATATCGCACCA</w:t>
      </w:r>
      <w:r w:rsidRPr="00792E3D">
        <w:rPr>
          <w:rFonts w:ascii="Courier New" w:hAnsi="Courier New" w:cs="Courier New"/>
          <w:highlight w:val="cyan"/>
        </w:rPr>
        <w:t>ATTG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ACTTCTTCCTTTCCAGTCTACCTTAA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GCCTTGATCCAC</w:t>
      </w:r>
    </w:p>
    <w:p w14:paraId="1FB472B6" w14:textId="77777777" w:rsidR="00156AD6" w:rsidRPr="00792E3D" w:rsidRDefault="00156AD6" w:rsidP="002A5FA9">
      <w:pPr>
        <w:contextualSpacing/>
        <w:rPr>
          <w:rFonts w:ascii="Courier New" w:hAnsi="Courier New" w:cs="Courier New"/>
        </w:rPr>
      </w:pPr>
    </w:p>
    <w:p w14:paraId="1BB2D499" w14:textId="68A16FE1" w:rsidR="002A5FA9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144DFAAF" w14:textId="77777777" w:rsidR="00156AD6" w:rsidRPr="00620336" w:rsidRDefault="00156AD6" w:rsidP="002A5FA9">
      <w:pPr>
        <w:spacing w:before="100" w:beforeAutospacing="1" w:after="100" w:afterAutospacing="1"/>
        <w:contextualSpacing/>
      </w:pPr>
    </w:p>
    <w:p w14:paraId="3692AB94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33CD16DF" w14:textId="0E96CD4A" w:rsidR="002A5FA9" w:rsidRDefault="002A5FA9" w:rsidP="002A5FA9">
      <w:pPr>
        <w:contextualSpacing/>
      </w:pPr>
    </w:p>
    <w:p w14:paraId="4A4E4ED3" w14:textId="3932BE4F" w:rsidR="00156AD6" w:rsidRDefault="00156AD6" w:rsidP="002A5FA9">
      <w:pPr>
        <w:contextualSpacing/>
      </w:pPr>
    </w:p>
    <w:p w14:paraId="6ABBA561" w14:textId="77777777" w:rsidR="00156AD6" w:rsidRPr="00620336" w:rsidRDefault="00156AD6" w:rsidP="002A5FA9">
      <w:pPr>
        <w:contextualSpacing/>
      </w:pPr>
    </w:p>
    <w:p w14:paraId="5DF33523" w14:textId="1B6927B1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14</w:t>
      </w:r>
      <w:proofErr w:type="gramEnd"/>
    </w:p>
    <w:p w14:paraId="704A6A9C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564A6E88" w14:textId="3BC45B6C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CGAATAATCTCATTCCTCAAAGAGAGT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  <w:r w:rsidRPr="00792E3D">
        <w:rPr>
          <w:rFonts w:ascii="Courier New" w:hAnsi="Courier New" w:cs="Courier New"/>
          <w:highlight w:val="darkCyan"/>
        </w:rPr>
        <w:t>TGTGTTTGTTTGT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  <w:r w:rsidRPr="00792E3D">
        <w:rPr>
          <w:rFonts w:ascii="Courier New" w:hAnsi="Courier New" w:cs="Courier New"/>
          <w:highlight w:val="darkCyan"/>
        </w:rPr>
        <w:t>TTGTTT</w:t>
      </w:r>
      <w:r w:rsidRPr="00792E3D">
        <w:rPr>
          <w:rFonts w:ascii="Courier New" w:hAnsi="Courier New" w:cs="Courier New"/>
          <w:highlight w:val="cyan"/>
        </w:rPr>
        <w:t>ATACCTAAGTTGTAAGAGATTCACAGTTTACCCTACATTAACTCAATGAG</w:t>
      </w:r>
    </w:p>
    <w:p w14:paraId="76F40843" w14:textId="77777777" w:rsidR="00156AD6" w:rsidRPr="00792E3D" w:rsidRDefault="00156AD6" w:rsidP="002A5FA9">
      <w:pPr>
        <w:contextualSpacing/>
        <w:rPr>
          <w:rFonts w:ascii="Courier New" w:hAnsi="Courier New" w:cs="Courier New"/>
        </w:rPr>
      </w:pPr>
    </w:p>
    <w:p w14:paraId="626533EF" w14:textId="77777777" w:rsidR="00156AD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</w:t>
      </w:r>
    </w:p>
    <w:p w14:paraId="007F4A0D" w14:textId="0AEDDDDE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</w:p>
    <w:p w14:paraId="3EE0823E" w14:textId="3EC4FB94" w:rsidR="00156AD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579E48E1" w14:textId="6E5EC018" w:rsidR="00156AD6" w:rsidRDefault="00156AD6" w:rsidP="002A5FA9">
      <w:pPr>
        <w:spacing w:before="100" w:beforeAutospacing="1" w:after="100" w:afterAutospacing="1"/>
        <w:contextualSpacing/>
      </w:pPr>
    </w:p>
    <w:p w14:paraId="43FC4930" w14:textId="77777777" w:rsidR="00156AD6" w:rsidRPr="00620336" w:rsidRDefault="00156AD6" w:rsidP="002A5FA9">
      <w:pPr>
        <w:spacing w:before="100" w:beforeAutospacing="1" w:after="100" w:afterAutospacing="1"/>
        <w:contextualSpacing/>
      </w:pPr>
    </w:p>
    <w:p w14:paraId="05BB2874" w14:textId="77777777" w:rsidR="002A5FA9" w:rsidRPr="00620336" w:rsidRDefault="002A5FA9" w:rsidP="00E168B2">
      <w:pPr>
        <w:spacing w:before="100" w:beforeAutospacing="1" w:after="100" w:afterAutospacing="1"/>
        <w:contextualSpacing/>
      </w:pPr>
    </w:p>
    <w:p w14:paraId="780B8F6A" w14:textId="2C24794F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15</w:t>
      </w:r>
      <w:proofErr w:type="gramEnd"/>
    </w:p>
    <w:p w14:paraId="0C68F32A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6E89D093" w14:textId="409082A4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CAATTTATTACTTTATAATGCTTGAATGCAGACACCAAAAATTACGAATA</w:t>
      </w:r>
      <w:r w:rsidRPr="00792E3D">
        <w:rPr>
          <w:rFonts w:ascii="Courier New" w:hAnsi="Courier New" w:cs="Courier New"/>
          <w:highlight w:val="cyan"/>
        </w:rPr>
        <w:t>AAAAGTTACCTACGTATATAGGTTTGAAAAGGTCTACTGTTCTCAGCTTC</w:t>
      </w:r>
    </w:p>
    <w:p w14:paraId="02F09D02" w14:textId="77777777" w:rsidR="00156AD6" w:rsidRPr="00792E3D" w:rsidRDefault="00156AD6" w:rsidP="002A5FA9">
      <w:pPr>
        <w:contextualSpacing/>
        <w:rPr>
          <w:rFonts w:ascii="Courier New" w:hAnsi="Courier New" w:cs="Courier New"/>
        </w:rPr>
      </w:pPr>
    </w:p>
    <w:p w14:paraId="381391C3" w14:textId="77777777" w:rsidR="002A5FA9" w:rsidRPr="0062033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61CBB124" w14:textId="63C3F784" w:rsidR="002A5FA9" w:rsidRDefault="002A5FA9" w:rsidP="002A5FA9">
      <w:pPr>
        <w:contextualSpacing/>
      </w:pPr>
    </w:p>
    <w:p w14:paraId="6FFB8015" w14:textId="1E6DA383" w:rsidR="00156AD6" w:rsidRDefault="00156AD6" w:rsidP="002A5FA9">
      <w:pPr>
        <w:contextualSpacing/>
      </w:pPr>
    </w:p>
    <w:p w14:paraId="6F26920F" w14:textId="77777777" w:rsidR="00156AD6" w:rsidRPr="00620336" w:rsidRDefault="00156AD6" w:rsidP="002A5FA9">
      <w:pPr>
        <w:contextualSpacing/>
      </w:pPr>
    </w:p>
    <w:p w14:paraId="5E57A0F8" w14:textId="0E4E9488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16</w:t>
      </w:r>
      <w:proofErr w:type="gramEnd"/>
    </w:p>
    <w:p w14:paraId="4BA1F72C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62C743B3" w14:textId="3E03A5AA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AAAAAAAGAGAAATAACCCATGGCACAGAGTAAAAATATAATCAGTAAAA</w:t>
      </w:r>
      <w:r w:rsidRPr="00792E3D">
        <w:rPr>
          <w:rFonts w:ascii="Courier New" w:hAnsi="Courier New" w:cs="Courier New"/>
          <w:highlight w:val="cyan"/>
        </w:rPr>
        <w:t>TTCACATATTATACAATTTGCCATTTAAAGTATACAATTTAGTGG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T</w:t>
      </w:r>
    </w:p>
    <w:p w14:paraId="2CF74100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117D22AA" w14:textId="24857977" w:rsidR="002A5FA9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2F918341" w14:textId="77777777" w:rsidR="003C7296" w:rsidRPr="00620336" w:rsidRDefault="003C7296" w:rsidP="002A5FA9">
      <w:pPr>
        <w:spacing w:before="100" w:beforeAutospacing="1" w:after="100" w:afterAutospacing="1"/>
        <w:contextualSpacing/>
      </w:pPr>
    </w:p>
    <w:p w14:paraId="08A7982C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20857D3E" w14:textId="7C6510DA" w:rsidR="002A5FA9" w:rsidRDefault="002A5FA9" w:rsidP="002A5FA9">
      <w:pPr>
        <w:contextualSpacing/>
      </w:pPr>
    </w:p>
    <w:p w14:paraId="4C447CE5" w14:textId="7A784736" w:rsidR="003C7296" w:rsidRDefault="003C7296" w:rsidP="002A5FA9">
      <w:pPr>
        <w:contextualSpacing/>
      </w:pPr>
    </w:p>
    <w:p w14:paraId="7350E3A4" w14:textId="77777777" w:rsidR="003C7296" w:rsidRPr="00620336" w:rsidRDefault="003C7296" w:rsidP="002A5FA9">
      <w:pPr>
        <w:contextualSpacing/>
      </w:pPr>
    </w:p>
    <w:p w14:paraId="3C228246" w14:textId="77A4EE29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17</w:t>
      </w:r>
      <w:proofErr w:type="gramEnd"/>
    </w:p>
    <w:p w14:paraId="13D01D96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12EC8D9A" w14:textId="013A02B1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ATAATAATTTAATTACTTTGTAAATTAAGATCAGGTTGCATCCTAGGCAG</w:t>
      </w:r>
      <w:r w:rsidRPr="00792E3D">
        <w:rPr>
          <w:rFonts w:ascii="Courier New" w:hAnsi="Courier New" w:cs="Courier New"/>
          <w:highlight w:val="cyan"/>
        </w:rPr>
        <w:t>CATTTATCCTCATACCATTGTGAATAAAGATTG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ACTTCTTCCTTTC</w:t>
      </w:r>
    </w:p>
    <w:p w14:paraId="2985FA5F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1800FC14" w14:textId="13E2DF97" w:rsidR="002A5FA9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01A85101" w14:textId="77777777" w:rsidR="003C7296" w:rsidRPr="00620336" w:rsidRDefault="003C7296" w:rsidP="002A5FA9">
      <w:pPr>
        <w:spacing w:before="100" w:beforeAutospacing="1" w:after="100" w:afterAutospacing="1"/>
        <w:contextualSpacing/>
      </w:pPr>
    </w:p>
    <w:p w14:paraId="78D34867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5C8DA003" w14:textId="3138447B" w:rsidR="002A5FA9" w:rsidRDefault="002A5FA9" w:rsidP="002A5FA9">
      <w:pPr>
        <w:contextualSpacing/>
      </w:pPr>
    </w:p>
    <w:p w14:paraId="56A7EBDA" w14:textId="030FEAA2" w:rsidR="003C7296" w:rsidRDefault="003C7296" w:rsidP="002A5FA9">
      <w:pPr>
        <w:contextualSpacing/>
      </w:pPr>
    </w:p>
    <w:p w14:paraId="14A8F390" w14:textId="77777777" w:rsidR="003C7296" w:rsidRPr="00620336" w:rsidRDefault="003C7296" w:rsidP="002A5FA9">
      <w:pPr>
        <w:contextualSpacing/>
      </w:pPr>
    </w:p>
    <w:p w14:paraId="40407206" w14:textId="0D51830C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lastRenderedPageBreak/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18</w:t>
      </w:r>
      <w:proofErr w:type="gramEnd"/>
    </w:p>
    <w:p w14:paraId="04FBAAD7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03632F58" w14:textId="3094A352" w:rsidR="002A5FA9" w:rsidRDefault="002A5FA9" w:rsidP="002A5FA9">
      <w:pPr>
        <w:contextualSpacing/>
        <w:rPr>
          <w:rFonts w:ascii="Courier New" w:hAnsi="Courier New" w:cs="Courier New"/>
          <w:b/>
          <w:u w:val="single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CAAACAAAAAAAGAGAAATAACCCATGGCACAGAGTAAAAATATAATCAG</w:t>
      </w:r>
      <w:r w:rsidRPr="00792E3D">
        <w:rPr>
          <w:rFonts w:ascii="Courier New" w:hAnsi="Courier New" w:cs="Courier New"/>
          <w:highlight w:val="cyan"/>
        </w:rPr>
        <w:t>TAAAAGTTACCTACGTATATAGGTTTGAAAAGGTCTACTGTTCTCAGC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</w:p>
    <w:p w14:paraId="514A609F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0F1BEA4F" w14:textId="2D6999D1" w:rsidR="002A5FA9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473EA989" w14:textId="77777777" w:rsidR="003C7296" w:rsidRPr="00620336" w:rsidRDefault="003C7296" w:rsidP="002A5FA9">
      <w:pPr>
        <w:spacing w:before="100" w:beforeAutospacing="1" w:after="100" w:afterAutospacing="1"/>
        <w:contextualSpacing/>
      </w:pPr>
    </w:p>
    <w:p w14:paraId="3CF89A0A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283A3419" w14:textId="49FAD8F7" w:rsidR="002A5FA9" w:rsidRDefault="002A5FA9" w:rsidP="002A5FA9">
      <w:pPr>
        <w:contextualSpacing/>
      </w:pPr>
    </w:p>
    <w:p w14:paraId="376260A9" w14:textId="54230092" w:rsidR="003C7296" w:rsidRDefault="003C7296" w:rsidP="002A5FA9">
      <w:pPr>
        <w:contextualSpacing/>
      </w:pPr>
    </w:p>
    <w:p w14:paraId="5DD9BE53" w14:textId="77777777" w:rsidR="003C7296" w:rsidRPr="00620336" w:rsidRDefault="003C7296" w:rsidP="002A5FA9">
      <w:pPr>
        <w:contextualSpacing/>
      </w:pPr>
    </w:p>
    <w:p w14:paraId="5BED5AFA" w14:textId="0B1D296C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19</w:t>
      </w:r>
      <w:proofErr w:type="gramEnd"/>
    </w:p>
    <w:p w14:paraId="326833AE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3BC815FE" w14:textId="05675577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TATAATCAGTAAAATCACTTTATTCACTTCACTACTAAAATCAGT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  <w:r w:rsidRPr="00792E3D">
        <w:rPr>
          <w:rFonts w:ascii="Courier New" w:hAnsi="Courier New" w:cs="Courier New"/>
          <w:highlight w:val="darkCyan"/>
        </w:rPr>
        <w:t>TGT</w:t>
      </w:r>
      <w:r w:rsidRPr="00792E3D">
        <w:rPr>
          <w:rFonts w:ascii="Courier New" w:hAnsi="Courier New" w:cs="Courier New"/>
          <w:highlight w:val="cyan"/>
        </w:rPr>
        <w:t>ATACCTAAGTTGTAAGAGATTCACAGTTTACCCTACATTAACTCAATGAG</w:t>
      </w:r>
    </w:p>
    <w:p w14:paraId="68466B81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6ECD1A5C" w14:textId="77777777" w:rsidR="003C729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</w:t>
      </w:r>
    </w:p>
    <w:p w14:paraId="06007DB4" w14:textId="70971352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</w:p>
    <w:p w14:paraId="5BE3205B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335D2537" w14:textId="4D793913" w:rsidR="002A5FA9" w:rsidRDefault="002A5FA9" w:rsidP="002A5FA9">
      <w:pPr>
        <w:contextualSpacing/>
      </w:pPr>
    </w:p>
    <w:p w14:paraId="3E8F7F45" w14:textId="22124D17" w:rsidR="003C7296" w:rsidRDefault="003C7296" w:rsidP="002A5FA9">
      <w:pPr>
        <w:contextualSpacing/>
      </w:pPr>
    </w:p>
    <w:p w14:paraId="332428B9" w14:textId="77777777" w:rsidR="003C7296" w:rsidRPr="00620336" w:rsidRDefault="003C7296" w:rsidP="002A5FA9">
      <w:pPr>
        <w:contextualSpacing/>
      </w:pPr>
    </w:p>
    <w:p w14:paraId="176986E0" w14:textId="78CAC157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20</w:t>
      </w:r>
      <w:proofErr w:type="gramEnd"/>
    </w:p>
    <w:p w14:paraId="4C67F8F3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4667F553" w14:textId="0D3B11FC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ATCTGGGAGGCAGAGGTTGCAGTGAGCCGAGGTTGCGCCACTGCACTCCA</w:t>
      </w:r>
      <w:r w:rsidRPr="00792E3D">
        <w:rPr>
          <w:rFonts w:ascii="Courier New" w:hAnsi="Courier New" w:cs="Courier New"/>
          <w:highlight w:val="cyan"/>
        </w:rPr>
        <w:t>TTATCCTCATACCATTGTGAATAAAGATTG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ACTTCTTCCTTTCCAG</w:t>
      </w:r>
    </w:p>
    <w:p w14:paraId="2E2D9CAE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11483A4E" w14:textId="77777777" w:rsidR="003C729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</w:t>
      </w:r>
    </w:p>
    <w:p w14:paraId="1D3B429A" w14:textId="26E0988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</w:p>
    <w:p w14:paraId="0576D26F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3A73A08D" w14:textId="1AF16BD9" w:rsidR="002A5FA9" w:rsidRDefault="002A5FA9" w:rsidP="002A5FA9">
      <w:pPr>
        <w:contextualSpacing/>
      </w:pPr>
    </w:p>
    <w:p w14:paraId="3AC32F6F" w14:textId="6CFF99BA" w:rsidR="003C7296" w:rsidRDefault="003C7296" w:rsidP="002A5FA9">
      <w:pPr>
        <w:contextualSpacing/>
      </w:pPr>
    </w:p>
    <w:p w14:paraId="24B95DB2" w14:textId="77777777" w:rsidR="003C7296" w:rsidRPr="00620336" w:rsidRDefault="003C7296" w:rsidP="002A5FA9">
      <w:pPr>
        <w:contextualSpacing/>
      </w:pPr>
    </w:p>
    <w:p w14:paraId="00E30BDB" w14:textId="15680DC9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21</w:t>
      </w:r>
      <w:proofErr w:type="gramEnd"/>
    </w:p>
    <w:p w14:paraId="12478DE7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214A80BD" w14:textId="764C4981" w:rsidR="002A5FA9" w:rsidRDefault="002A5FA9" w:rsidP="002A5FA9">
      <w:pPr>
        <w:contextualSpacing/>
        <w:rPr>
          <w:rFonts w:ascii="Courier New" w:hAnsi="Courier New" w:cs="Courier New"/>
          <w:b/>
          <w:u w:val="single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TTTACGTAACAAATATAGTTACCCTGAGCCCTTTAGTAAATATTTAAATC</w:t>
      </w:r>
      <w:r w:rsidRPr="00792E3D">
        <w:rPr>
          <w:rFonts w:ascii="Courier New" w:hAnsi="Courier New" w:cs="Courier New"/>
          <w:highlight w:val="cyan"/>
        </w:rPr>
        <w:t>TACATTTATCCTCATACCATTGTGAATAAAGATTG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ACTTCTTCC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</w:p>
    <w:p w14:paraId="67ACE3E1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4F4740A4" w14:textId="77777777" w:rsidR="003C729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</w:t>
      </w:r>
    </w:p>
    <w:p w14:paraId="4239A4A2" w14:textId="6EAF1F0E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</w:p>
    <w:p w14:paraId="386DB541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63CF4B0A" w14:textId="7B87A46C" w:rsidR="002A5FA9" w:rsidRDefault="002A5FA9" w:rsidP="002A5FA9">
      <w:pPr>
        <w:contextualSpacing/>
      </w:pPr>
    </w:p>
    <w:p w14:paraId="1DBBC311" w14:textId="47371228" w:rsidR="003C7296" w:rsidRDefault="003C7296" w:rsidP="002A5FA9">
      <w:pPr>
        <w:contextualSpacing/>
      </w:pPr>
    </w:p>
    <w:p w14:paraId="26C05E1A" w14:textId="77777777" w:rsidR="003C7296" w:rsidRPr="00620336" w:rsidRDefault="003C7296" w:rsidP="002A5FA9">
      <w:pPr>
        <w:contextualSpacing/>
      </w:pPr>
    </w:p>
    <w:p w14:paraId="227EA2F7" w14:textId="53E59024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22</w:t>
      </w:r>
      <w:proofErr w:type="gramEnd"/>
    </w:p>
    <w:p w14:paraId="63CC7D03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highlight w:val="magenta"/>
        </w:rPr>
      </w:pPr>
    </w:p>
    <w:p w14:paraId="6F3E9985" w14:textId="3CE6CF8E" w:rsidR="002A5FA9" w:rsidRDefault="002A5FA9" w:rsidP="002A5FA9">
      <w:pPr>
        <w:contextualSpacing/>
        <w:rPr>
          <w:rFonts w:ascii="Courier New" w:hAnsi="Courier New" w:cs="Courier New"/>
          <w:b/>
          <w:u w:val="single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ATCCTGCAATGGGACAAATTAATAAACATGACGGGAAAATGGAACTTAGA</w:t>
      </w:r>
      <w:r w:rsidRPr="00792E3D">
        <w:rPr>
          <w:rFonts w:ascii="Courier New" w:hAnsi="Courier New" w:cs="Courier New"/>
          <w:highlight w:val="cyan"/>
        </w:rPr>
        <w:t>A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TTGGGA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TTACATTTATCCTCATACCATTGTGAATAAAGA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</w:p>
    <w:p w14:paraId="7DB558B1" w14:textId="77777777" w:rsidR="003C7296" w:rsidRPr="00792E3D" w:rsidRDefault="003C7296" w:rsidP="002A5FA9">
      <w:pPr>
        <w:contextualSpacing/>
        <w:rPr>
          <w:rFonts w:ascii="Courier New" w:hAnsi="Courier New" w:cs="Courier New"/>
          <w:b/>
          <w:u w:val="single"/>
        </w:rPr>
      </w:pPr>
    </w:p>
    <w:p w14:paraId="4F948192" w14:textId="311883E6" w:rsidR="002A5FA9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1488E34D" w14:textId="77777777" w:rsidR="003C7296" w:rsidRPr="00620336" w:rsidRDefault="003C7296" w:rsidP="002A5FA9">
      <w:pPr>
        <w:spacing w:before="100" w:beforeAutospacing="1" w:after="100" w:afterAutospacing="1"/>
        <w:contextualSpacing/>
      </w:pPr>
    </w:p>
    <w:p w14:paraId="0F3B9A6E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7CA02002" w14:textId="6284C528" w:rsidR="002A5FA9" w:rsidRDefault="002A5FA9" w:rsidP="002A5FA9">
      <w:pPr>
        <w:contextualSpacing/>
        <w:rPr>
          <w:b/>
          <w:highlight w:val="cyan"/>
          <w:u w:val="single"/>
        </w:rPr>
      </w:pPr>
    </w:p>
    <w:p w14:paraId="1A8C749D" w14:textId="19625FCA" w:rsidR="003C7296" w:rsidRDefault="003C7296" w:rsidP="002A5FA9">
      <w:pPr>
        <w:contextualSpacing/>
        <w:rPr>
          <w:b/>
          <w:highlight w:val="cyan"/>
          <w:u w:val="single"/>
        </w:rPr>
      </w:pPr>
    </w:p>
    <w:p w14:paraId="6E017710" w14:textId="77777777" w:rsidR="003C7296" w:rsidRPr="00620336" w:rsidRDefault="003C7296" w:rsidP="002A5FA9">
      <w:pPr>
        <w:contextualSpacing/>
        <w:rPr>
          <w:b/>
          <w:highlight w:val="cyan"/>
          <w:u w:val="single"/>
        </w:rPr>
      </w:pPr>
    </w:p>
    <w:p w14:paraId="25F8F9D2" w14:textId="28D790CB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23</w:t>
      </w:r>
      <w:proofErr w:type="gramEnd"/>
    </w:p>
    <w:p w14:paraId="04823F52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5B94A1F6" w14:textId="494180DF" w:rsidR="002A5FA9" w:rsidRDefault="002A5FA9" w:rsidP="002A5FA9">
      <w:pPr>
        <w:contextualSpacing/>
        <w:rPr>
          <w:rFonts w:ascii="Courier New" w:hAnsi="Courier New" w:cs="Courier New"/>
          <w:b/>
          <w:u w:val="single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ATTACTTTATAATGCTTGAATGCAGACACCAAAAATTACGAATAATCTCA</w:t>
      </w:r>
      <w:r w:rsidRPr="00792E3D">
        <w:rPr>
          <w:rFonts w:ascii="Courier New" w:hAnsi="Courier New" w:cs="Courier New"/>
          <w:highlight w:val="cyan"/>
        </w:rPr>
        <w:t>TTCACATATTATACAATTTGCCATTTAAAGTATACAATTTAGTGG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</w:p>
    <w:p w14:paraId="70F9BFC1" w14:textId="77777777" w:rsidR="003C7296" w:rsidRPr="00792E3D" w:rsidRDefault="003C7296" w:rsidP="002A5FA9">
      <w:pPr>
        <w:contextualSpacing/>
        <w:rPr>
          <w:rFonts w:ascii="Courier New" w:hAnsi="Courier New" w:cs="Courier New"/>
          <w:b/>
          <w:u w:val="single"/>
        </w:rPr>
      </w:pPr>
    </w:p>
    <w:p w14:paraId="70164ECE" w14:textId="383E39AA" w:rsidR="002A5FA9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4636ED9F" w14:textId="77777777" w:rsidR="003C7296" w:rsidRPr="00620336" w:rsidRDefault="003C7296" w:rsidP="002A5FA9">
      <w:pPr>
        <w:spacing w:before="100" w:beforeAutospacing="1" w:after="100" w:afterAutospacing="1"/>
        <w:contextualSpacing/>
      </w:pPr>
    </w:p>
    <w:p w14:paraId="22DA1904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23FE82C0" w14:textId="4446D5D0" w:rsidR="002A5FA9" w:rsidRDefault="002A5FA9" w:rsidP="002A5FA9">
      <w:pPr>
        <w:spacing w:before="100" w:beforeAutospacing="1" w:after="100" w:afterAutospacing="1"/>
        <w:contextualSpacing/>
      </w:pPr>
    </w:p>
    <w:p w14:paraId="6C85595D" w14:textId="52C22597" w:rsidR="003C7296" w:rsidRDefault="003C7296" w:rsidP="002A5FA9">
      <w:pPr>
        <w:spacing w:before="100" w:beforeAutospacing="1" w:after="100" w:afterAutospacing="1"/>
        <w:contextualSpacing/>
      </w:pPr>
    </w:p>
    <w:p w14:paraId="7D2905C4" w14:textId="77777777" w:rsidR="003C7296" w:rsidRPr="00620336" w:rsidRDefault="003C7296" w:rsidP="002A5FA9">
      <w:pPr>
        <w:spacing w:before="100" w:beforeAutospacing="1" w:after="100" w:afterAutospacing="1"/>
        <w:contextualSpacing/>
      </w:pPr>
    </w:p>
    <w:p w14:paraId="75EAC07C" w14:textId="70DA7BCF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24</w:t>
      </w:r>
      <w:proofErr w:type="gramEnd"/>
    </w:p>
    <w:p w14:paraId="5A6E7A2B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49E752DA" w14:textId="29CF3055" w:rsidR="002A5FA9" w:rsidRDefault="002A5FA9" w:rsidP="002A5FA9">
      <w:pPr>
        <w:contextualSpacing/>
        <w:rPr>
          <w:rFonts w:ascii="Courier New" w:hAnsi="Courier New" w:cs="Courier New"/>
          <w:b/>
          <w:highlight w:val="cyan"/>
          <w:u w:val="single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TAATGATTTAAGACTTCATTGT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  <w:r w:rsidRPr="00792E3D">
        <w:rPr>
          <w:rFonts w:ascii="Courier New" w:hAnsi="Courier New" w:cs="Courier New"/>
          <w:highlight w:val="darkCyan"/>
        </w:rPr>
        <w:t>TTAAAAAACCTTCATCCTATTGAT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ACATTTATCCTCATACCATTGTGAATAAAGATTG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ACTTCTTCC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</w:p>
    <w:p w14:paraId="0C7DF7BC" w14:textId="77777777" w:rsidR="003C7296" w:rsidRPr="00792E3D" w:rsidRDefault="003C7296" w:rsidP="002A5FA9">
      <w:pPr>
        <w:contextualSpacing/>
        <w:rPr>
          <w:rFonts w:ascii="Courier New" w:hAnsi="Courier New" w:cs="Courier New"/>
          <w:b/>
          <w:highlight w:val="cyan"/>
          <w:u w:val="single"/>
        </w:rPr>
      </w:pPr>
    </w:p>
    <w:p w14:paraId="2402F136" w14:textId="77777777" w:rsidR="003C729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</w:t>
      </w:r>
    </w:p>
    <w:p w14:paraId="4A624E23" w14:textId="5795AC61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</w:p>
    <w:p w14:paraId="385C5F7E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4AC84940" w14:textId="1FEC74A5" w:rsidR="002A5FA9" w:rsidRDefault="002A5FA9" w:rsidP="002A5FA9">
      <w:pPr>
        <w:spacing w:before="100" w:beforeAutospacing="1" w:after="100" w:afterAutospacing="1"/>
        <w:contextualSpacing/>
      </w:pPr>
    </w:p>
    <w:p w14:paraId="4D43911E" w14:textId="34230810" w:rsidR="003C7296" w:rsidRDefault="003C7296" w:rsidP="002A5FA9">
      <w:pPr>
        <w:spacing w:before="100" w:beforeAutospacing="1" w:after="100" w:afterAutospacing="1"/>
        <w:contextualSpacing/>
      </w:pPr>
    </w:p>
    <w:p w14:paraId="3EF91153" w14:textId="77777777" w:rsidR="003C7296" w:rsidRPr="00620336" w:rsidRDefault="003C7296" w:rsidP="002A5FA9">
      <w:pPr>
        <w:spacing w:before="100" w:beforeAutospacing="1" w:after="100" w:afterAutospacing="1"/>
        <w:contextualSpacing/>
      </w:pPr>
    </w:p>
    <w:p w14:paraId="00AF0C59" w14:textId="08CC99A8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25</w:t>
      </w:r>
      <w:proofErr w:type="gramEnd"/>
    </w:p>
    <w:p w14:paraId="6968179E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56795B9E" w14:textId="741A69E0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ATAATAATTTAATTACTTTGTAAATTAAGATCAGGTTGCATCCTAGGCAG</w:t>
      </w:r>
      <w:r w:rsidRPr="00792E3D">
        <w:rPr>
          <w:rFonts w:ascii="Courier New" w:hAnsi="Courier New" w:cs="Courier New"/>
          <w:highlight w:val="cyan"/>
        </w:rPr>
        <w:t>TTGTCCAGGCTTGTCTCAAACAGGCAATCCTCCTGCTTTGGCCTCCCAAG</w:t>
      </w:r>
    </w:p>
    <w:p w14:paraId="345CB694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08BC9977" w14:textId="77777777" w:rsidR="002A5FA9" w:rsidRPr="0062033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465819BC" w14:textId="63D51D83" w:rsidR="002A5FA9" w:rsidRDefault="002A5FA9" w:rsidP="002A5FA9">
      <w:pPr>
        <w:contextualSpacing/>
      </w:pPr>
    </w:p>
    <w:p w14:paraId="01DA0AF4" w14:textId="24E2D662" w:rsidR="003C7296" w:rsidRDefault="003C7296" w:rsidP="002A5FA9">
      <w:pPr>
        <w:contextualSpacing/>
      </w:pPr>
    </w:p>
    <w:p w14:paraId="2D4739BC" w14:textId="77777777" w:rsidR="003C7296" w:rsidRPr="00620336" w:rsidRDefault="003C7296" w:rsidP="002A5FA9">
      <w:pPr>
        <w:contextualSpacing/>
      </w:pPr>
    </w:p>
    <w:p w14:paraId="3CE02148" w14:textId="2C2F7369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lastRenderedPageBreak/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26</w:t>
      </w:r>
      <w:proofErr w:type="gramEnd"/>
    </w:p>
    <w:p w14:paraId="2B1C6D2D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7D6994C7" w14:textId="207E9A65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CAAACAAAAAAAGAGAAATAACCCATGGCACAGAGTAAAAATATAATCAG</w:t>
      </w:r>
      <w:r w:rsidRPr="00792E3D">
        <w:rPr>
          <w:rFonts w:ascii="Courier New" w:hAnsi="Courier New" w:cs="Courier New"/>
          <w:highlight w:val="cyan"/>
        </w:rPr>
        <w:t>GC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AATAAGAAAACAAGAATG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TGTACAGAGTATATCCTGAGCA</w:t>
      </w:r>
    </w:p>
    <w:p w14:paraId="33F5D7E7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3B6E52AD" w14:textId="77777777" w:rsidR="003C729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</w:t>
      </w:r>
    </w:p>
    <w:p w14:paraId="567D9D63" w14:textId="79689022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</w:p>
    <w:p w14:paraId="2C0BCBFD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5B9D6766" w14:textId="12668719" w:rsidR="002A5FA9" w:rsidRDefault="002A5FA9" w:rsidP="002A5FA9">
      <w:pPr>
        <w:contextualSpacing/>
        <w:rPr>
          <w:b/>
          <w:highlight w:val="magenta"/>
          <w:u w:val="single"/>
        </w:rPr>
      </w:pPr>
    </w:p>
    <w:p w14:paraId="0259922B" w14:textId="4149250F" w:rsidR="003C7296" w:rsidRDefault="003C7296" w:rsidP="002A5FA9">
      <w:pPr>
        <w:contextualSpacing/>
        <w:rPr>
          <w:b/>
          <w:highlight w:val="magenta"/>
          <w:u w:val="single"/>
        </w:rPr>
      </w:pPr>
    </w:p>
    <w:p w14:paraId="2E1F7516" w14:textId="77777777" w:rsidR="003C7296" w:rsidRPr="00620336" w:rsidRDefault="003C7296" w:rsidP="002A5FA9">
      <w:pPr>
        <w:contextualSpacing/>
        <w:rPr>
          <w:b/>
          <w:highlight w:val="magenta"/>
          <w:u w:val="single"/>
        </w:rPr>
      </w:pPr>
    </w:p>
    <w:p w14:paraId="4094A0A0" w14:textId="336B5185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27</w:t>
      </w:r>
      <w:proofErr w:type="gramEnd"/>
    </w:p>
    <w:p w14:paraId="7DF24521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20E2FB89" w14:textId="07DBA629" w:rsidR="002A5FA9" w:rsidRDefault="002A5FA9" w:rsidP="002A5FA9">
      <w:pPr>
        <w:contextualSpacing/>
        <w:rPr>
          <w:rFonts w:ascii="Courier New" w:hAnsi="Courier New" w:cs="Courier New"/>
          <w:b/>
          <w:u w:val="single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AGCTACTAAGGAGGCTGAAGGAGGAGAATCTCTTGAATCTGGGAGGCAGA</w:t>
      </w:r>
      <w:r w:rsidRPr="00792E3D">
        <w:rPr>
          <w:rFonts w:ascii="Courier New" w:hAnsi="Courier New" w:cs="Courier New"/>
          <w:highlight w:val="cyan"/>
        </w:rPr>
        <w:t>CAAGTGCCACATTGTGAAAATCAGTGAGAAACAGGAAATGAAGGTGGC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</w:p>
    <w:p w14:paraId="10822C38" w14:textId="77777777" w:rsidR="003C7296" w:rsidRPr="00792E3D" w:rsidRDefault="003C7296" w:rsidP="002A5FA9">
      <w:pPr>
        <w:contextualSpacing/>
        <w:rPr>
          <w:rFonts w:ascii="Courier New" w:hAnsi="Courier New" w:cs="Courier New"/>
          <w:b/>
          <w:u w:val="single"/>
        </w:rPr>
      </w:pPr>
    </w:p>
    <w:p w14:paraId="77AE13EF" w14:textId="77777777" w:rsidR="003C729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</w:t>
      </w:r>
    </w:p>
    <w:p w14:paraId="3ED86F57" w14:textId="6CE71218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</w:p>
    <w:p w14:paraId="10343BC5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3EE59BE7" w14:textId="6C3FA358" w:rsidR="002A5FA9" w:rsidRDefault="002A5FA9" w:rsidP="002A5FA9">
      <w:pPr>
        <w:contextualSpacing/>
        <w:rPr>
          <w:b/>
          <w:highlight w:val="magenta"/>
          <w:u w:val="single"/>
        </w:rPr>
      </w:pPr>
    </w:p>
    <w:p w14:paraId="606A59FB" w14:textId="6B0AEB7D" w:rsidR="003C7296" w:rsidRDefault="003C7296" w:rsidP="002A5FA9">
      <w:pPr>
        <w:contextualSpacing/>
        <w:rPr>
          <w:b/>
          <w:highlight w:val="magenta"/>
          <w:u w:val="single"/>
        </w:rPr>
      </w:pPr>
    </w:p>
    <w:p w14:paraId="1CF91D8A" w14:textId="77777777" w:rsidR="003C7296" w:rsidRPr="00620336" w:rsidRDefault="003C7296" w:rsidP="002A5FA9">
      <w:pPr>
        <w:contextualSpacing/>
        <w:rPr>
          <w:b/>
          <w:highlight w:val="magenta"/>
          <w:u w:val="single"/>
        </w:rPr>
      </w:pPr>
    </w:p>
    <w:p w14:paraId="099AD49F" w14:textId="37233502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28</w:t>
      </w:r>
      <w:proofErr w:type="gramEnd"/>
    </w:p>
    <w:p w14:paraId="55DC3E7A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13DB9A3A" w14:textId="1BEEE5D1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GTGAGCCGATATCGCACCACTGCACTCCAGCCTGGGAGACAAGAGCGAAA</w:t>
      </w:r>
      <w:r w:rsidRPr="00792E3D">
        <w:rPr>
          <w:rFonts w:ascii="Courier New" w:hAnsi="Courier New" w:cs="Courier New"/>
          <w:highlight w:val="cyan"/>
        </w:rPr>
        <w:t>CACTATGTTGTCCAGGCTTGTCTCAAACAGGCAATCCTCCTGCTTTGGCC</w:t>
      </w:r>
    </w:p>
    <w:p w14:paraId="36F33C9F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6AB85AF7" w14:textId="77777777" w:rsidR="002A5FA9" w:rsidRPr="0062033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3D86A2E7" w14:textId="2C69745B" w:rsidR="002A5FA9" w:rsidRDefault="002A5FA9" w:rsidP="00E168B2">
      <w:pPr>
        <w:contextualSpacing/>
        <w:rPr>
          <w:b/>
          <w:highlight w:val="cyan"/>
          <w:u w:val="single"/>
        </w:rPr>
      </w:pPr>
    </w:p>
    <w:p w14:paraId="64A1A3AB" w14:textId="2810C471" w:rsidR="003C7296" w:rsidRDefault="003C7296" w:rsidP="00E168B2">
      <w:pPr>
        <w:contextualSpacing/>
        <w:rPr>
          <w:b/>
          <w:highlight w:val="cyan"/>
          <w:u w:val="single"/>
        </w:rPr>
      </w:pPr>
    </w:p>
    <w:p w14:paraId="264CFD6B" w14:textId="77777777" w:rsidR="003C7296" w:rsidRPr="00620336" w:rsidRDefault="003C7296" w:rsidP="00E168B2">
      <w:pPr>
        <w:contextualSpacing/>
        <w:rPr>
          <w:b/>
          <w:highlight w:val="cyan"/>
          <w:u w:val="single"/>
        </w:rPr>
      </w:pPr>
    </w:p>
    <w:p w14:paraId="71244458" w14:textId="5CB55176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29</w:t>
      </w:r>
      <w:proofErr w:type="gramEnd"/>
    </w:p>
    <w:p w14:paraId="5CB900B1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175EC84D" w14:textId="72A2A798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TTTACGTAACAAATATAGTTACCCTGAGCCCTTTAGTAAATATTTAAATC</w:t>
      </w:r>
      <w:r w:rsidRPr="00792E3D">
        <w:rPr>
          <w:rFonts w:ascii="Courier New" w:hAnsi="Courier New" w:cs="Courier New"/>
          <w:highlight w:val="cyan"/>
        </w:rPr>
        <w:t>TGTTGTCCAGGCTTGTCTCAAACAGGCAATCCTCCTGCTTTGGCCTCCCA</w:t>
      </w:r>
    </w:p>
    <w:p w14:paraId="6504551F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2A36EDD8" w14:textId="77777777" w:rsidR="002A5FA9" w:rsidRPr="0062033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184F2FF8" w14:textId="72427D78" w:rsidR="002A5FA9" w:rsidRDefault="002A5FA9" w:rsidP="002A5FA9">
      <w:pPr>
        <w:contextualSpacing/>
      </w:pPr>
    </w:p>
    <w:p w14:paraId="7BD4646B" w14:textId="1E1D5895" w:rsidR="003C7296" w:rsidRDefault="003C7296" w:rsidP="002A5FA9">
      <w:pPr>
        <w:contextualSpacing/>
      </w:pPr>
    </w:p>
    <w:p w14:paraId="66DBFB68" w14:textId="77777777" w:rsidR="003C7296" w:rsidRPr="00620336" w:rsidRDefault="003C7296" w:rsidP="002A5FA9">
      <w:pPr>
        <w:contextualSpacing/>
      </w:pPr>
    </w:p>
    <w:p w14:paraId="30EFEEEC" w14:textId="3302FD80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30</w:t>
      </w:r>
      <w:proofErr w:type="gramEnd"/>
    </w:p>
    <w:p w14:paraId="33E3CB1D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7FADA58D" w14:textId="2048B63A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lastRenderedPageBreak/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ACATCAATTTATTACTTTATAATGCTTGAATGCAGACACCAAAAATTACG</w:t>
      </w:r>
      <w:r w:rsidRPr="00792E3D">
        <w:rPr>
          <w:rFonts w:ascii="Courier New" w:hAnsi="Courier New" w:cs="Courier New"/>
          <w:highlight w:val="cyan"/>
        </w:rPr>
        <w:t>TAATAAGAAAACAAGAATG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TGTACAGAGTATATCCTGAGCAGATAA</w:t>
      </w:r>
    </w:p>
    <w:p w14:paraId="208382B3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43B51FEA" w14:textId="7039C645" w:rsidR="002A5FA9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73783C93" w14:textId="77777777" w:rsidR="003C7296" w:rsidRPr="00620336" w:rsidRDefault="003C7296" w:rsidP="002A5FA9">
      <w:pPr>
        <w:spacing w:before="100" w:beforeAutospacing="1" w:after="100" w:afterAutospacing="1"/>
        <w:contextualSpacing/>
      </w:pPr>
    </w:p>
    <w:p w14:paraId="16961A12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1772D1A6" w14:textId="66B8C8D0" w:rsidR="002A5FA9" w:rsidRDefault="002A5FA9" w:rsidP="002A5FA9">
      <w:pPr>
        <w:contextualSpacing/>
        <w:rPr>
          <w:b/>
          <w:highlight w:val="magenta"/>
          <w:u w:val="single"/>
        </w:rPr>
      </w:pPr>
    </w:p>
    <w:p w14:paraId="59FCC5AD" w14:textId="51387030" w:rsidR="003C7296" w:rsidRDefault="003C7296" w:rsidP="002A5FA9">
      <w:pPr>
        <w:contextualSpacing/>
        <w:rPr>
          <w:b/>
          <w:highlight w:val="magenta"/>
          <w:u w:val="single"/>
        </w:rPr>
      </w:pPr>
    </w:p>
    <w:p w14:paraId="7D34C251" w14:textId="77777777" w:rsidR="003C7296" w:rsidRPr="00620336" w:rsidRDefault="003C7296" w:rsidP="002A5FA9">
      <w:pPr>
        <w:contextualSpacing/>
        <w:rPr>
          <w:b/>
          <w:highlight w:val="magenta"/>
          <w:u w:val="single"/>
        </w:rPr>
      </w:pPr>
    </w:p>
    <w:p w14:paraId="2AE18E1F" w14:textId="14C3E4FB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31</w:t>
      </w:r>
      <w:proofErr w:type="gramEnd"/>
    </w:p>
    <w:p w14:paraId="59976E8D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2A15F34F" w14:textId="6C0F984E" w:rsidR="002A5FA9" w:rsidRDefault="002A5FA9" w:rsidP="002A5FA9">
      <w:pPr>
        <w:contextualSpacing/>
        <w:rPr>
          <w:rFonts w:ascii="Courier New" w:hAnsi="Courier New" w:cs="Courier New"/>
          <w:highlight w:val="cyan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TAATGATTTAAGACTTCATTGT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  <w:r w:rsidRPr="00792E3D">
        <w:rPr>
          <w:rFonts w:ascii="Courier New" w:hAnsi="Courier New" w:cs="Courier New"/>
          <w:highlight w:val="darkCyan"/>
        </w:rPr>
        <w:t>TTAAAAAACCTTCATCCTATTGAT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GTTGTCCAGGCTTGTCTCAAACAGGCAATCCTCCTGCTTTGGCCTCCCA</w:t>
      </w:r>
    </w:p>
    <w:p w14:paraId="2D52E458" w14:textId="77777777" w:rsidR="003C7296" w:rsidRPr="00792E3D" w:rsidRDefault="003C7296" w:rsidP="002A5FA9">
      <w:pPr>
        <w:contextualSpacing/>
        <w:rPr>
          <w:rFonts w:ascii="Courier New" w:hAnsi="Courier New" w:cs="Courier New"/>
          <w:highlight w:val="cyan"/>
        </w:rPr>
      </w:pPr>
    </w:p>
    <w:p w14:paraId="2723F272" w14:textId="600ECF1F" w:rsidR="002A5FA9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332CB938" w14:textId="77777777" w:rsidR="003C7296" w:rsidRPr="00620336" w:rsidRDefault="003C7296" w:rsidP="002A5FA9">
      <w:pPr>
        <w:spacing w:before="100" w:beforeAutospacing="1" w:after="100" w:afterAutospacing="1"/>
        <w:contextualSpacing/>
      </w:pPr>
    </w:p>
    <w:p w14:paraId="2918C39A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3614A9A9" w14:textId="55CA74D5" w:rsidR="002A5FA9" w:rsidRDefault="002A5FA9" w:rsidP="002A5FA9">
      <w:pPr>
        <w:contextualSpacing/>
        <w:rPr>
          <w:b/>
          <w:highlight w:val="magenta"/>
          <w:u w:val="single"/>
        </w:rPr>
      </w:pPr>
    </w:p>
    <w:p w14:paraId="52F0E0E6" w14:textId="7DF0C95E" w:rsidR="003C7296" w:rsidRDefault="003C7296" w:rsidP="002A5FA9">
      <w:pPr>
        <w:contextualSpacing/>
        <w:rPr>
          <w:b/>
          <w:highlight w:val="magenta"/>
          <w:u w:val="single"/>
        </w:rPr>
      </w:pPr>
    </w:p>
    <w:p w14:paraId="196A17FB" w14:textId="77777777" w:rsidR="003C7296" w:rsidRPr="00620336" w:rsidRDefault="003C7296" w:rsidP="002A5FA9">
      <w:pPr>
        <w:contextualSpacing/>
        <w:rPr>
          <w:b/>
          <w:highlight w:val="magenta"/>
          <w:u w:val="single"/>
        </w:rPr>
      </w:pPr>
    </w:p>
    <w:p w14:paraId="51BD9382" w14:textId="3A341D9E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32</w:t>
      </w:r>
      <w:proofErr w:type="gramEnd"/>
    </w:p>
    <w:p w14:paraId="39E6EBEA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70D0B744" w14:textId="1626C357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ATCCTGCAATGGGACAAATTAATAAACATGACGGGAAAATGGAACTTAGA</w:t>
      </w:r>
      <w:r w:rsidRPr="00792E3D">
        <w:rPr>
          <w:rFonts w:ascii="Courier New" w:hAnsi="Courier New" w:cs="Courier New"/>
          <w:highlight w:val="cyan"/>
        </w:rPr>
        <w:t>AGATAGGGTCTCACTATGTTGTCCAGGCTTGTCTCAAACAGGCAATCCTC</w:t>
      </w:r>
    </w:p>
    <w:p w14:paraId="68209B33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75889DF9" w14:textId="77777777" w:rsidR="003C729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</w:t>
      </w:r>
    </w:p>
    <w:p w14:paraId="395192F9" w14:textId="77777777" w:rsidR="003C7296" w:rsidRDefault="003C7296" w:rsidP="002A5FA9">
      <w:pPr>
        <w:spacing w:before="100" w:beforeAutospacing="1" w:after="100" w:afterAutospacing="1"/>
        <w:contextualSpacing/>
      </w:pPr>
    </w:p>
    <w:p w14:paraId="153546DD" w14:textId="77777777" w:rsidR="003C7296" w:rsidRDefault="003C7296" w:rsidP="002A5FA9">
      <w:pPr>
        <w:spacing w:before="100" w:beforeAutospacing="1" w:after="100" w:afterAutospacing="1"/>
        <w:contextualSpacing/>
      </w:pPr>
    </w:p>
    <w:p w14:paraId="1213B221" w14:textId="09802C6F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</w:p>
    <w:p w14:paraId="18A54A5F" w14:textId="7C610538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33</w:t>
      </w:r>
      <w:proofErr w:type="gramEnd"/>
    </w:p>
    <w:p w14:paraId="5CB1F770" w14:textId="77777777" w:rsidR="00C07D66" w:rsidRPr="00620336" w:rsidRDefault="00C07D66" w:rsidP="002A5FA9">
      <w:pPr>
        <w:spacing w:before="100" w:beforeAutospacing="1" w:after="100" w:afterAutospacing="1"/>
        <w:contextualSpacing/>
      </w:pPr>
    </w:p>
    <w:p w14:paraId="1822E2B3" w14:textId="37EC4A07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AGTTGTGCTTTAATTTCTTAATAATTAGTCCTAATAAGTAATAAGATCAG</w:t>
      </w:r>
      <w:r w:rsidRPr="00792E3D">
        <w:rPr>
          <w:rFonts w:ascii="Courier New" w:hAnsi="Courier New" w:cs="Courier New"/>
          <w:highlight w:val="cyan"/>
        </w:rPr>
        <w:t>AAAGTTACCTACGTATATAGGTTTGAAAAGGTCTACTGTTCTCAGCTTCA</w:t>
      </w:r>
    </w:p>
    <w:p w14:paraId="7EE0BBCA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0D5FABBF" w14:textId="77777777" w:rsidR="002A5FA9" w:rsidRPr="0062033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2A4C7323" w14:textId="0E913F01" w:rsidR="002A5FA9" w:rsidRDefault="002A5FA9" w:rsidP="002A5FA9">
      <w:pPr>
        <w:contextualSpacing/>
      </w:pPr>
    </w:p>
    <w:p w14:paraId="752ABE56" w14:textId="03D4D332" w:rsidR="003C7296" w:rsidRDefault="003C7296" w:rsidP="002A5FA9">
      <w:pPr>
        <w:contextualSpacing/>
      </w:pPr>
    </w:p>
    <w:p w14:paraId="16B6D2A6" w14:textId="77777777" w:rsidR="003C7296" w:rsidRPr="00620336" w:rsidRDefault="003C7296" w:rsidP="002A5FA9">
      <w:pPr>
        <w:contextualSpacing/>
      </w:pPr>
    </w:p>
    <w:p w14:paraId="51E9DAC2" w14:textId="311238D8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34</w:t>
      </w:r>
      <w:proofErr w:type="gramEnd"/>
    </w:p>
    <w:p w14:paraId="502648C8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137A248A" w14:textId="7EBBE798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TGCTTTAATTTCTTAATAATTAGTCCTAATAAGTAATAAGATCAGGCATC</w:t>
      </w:r>
      <w:r w:rsidRPr="00792E3D">
        <w:rPr>
          <w:rFonts w:ascii="Courier New" w:hAnsi="Courier New" w:cs="Courier New"/>
          <w:highlight w:val="cyan"/>
        </w:rPr>
        <w:t>CACATATTATACAATTTGCCATTTAAAGTATACAATTTAGTGG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TAA</w:t>
      </w:r>
    </w:p>
    <w:p w14:paraId="09B0A264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4FD8705D" w14:textId="585286A8" w:rsidR="002A5FA9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7104BAF0" w14:textId="77777777" w:rsidR="003C7296" w:rsidRPr="00620336" w:rsidRDefault="003C7296" w:rsidP="002A5FA9">
      <w:pPr>
        <w:spacing w:before="100" w:beforeAutospacing="1" w:after="100" w:afterAutospacing="1"/>
        <w:contextualSpacing/>
      </w:pPr>
    </w:p>
    <w:p w14:paraId="3D5B7C66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79C01C02" w14:textId="5D847635" w:rsidR="002A5FA9" w:rsidRDefault="002A5FA9" w:rsidP="002A5FA9">
      <w:pPr>
        <w:contextualSpacing/>
      </w:pPr>
    </w:p>
    <w:p w14:paraId="3DB7B42F" w14:textId="4B883C40" w:rsidR="003C7296" w:rsidRDefault="003C7296" w:rsidP="002A5FA9">
      <w:pPr>
        <w:contextualSpacing/>
      </w:pPr>
    </w:p>
    <w:p w14:paraId="447C4089" w14:textId="77777777" w:rsidR="003C7296" w:rsidRPr="00620336" w:rsidRDefault="003C7296" w:rsidP="002A5FA9">
      <w:pPr>
        <w:contextualSpacing/>
      </w:pPr>
    </w:p>
    <w:p w14:paraId="59FF7974" w14:textId="231B87EB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35</w:t>
      </w:r>
      <w:proofErr w:type="gramEnd"/>
    </w:p>
    <w:p w14:paraId="3F7ADB84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38E33361" w14:textId="6DC4A713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TGAGTTGTGCTTTAATTTCTTAATAATTAGTCCTAATAAGTAATAAGATC</w:t>
      </w:r>
      <w:r w:rsidRPr="00792E3D">
        <w:rPr>
          <w:rFonts w:ascii="Courier New" w:hAnsi="Courier New" w:cs="Courier New"/>
          <w:highlight w:val="cyan"/>
        </w:rPr>
        <w:t>TTAATAAGAAAACAAGAATG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TGTACAGAGTATATCCTGAGCAGATA</w:t>
      </w:r>
    </w:p>
    <w:p w14:paraId="2C4A85E8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0DA00253" w14:textId="77777777" w:rsidR="003C729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</w:t>
      </w:r>
    </w:p>
    <w:p w14:paraId="7F36DAB7" w14:textId="41FFCE74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</w:p>
    <w:p w14:paraId="76718D72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7D4C4F10" w14:textId="4E85D6E2" w:rsidR="002A5FA9" w:rsidRDefault="002A5FA9" w:rsidP="002A5FA9">
      <w:pPr>
        <w:spacing w:before="100" w:beforeAutospacing="1" w:after="100" w:afterAutospacing="1"/>
        <w:contextualSpacing/>
      </w:pPr>
    </w:p>
    <w:p w14:paraId="7F9186CC" w14:textId="0CED3321" w:rsidR="003C7296" w:rsidRDefault="003C7296" w:rsidP="002A5FA9">
      <w:pPr>
        <w:spacing w:before="100" w:beforeAutospacing="1" w:after="100" w:afterAutospacing="1"/>
        <w:contextualSpacing/>
      </w:pPr>
    </w:p>
    <w:p w14:paraId="02CF2593" w14:textId="77777777" w:rsidR="003C7296" w:rsidRPr="00620336" w:rsidRDefault="003C7296" w:rsidP="002A5FA9">
      <w:pPr>
        <w:spacing w:before="100" w:beforeAutospacing="1" w:after="100" w:afterAutospacing="1"/>
        <w:contextualSpacing/>
      </w:pPr>
    </w:p>
    <w:p w14:paraId="7382145E" w14:textId="723A06DA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36</w:t>
      </w:r>
      <w:proofErr w:type="gramEnd"/>
    </w:p>
    <w:p w14:paraId="3AEBD1A1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60544837" w14:textId="5FE12ECC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CACTTCAGGAGGCCACGGTGAGTGGATCACCTGAGGTCAGGAGTTCAAGA</w:t>
      </w:r>
      <w:r w:rsidRPr="00792E3D">
        <w:rPr>
          <w:rFonts w:ascii="Courier New" w:hAnsi="Courier New" w:cs="Courier New"/>
          <w:highlight w:val="cyan"/>
        </w:rPr>
        <w:t>ACAGGGTCTTACTCTGTCACCCAGGCTGGAGTGCAGTGGTGCCATCATGG</w:t>
      </w:r>
    </w:p>
    <w:p w14:paraId="5CCD435E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1C635FBE" w14:textId="77777777" w:rsidR="002A5FA9" w:rsidRPr="0062033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2B5CB5DF" w14:textId="499E5646" w:rsidR="002A5FA9" w:rsidRDefault="002A5FA9" w:rsidP="00E168B2">
      <w:pPr>
        <w:contextualSpacing/>
        <w:rPr>
          <w:b/>
          <w:highlight w:val="cyan"/>
          <w:u w:val="single"/>
        </w:rPr>
      </w:pPr>
    </w:p>
    <w:p w14:paraId="5A608F33" w14:textId="45627437" w:rsidR="003C7296" w:rsidRDefault="003C7296" w:rsidP="00E168B2">
      <w:pPr>
        <w:contextualSpacing/>
        <w:rPr>
          <w:b/>
          <w:highlight w:val="cyan"/>
          <w:u w:val="single"/>
        </w:rPr>
      </w:pPr>
    </w:p>
    <w:p w14:paraId="6D112FE7" w14:textId="77777777" w:rsidR="003C7296" w:rsidRPr="00620336" w:rsidRDefault="003C7296" w:rsidP="00E168B2">
      <w:pPr>
        <w:contextualSpacing/>
        <w:rPr>
          <w:b/>
          <w:highlight w:val="cyan"/>
          <w:u w:val="single"/>
        </w:rPr>
      </w:pPr>
    </w:p>
    <w:p w14:paraId="1EB9E82E" w14:textId="3725DA26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38</w:t>
      </w:r>
      <w:proofErr w:type="gramEnd"/>
    </w:p>
    <w:p w14:paraId="407A0ECA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5D0D0114" w14:textId="4767AD86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AGGTCAGGAGTTTGAGACCAGCCTGACCAACATGGTGAAACCCTGTCTCT</w:t>
      </w:r>
      <w:r w:rsidRPr="00792E3D">
        <w:rPr>
          <w:rFonts w:ascii="Courier New" w:hAnsi="Courier New" w:cs="Courier New"/>
          <w:highlight w:val="cyan"/>
        </w:rPr>
        <w:t>AAGTCAAAAAAATG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GTTTGGGAAGG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TTTCTAAGTGGTATAGC</w:t>
      </w:r>
    </w:p>
    <w:p w14:paraId="6F78CA37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56EF4A56" w14:textId="07F28656" w:rsidR="002A5FA9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7E184983" w14:textId="77777777" w:rsidR="003C7296" w:rsidRPr="00620336" w:rsidRDefault="003C7296" w:rsidP="002A5FA9">
      <w:pPr>
        <w:spacing w:before="100" w:beforeAutospacing="1" w:after="100" w:afterAutospacing="1"/>
        <w:contextualSpacing/>
      </w:pPr>
    </w:p>
    <w:p w14:paraId="35039890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6600A58D" w14:textId="04C9103E" w:rsidR="002A5FA9" w:rsidRDefault="002A5FA9" w:rsidP="00E168B2">
      <w:pPr>
        <w:contextualSpacing/>
      </w:pPr>
    </w:p>
    <w:p w14:paraId="3080D27F" w14:textId="59181FE9" w:rsidR="003C7296" w:rsidRDefault="003C7296" w:rsidP="00E168B2">
      <w:pPr>
        <w:contextualSpacing/>
      </w:pPr>
    </w:p>
    <w:p w14:paraId="0D8D1C51" w14:textId="77777777" w:rsidR="003C7296" w:rsidRPr="00620336" w:rsidRDefault="003C7296" w:rsidP="00E168B2">
      <w:pPr>
        <w:contextualSpacing/>
      </w:pPr>
    </w:p>
    <w:p w14:paraId="41DBF8E0" w14:textId="422EAE82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39</w:t>
      </w:r>
      <w:proofErr w:type="gramEnd"/>
    </w:p>
    <w:p w14:paraId="10730723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2EE77D5F" w14:textId="79840DC3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AAAAATATAATCAGTAAAATCACTTTATTCACTTCACTACTAAAATCAGT</w:t>
      </w:r>
      <w:r w:rsidRPr="00792E3D">
        <w:rPr>
          <w:rFonts w:ascii="Courier New" w:hAnsi="Courier New" w:cs="Courier New"/>
          <w:highlight w:val="cyan"/>
        </w:rPr>
        <w:t>TAGCCAGGTGCAGTAGCACACGCTTGTGATGCCAGCTACTCAGGAGGCTG</w:t>
      </w:r>
    </w:p>
    <w:p w14:paraId="5A10F6D6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01C170BE" w14:textId="77777777" w:rsidR="002A5FA9" w:rsidRPr="0062033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lastRenderedPageBreak/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750EEA95" w14:textId="57DA5977" w:rsidR="002A5FA9" w:rsidRDefault="002A5FA9" w:rsidP="00E168B2">
      <w:pPr>
        <w:contextualSpacing/>
      </w:pPr>
    </w:p>
    <w:p w14:paraId="6EA70F62" w14:textId="1A0604AF" w:rsidR="003C7296" w:rsidRDefault="003C7296" w:rsidP="00E168B2">
      <w:pPr>
        <w:contextualSpacing/>
      </w:pPr>
    </w:p>
    <w:p w14:paraId="73EE7E92" w14:textId="77777777" w:rsidR="003C7296" w:rsidRPr="00620336" w:rsidRDefault="003C7296" w:rsidP="00E168B2">
      <w:pPr>
        <w:contextualSpacing/>
      </w:pPr>
    </w:p>
    <w:p w14:paraId="584A53DC" w14:textId="13E98EBD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40</w:t>
      </w:r>
      <w:proofErr w:type="gramEnd"/>
    </w:p>
    <w:p w14:paraId="2CF1B097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368007E6" w14:textId="1F7A8E71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AATTACGAATAATCTCATTCCTCAAAGAGAGT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  <w:r w:rsidRPr="00792E3D">
        <w:rPr>
          <w:rFonts w:ascii="Courier New" w:hAnsi="Courier New" w:cs="Courier New"/>
          <w:highlight w:val="darkCyan"/>
        </w:rPr>
        <w:t>TGTGTTTGTTTGT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  <w:r w:rsidRPr="00792E3D">
        <w:rPr>
          <w:rFonts w:ascii="Courier New" w:hAnsi="Courier New" w:cs="Courier New"/>
          <w:highlight w:val="darkCyan"/>
        </w:rPr>
        <w:t>T</w:t>
      </w:r>
      <w:r w:rsidRPr="00792E3D">
        <w:rPr>
          <w:rFonts w:ascii="Courier New" w:hAnsi="Courier New" w:cs="Courier New"/>
          <w:highlight w:val="cyan"/>
        </w:rPr>
        <w:t>ATTAAGTGGGCATTGTGGCATGTGCCTGTAGTCCCAGCTACACAGGAGGC</w:t>
      </w:r>
    </w:p>
    <w:p w14:paraId="3BB75201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42A93CB2" w14:textId="77777777" w:rsidR="003C729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</w:t>
      </w:r>
    </w:p>
    <w:p w14:paraId="68BBC863" w14:textId="02D1B8C0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</w:p>
    <w:p w14:paraId="070362E6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27F5B85F" w14:textId="718A532D" w:rsidR="002A5FA9" w:rsidRDefault="002A5FA9" w:rsidP="002A5FA9">
      <w:pPr>
        <w:contextualSpacing/>
      </w:pPr>
    </w:p>
    <w:p w14:paraId="62A5E65F" w14:textId="1183C2A0" w:rsidR="003C7296" w:rsidRDefault="003C7296" w:rsidP="002A5FA9">
      <w:pPr>
        <w:contextualSpacing/>
      </w:pPr>
    </w:p>
    <w:p w14:paraId="06CE2E20" w14:textId="77777777" w:rsidR="003C7296" w:rsidRPr="00620336" w:rsidRDefault="003C7296" w:rsidP="002A5FA9">
      <w:pPr>
        <w:contextualSpacing/>
      </w:pPr>
    </w:p>
    <w:p w14:paraId="18AECB70" w14:textId="0215B684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41</w:t>
      </w:r>
      <w:proofErr w:type="gramEnd"/>
    </w:p>
    <w:p w14:paraId="42F40AAF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04BF40A3" w14:textId="2ECC255E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GCAATGGGACAAATTAATAAACATGACGGGAAAATGGAACTTAGAT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  <w:r w:rsidRPr="00792E3D">
        <w:rPr>
          <w:rFonts w:ascii="Courier New" w:hAnsi="Courier New" w:cs="Courier New"/>
          <w:highlight w:val="darkCyan"/>
        </w:rPr>
        <w:t>TA</w:t>
      </w:r>
      <w:r w:rsidRPr="00792E3D">
        <w:rPr>
          <w:rFonts w:ascii="Courier New" w:hAnsi="Courier New" w:cs="Courier New"/>
          <w:highlight w:val="cyan"/>
        </w:rPr>
        <w:t>TAGTAGAGACAGGGTTTCACCATGTTGGTCAGGCTGGTCTTGAACCCCTA</w:t>
      </w:r>
    </w:p>
    <w:p w14:paraId="68C25346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381F627D" w14:textId="02019341" w:rsidR="002A5FA9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117ACA88" w14:textId="77777777" w:rsidR="003C7296" w:rsidRPr="00620336" w:rsidRDefault="003C7296" w:rsidP="002A5FA9">
      <w:pPr>
        <w:spacing w:before="100" w:beforeAutospacing="1" w:after="100" w:afterAutospacing="1"/>
        <w:contextualSpacing/>
      </w:pPr>
    </w:p>
    <w:p w14:paraId="271234DF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0083123A" w14:textId="2EB87370" w:rsidR="002A5FA9" w:rsidRDefault="002A5FA9" w:rsidP="002A5FA9">
      <w:pPr>
        <w:spacing w:before="100" w:beforeAutospacing="1" w:after="100" w:afterAutospacing="1"/>
        <w:contextualSpacing/>
      </w:pPr>
    </w:p>
    <w:p w14:paraId="75316AB9" w14:textId="03D82FA6" w:rsidR="003C7296" w:rsidRDefault="003C7296" w:rsidP="002A5FA9">
      <w:pPr>
        <w:spacing w:before="100" w:beforeAutospacing="1" w:after="100" w:afterAutospacing="1"/>
        <w:contextualSpacing/>
      </w:pPr>
    </w:p>
    <w:p w14:paraId="17A8B146" w14:textId="77777777" w:rsidR="003C7296" w:rsidRPr="00620336" w:rsidRDefault="003C7296" w:rsidP="002A5FA9">
      <w:pPr>
        <w:spacing w:before="100" w:beforeAutospacing="1" w:after="100" w:afterAutospacing="1"/>
        <w:contextualSpacing/>
      </w:pPr>
    </w:p>
    <w:p w14:paraId="3F5EEBED" w14:textId="16078EDE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42</w:t>
      </w:r>
      <w:proofErr w:type="gramEnd"/>
    </w:p>
    <w:p w14:paraId="75B750DA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378DA70F" w14:textId="3DA58639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CCAGCTACTCGGGAGGCTGAGGCAGGAGAATCACTTGAACCCAGGAGGTG</w:t>
      </w:r>
      <w:r w:rsidRPr="00792E3D">
        <w:rPr>
          <w:rFonts w:ascii="Courier New" w:hAnsi="Courier New" w:cs="Courier New"/>
          <w:highlight w:val="cyan"/>
        </w:rPr>
        <w:t>GGATTACAGGTATGAGCCACGGTGCCTGGCCA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AAAA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TTATTG</w:t>
      </w:r>
    </w:p>
    <w:p w14:paraId="121B109A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6914B7A3" w14:textId="77777777" w:rsidR="003C729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</w:t>
      </w:r>
    </w:p>
    <w:p w14:paraId="504EC616" w14:textId="335899E5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 </w:t>
      </w:r>
    </w:p>
    <w:p w14:paraId="79121973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46673A5A" w14:textId="5AD5D310" w:rsidR="002A5FA9" w:rsidRDefault="002A5FA9" w:rsidP="00E168B2">
      <w:pPr>
        <w:contextualSpacing/>
      </w:pPr>
    </w:p>
    <w:p w14:paraId="580EE766" w14:textId="4ED0250C" w:rsidR="003C7296" w:rsidRDefault="003C7296" w:rsidP="00E168B2">
      <w:pPr>
        <w:contextualSpacing/>
      </w:pPr>
    </w:p>
    <w:p w14:paraId="222A13E7" w14:textId="77777777" w:rsidR="003C7296" w:rsidRPr="00620336" w:rsidRDefault="003C7296" w:rsidP="00E168B2">
      <w:pPr>
        <w:contextualSpacing/>
      </w:pPr>
    </w:p>
    <w:p w14:paraId="013665FE" w14:textId="3B0094DF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43</w:t>
      </w:r>
      <w:proofErr w:type="gramEnd"/>
    </w:p>
    <w:p w14:paraId="34F08B5B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1EF365D7" w14:textId="434A56E4" w:rsidR="002A5FA9" w:rsidRDefault="002A5FA9" w:rsidP="002A5FA9">
      <w:pPr>
        <w:contextualSpacing/>
        <w:rPr>
          <w:rFonts w:ascii="Courier New" w:hAnsi="Courier New" w:cs="Courier New"/>
          <w:b/>
          <w:u w:val="single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TTTCAT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  <w:r w:rsidRPr="00792E3D">
        <w:rPr>
          <w:rFonts w:ascii="Courier New" w:hAnsi="Courier New" w:cs="Courier New"/>
          <w:highlight w:val="darkCyan"/>
        </w:rPr>
        <w:t>TCTCTACT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  <w:r w:rsidRPr="00792E3D">
        <w:rPr>
          <w:rFonts w:ascii="Courier New" w:hAnsi="Courier New" w:cs="Courier New"/>
          <w:highlight w:val="darkCyan"/>
        </w:rPr>
        <w:t>TGATAACATATCATCAACTTTAAATGT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  <w:r w:rsidRPr="00792E3D">
        <w:rPr>
          <w:rFonts w:ascii="Courier New" w:hAnsi="Courier New" w:cs="Courier New"/>
          <w:highlight w:val="darkCyan"/>
        </w:rPr>
        <w:t>TCC</w:t>
      </w:r>
      <w:r w:rsidRPr="00792E3D">
        <w:rPr>
          <w:rFonts w:ascii="Courier New" w:hAnsi="Courier New" w:cs="Courier New"/>
          <w:highlight w:val="cyan"/>
        </w:rPr>
        <w:t>TTTAAAAGCTTCATTTCCAAATTAAAGTA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TAATCTACTGTGGT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</w:p>
    <w:p w14:paraId="15F437BB" w14:textId="77777777" w:rsidR="003C7296" w:rsidRPr="00792E3D" w:rsidRDefault="003C7296" w:rsidP="002A5FA9">
      <w:pPr>
        <w:contextualSpacing/>
        <w:rPr>
          <w:rFonts w:ascii="Courier New" w:hAnsi="Courier New" w:cs="Courier New"/>
          <w:b/>
          <w:u w:val="single"/>
        </w:rPr>
      </w:pPr>
    </w:p>
    <w:p w14:paraId="1841C01A" w14:textId="77777777" w:rsidR="003C729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</w:t>
      </w:r>
    </w:p>
    <w:p w14:paraId="7A96B528" w14:textId="550ABEAC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lastRenderedPageBreak/>
        <w:t xml:space="preserve"> </w:t>
      </w:r>
    </w:p>
    <w:p w14:paraId="02B0B2E3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4FCB672F" w14:textId="2D736356" w:rsidR="002A5FA9" w:rsidRDefault="002A5FA9" w:rsidP="00E168B2">
      <w:pPr>
        <w:contextualSpacing/>
      </w:pPr>
    </w:p>
    <w:p w14:paraId="3EB6B56E" w14:textId="025B18FA" w:rsidR="003C7296" w:rsidRDefault="003C7296" w:rsidP="00E168B2">
      <w:pPr>
        <w:contextualSpacing/>
      </w:pPr>
    </w:p>
    <w:p w14:paraId="7BD9E464" w14:textId="77777777" w:rsidR="003C7296" w:rsidRPr="00620336" w:rsidRDefault="003C7296" w:rsidP="00E168B2">
      <w:pPr>
        <w:contextualSpacing/>
      </w:pPr>
    </w:p>
    <w:p w14:paraId="4942632C" w14:textId="205BFEAA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44</w:t>
      </w:r>
      <w:proofErr w:type="gramEnd"/>
    </w:p>
    <w:p w14:paraId="3B963C0D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12E36B73" w14:textId="711BCBA9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CAT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  <w:r w:rsidRPr="00792E3D">
        <w:rPr>
          <w:rFonts w:ascii="Courier New" w:hAnsi="Courier New" w:cs="Courier New"/>
          <w:highlight w:val="darkCyan"/>
        </w:rPr>
        <w:t>TCTCTACT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  <w:r w:rsidRPr="00792E3D">
        <w:rPr>
          <w:rFonts w:ascii="Courier New" w:hAnsi="Courier New" w:cs="Courier New"/>
          <w:highlight w:val="darkCyan"/>
        </w:rPr>
        <w:t>TGATAACATATCATCAACTTTAAATGT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  <w:r w:rsidRPr="00792E3D">
        <w:rPr>
          <w:rFonts w:ascii="Courier New" w:hAnsi="Courier New" w:cs="Courier New"/>
          <w:highlight w:val="darkCyan"/>
        </w:rPr>
        <w:t>TCCTGG</w:t>
      </w:r>
      <w:r w:rsidRPr="00792E3D">
        <w:rPr>
          <w:rFonts w:ascii="Courier New" w:hAnsi="Courier New" w:cs="Courier New"/>
          <w:highlight w:val="cyan"/>
        </w:rPr>
        <w:t>GGATGTTGAACTGCATTTGG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TGGATGTTAAAATGAC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GTG</w:t>
      </w:r>
    </w:p>
    <w:p w14:paraId="52610290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399DD3CC" w14:textId="6EAC2501" w:rsidR="002A5FA9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5D147745" w14:textId="77777777" w:rsidR="003C7296" w:rsidRPr="00620336" w:rsidRDefault="003C7296" w:rsidP="002A5FA9">
      <w:pPr>
        <w:spacing w:before="100" w:beforeAutospacing="1" w:after="100" w:afterAutospacing="1"/>
        <w:contextualSpacing/>
      </w:pPr>
    </w:p>
    <w:p w14:paraId="76D31BB6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1BDB16D2" w14:textId="75307F16" w:rsidR="002A5FA9" w:rsidRDefault="002A5FA9" w:rsidP="00E168B2">
      <w:pPr>
        <w:contextualSpacing/>
      </w:pPr>
    </w:p>
    <w:p w14:paraId="608853D8" w14:textId="69057230" w:rsidR="003C7296" w:rsidRDefault="003C7296" w:rsidP="00E168B2">
      <w:pPr>
        <w:contextualSpacing/>
      </w:pPr>
    </w:p>
    <w:p w14:paraId="10FA8AC9" w14:textId="77777777" w:rsidR="003C7296" w:rsidRPr="00620336" w:rsidRDefault="003C7296" w:rsidP="00E168B2">
      <w:pPr>
        <w:contextualSpacing/>
      </w:pPr>
    </w:p>
    <w:p w14:paraId="3F0739F3" w14:textId="04457676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45</w:t>
      </w:r>
      <w:proofErr w:type="gramEnd"/>
    </w:p>
    <w:p w14:paraId="17930EEE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1346F9F2" w14:textId="76AAF158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ATATCACTTAATGTAAACTGATAGATTATCTTACCTATGAGATTCTTGCT</w:t>
      </w:r>
      <w:r w:rsidRPr="00792E3D">
        <w:rPr>
          <w:rFonts w:ascii="Courier New" w:hAnsi="Courier New" w:cs="Courier New"/>
          <w:highlight w:val="cyan"/>
        </w:rPr>
        <w:t>CGTGGTATATGACAAATGCAGATGCTCCTCAACTTACGATGGGGTTACAT</w:t>
      </w:r>
    </w:p>
    <w:p w14:paraId="16F9C33E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24EF6426" w14:textId="77777777" w:rsidR="002A5FA9" w:rsidRPr="0062033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0EE1D83B" w14:textId="06C3E82F" w:rsidR="002A5FA9" w:rsidRDefault="002A5FA9" w:rsidP="00E168B2">
      <w:pPr>
        <w:contextualSpacing/>
      </w:pPr>
    </w:p>
    <w:p w14:paraId="24AF1191" w14:textId="6B41ADE2" w:rsidR="003C7296" w:rsidRDefault="003C7296" w:rsidP="00E168B2">
      <w:pPr>
        <w:contextualSpacing/>
      </w:pPr>
    </w:p>
    <w:p w14:paraId="51B89882" w14:textId="77777777" w:rsidR="003C7296" w:rsidRPr="00620336" w:rsidRDefault="003C7296" w:rsidP="00E168B2">
      <w:pPr>
        <w:contextualSpacing/>
      </w:pPr>
    </w:p>
    <w:p w14:paraId="0930FB6C" w14:textId="77DE30E8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46</w:t>
      </w:r>
      <w:proofErr w:type="gramEnd"/>
    </w:p>
    <w:p w14:paraId="2FB5ABDA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372A0340" w14:textId="31BF9229" w:rsidR="002A5FA9" w:rsidRDefault="002A5FA9" w:rsidP="002A5FA9">
      <w:pPr>
        <w:contextualSpacing/>
        <w:rPr>
          <w:rFonts w:ascii="Courier New" w:hAnsi="Courier New" w:cs="Courier New"/>
          <w:b/>
          <w:u w:val="single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CCCCTACCCTCACAAAAATAAAATTCTCATTTCTCATTTGTAGGCCTGTA</w:t>
      </w:r>
      <w:r w:rsidRPr="00792E3D">
        <w:rPr>
          <w:rFonts w:ascii="Courier New" w:hAnsi="Courier New" w:cs="Courier New"/>
          <w:highlight w:val="cyan"/>
        </w:rPr>
        <w:t>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ATTCTCAGAAGCGTCTGTTACTCCAAAATGATTGAGAACCAGTGC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</w:p>
    <w:p w14:paraId="1D570E0E" w14:textId="77777777" w:rsidR="003C7296" w:rsidRPr="00792E3D" w:rsidRDefault="003C7296" w:rsidP="002A5FA9">
      <w:pPr>
        <w:contextualSpacing/>
        <w:rPr>
          <w:rFonts w:ascii="Courier New" w:hAnsi="Courier New" w:cs="Courier New"/>
          <w:b/>
          <w:u w:val="single"/>
        </w:rPr>
      </w:pPr>
    </w:p>
    <w:p w14:paraId="666892B8" w14:textId="77777777" w:rsidR="003C729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</w:t>
      </w:r>
    </w:p>
    <w:p w14:paraId="61CB7DBF" w14:textId="2FC2FCCA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</w:p>
    <w:p w14:paraId="56A3FDE0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6C4F4D05" w14:textId="54D185AB" w:rsidR="002A5FA9" w:rsidRDefault="002A5FA9" w:rsidP="002A5FA9">
      <w:pPr>
        <w:contextualSpacing/>
      </w:pPr>
    </w:p>
    <w:p w14:paraId="0501CF63" w14:textId="317DA969" w:rsidR="003C7296" w:rsidRDefault="003C7296" w:rsidP="002A5FA9">
      <w:pPr>
        <w:contextualSpacing/>
      </w:pPr>
    </w:p>
    <w:p w14:paraId="3CD8ED92" w14:textId="77777777" w:rsidR="003C7296" w:rsidRPr="00620336" w:rsidRDefault="003C7296" w:rsidP="002A5FA9">
      <w:pPr>
        <w:contextualSpacing/>
      </w:pPr>
    </w:p>
    <w:p w14:paraId="394AA011" w14:textId="22071C49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47</w:t>
      </w:r>
      <w:proofErr w:type="gramEnd"/>
    </w:p>
    <w:p w14:paraId="64439571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7EEB91B3" w14:textId="691EDE5E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ACCTATGAGATTCTTGCTCTCCTTTCAT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  <w:r w:rsidRPr="00792E3D">
        <w:rPr>
          <w:rFonts w:ascii="Courier New" w:hAnsi="Courier New" w:cs="Courier New"/>
          <w:highlight w:val="darkCyan"/>
        </w:rPr>
        <w:t>TCTCTACT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  <w:r w:rsidRPr="00792E3D">
        <w:rPr>
          <w:rFonts w:ascii="Courier New" w:hAnsi="Courier New" w:cs="Courier New"/>
          <w:highlight w:val="darkCyan"/>
        </w:rPr>
        <w:t>TGATAACATA</w:t>
      </w:r>
      <w:r w:rsidRPr="00792E3D">
        <w:rPr>
          <w:rFonts w:ascii="Courier New" w:hAnsi="Courier New" w:cs="Courier New"/>
          <w:highlight w:val="cyan"/>
        </w:rPr>
        <w:t>CCTAAACA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ATCTATTGA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ACTCTAAGTAGAATTATTAAAAATA</w:t>
      </w:r>
    </w:p>
    <w:p w14:paraId="60459E4E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757E0361" w14:textId="77777777" w:rsidR="003C729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</w:t>
      </w:r>
    </w:p>
    <w:p w14:paraId="2E4184F4" w14:textId="69D6EE39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</w:p>
    <w:p w14:paraId="0E59EF49" w14:textId="77777777" w:rsidR="003C7296" w:rsidRDefault="002A5FA9" w:rsidP="002A5FA9">
      <w:pPr>
        <w:spacing w:before="100" w:beforeAutospacing="1" w:after="100" w:afterAutospacing="1"/>
        <w:contextualSpacing/>
      </w:pPr>
      <w:r w:rsidRPr="00620336">
        <w:lastRenderedPageBreak/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</w:t>
      </w:r>
    </w:p>
    <w:p w14:paraId="7135D8DB" w14:textId="77777777" w:rsidR="003C7296" w:rsidRDefault="003C7296" w:rsidP="002A5FA9">
      <w:pPr>
        <w:spacing w:before="100" w:beforeAutospacing="1" w:after="100" w:afterAutospacing="1"/>
        <w:contextualSpacing/>
      </w:pPr>
    </w:p>
    <w:p w14:paraId="12855BBF" w14:textId="77777777" w:rsidR="003C7296" w:rsidRDefault="003C7296" w:rsidP="002A5FA9">
      <w:pPr>
        <w:spacing w:before="100" w:beforeAutospacing="1" w:after="100" w:afterAutospacing="1"/>
        <w:contextualSpacing/>
      </w:pPr>
    </w:p>
    <w:p w14:paraId="2296411C" w14:textId="39CD42B8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              </w:t>
      </w:r>
    </w:p>
    <w:p w14:paraId="794C990C" w14:textId="05D4D47F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48</w:t>
      </w:r>
      <w:proofErr w:type="gramEnd"/>
    </w:p>
    <w:p w14:paraId="2DA9F47F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0A986550" w14:textId="211D6C21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ATACGCTCAAATAAATATAATCTTGCACCCAGGACAAAAAACTTGCATTC</w:t>
      </w:r>
      <w:r w:rsidRPr="00792E3D">
        <w:rPr>
          <w:rFonts w:ascii="Courier New" w:hAnsi="Courier New" w:cs="Courier New"/>
          <w:highlight w:val="cyan"/>
        </w:rPr>
        <w:t>TCGTGCCACTGCACTCCTGGGTGACAGAGCAAGACCTTGTCTCAAAAAAA</w:t>
      </w:r>
    </w:p>
    <w:p w14:paraId="00C9FB3E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3932B8B3" w14:textId="77777777" w:rsidR="003C729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</w:t>
      </w:r>
    </w:p>
    <w:p w14:paraId="7B1574FF" w14:textId="77777777" w:rsidR="003C7296" w:rsidRDefault="003C7296" w:rsidP="002A5FA9">
      <w:pPr>
        <w:spacing w:before="100" w:beforeAutospacing="1" w:after="100" w:afterAutospacing="1"/>
        <w:contextualSpacing/>
      </w:pPr>
    </w:p>
    <w:p w14:paraId="1A0BE11A" w14:textId="77777777" w:rsidR="003C7296" w:rsidRDefault="003C7296" w:rsidP="002A5FA9">
      <w:pPr>
        <w:spacing w:before="100" w:beforeAutospacing="1" w:after="100" w:afterAutospacing="1"/>
        <w:contextualSpacing/>
      </w:pPr>
    </w:p>
    <w:p w14:paraId="13735C99" w14:textId="01364544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</w:p>
    <w:p w14:paraId="4BB40557" w14:textId="50E8B38C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49</w:t>
      </w:r>
      <w:proofErr w:type="gramEnd"/>
    </w:p>
    <w:p w14:paraId="0E7CF39F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543DB771" w14:textId="54C75A0B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TGGGAGACAGAGCGAGACTCCGTTTCAAAAAAAAAAAGGCCAGGCACGGT</w:t>
      </w:r>
      <w:r w:rsidRPr="00792E3D">
        <w:rPr>
          <w:rFonts w:ascii="Courier New" w:hAnsi="Courier New" w:cs="Courier New"/>
          <w:highlight w:val="cyan"/>
        </w:rPr>
        <w:t>ATCACACCCAGCTAA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TGTATTTCATGTAGAGAAAGGGTTTGCCATG</w:t>
      </w:r>
    </w:p>
    <w:p w14:paraId="7ED634CB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6F557283" w14:textId="77777777" w:rsidR="003C729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</w:t>
      </w:r>
    </w:p>
    <w:p w14:paraId="5EB345E9" w14:textId="7AB43B5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</w:p>
    <w:p w14:paraId="587A5B88" w14:textId="77777777" w:rsidR="003C729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</w:t>
      </w:r>
    </w:p>
    <w:p w14:paraId="1E8DF003" w14:textId="3C16F9CF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              </w:t>
      </w:r>
    </w:p>
    <w:p w14:paraId="463D59F0" w14:textId="6916485F" w:rsidR="002A5FA9" w:rsidRDefault="002A5FA9" w:rsidP="002A5FA9">
      <w:pPr>
        <w:spacing w:before="100" w:beforeAutospacing="1" w:after="100" w:afterAutospacing="1"/>
        <w:contextualSpacing/>
      </w:pPr>
    </w:p>
    <w:p w14:paraId="16E347CB" w14:textId="77777777" w:rsidR="003C7296" w:rsidRPr="00620336" w:rsidRDefault="003C7296" w:rsidP="002A5FA9">
      <w:pPr>
        <w:spacing w:before="100" w:beforeAutospacing="1" w:after="100" w:afterAutospacing="1"/>
        <w:contextualSpacing/>
      </w:pPr>
    </w:p>
    <w:p w14:paraId="12762ECE" w14:textId="0A3CF088" w:rsidR="002A5FA9" w:rsidRDefault="002C2E37" w:rsidP="00500C53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50</w:t>
      </w:r>
      <w:proofErr w:type="gramEnd"/>
    </w:p>
    <w:p w14:paraId="4E1AE086" w14:textId="77777777" w:rsidR="00C07D66" w:rsidRPr="00620336" w:rsidRDefault="00C07D66" w:rsidP="00500C53">
      <w:pPr>
        <w:spacing w:before="100" w:beforeAutospacing="1" w:after="100" w:afterAutospacing="1"/>
        <w:contextualSpacing/>
      </w:pPr>
    </w:p>
    <w:p w14:paraId="5AEE4D8E" w14:textId="28460413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TAAAAACAAAACAAAAAAAAAACCAAAGATATAAAATGAGACTTTCTGAA</w:t>
      </w:r>
      <w:r w:rsidRPr="00792E3D">
        <w:rPr>
          <w:rFonts w:ascii="Courier New" w:hAnsi="Courier New" w:cs="Courier New"/>
          <w:highlight w:val="cyan"/>
        </w:rPr>
        <w:t>GCAAAATTA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TAA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TGAATATGGAGCAAAGTAAAAC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GAAA</w:t>
      </w:r>
    </w:p>
    <w:p w14:paraId="211711C3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03222DB0" w14:textId="0D113CE9" w:rsidR="002A5FA9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695A6CAA" w14:textId="77777777" w:rsidR="003C7296" w:rsidRPr="00620336" w:rsidRDefault="003C7296" w:rsidP="002A5FA9">
      <w:pPr>
        <w:spacing w:before="100" w:beforeAutospacing="1" w:after="100" w:afterAutospacing="1"/>
        <w:contextualSpacing/>
      </w:pPr>
    </w:p>
    <w:p w14:paraId="513F5808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0621135D" w14:textId="4D07B489" w:rsidR="002A5FA9" w:rsidRDefault="002A5FA9" w:rsidP="00E168B2">
      <w:pPr>
        <w:contextualSpacing/>
      </w:pPr>
    </w:p>
    <w:p w14:paraId="3BA5D27F" w14:textId="63892D19" w:rsidR="003C7296" w:rsidRDefault="003C7296" w:rsidP="00E168B2">
      <w:pPr>
        <w:contextualSpacing/>
      </w:pPr>
    </w:p>
    <w:p w14:paraId="2094058E" w14:textId="77777777" w:rsidR="003C7296" w:rsidRPr="00620336" w:rsidRDefault="003C7296" w:rsidP="00E168B2">
      <w:pPr>
        <w:contextualSpacing/>
      </w:pPr>
    </w:p>
    <w:p w14:paraId="3DF082D8" w14:textId="5EE44FBF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51</w:t>
      </w:r>
      <w:proofErr w:type="gramEnd"/>
    </w:p>
    <w:p w14:paraId="24E7CA5A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4ED86AD0" w14:textId="69A5DA85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AGGCGGAGCTTGCAGTGAGCTGAGATCACGCCACTGCACTCCAACCTGGA</w:t>
      </w:r>
      <w:r w:rsidRPr="00792E3D">
        <w:rPr>
          <w:rFonts w:ascii="Courier New" w:hAnsi="Courier New" w:cs="Courier New"/>
          <w:highlight w:val="cyan"/>
        </w:rPr>
        <w:t>TTACTTCTTTGGGGAAAGTGGAATTACTAGGTCAGTTCCACTAGCAACTG</w:t>
      </w:r>
    </w:p>
    <w:p w14:paraId="1ABD1A87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5F869F4D" w14:textId="63AF6A55" w:rsidR="002A5FA9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5B8F2F0C" w14:textId="1F0CB5FB" w:rsidR="003C7296" w:rsidRDefault="003C7296" w:rsidP="002A5FA9">
      <w:pPr>
        <w:spacing w:before="100" w:beforeAutospacing="1" w:after="100" w:afterAutospacing="1"/>
        <w:contextualSpacing/>
      </w:pPr>
    </w:p>
    <w:p w14:paraId="45AE10C3" w14:textId="41C5D39E" w:rsidR="003C7296" w:rsidRDefault="003C7296" w:rsidP="002A5FA9">
      <w:pPr>
        <w:spacing w:before="100" w:beforeAutospacing="1" w:after="100" w:afterAutospacing="1"/>
        <w:contextualSpacing/>
      </w:pPr>
    </w:p>
    <w:p w14:paraId="5D5438E0" w14:textId="77777777" w:rsidR="003C7296" w:rsidRPr="00620336" w:rsidRDefault="003C7296" w:rsidP="002A5FA9">
      <w:pPr>
        <w:spacing w:before="100" w:beforeAutospacing="1" w:after="100" w:afterAutospacing="1"/>
        <w:contextualSpacing/>
      </w:pPr>
    </w:p>
    <w:p w14:paraId="1B02DADE" w14:textId="77D43105" w:rsidR="002A5FA9" w:rsidRDefault="002C2E37" w:rsidP="00500C53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52</w:t>
      </w:r>
      <w:proofErr w:type="gramEnd"/>
    </w:p>
    <w:p w14:paraId="28ADDE73" w14:textId="77777777" w:rsidR="00C07D66" w:rsidRPr="00620336" w:rsidRDefault="00C07D66" w:rsidP="00500C53">
      <w:pPr>
        <w:spacing w:before="100" w:beforeAutospacing="1" w:after="100" w:afterAutospacing="1"/>
        <w:contextualSpacing/>
      </w:pPr>
    </w:p>
    <w:p w14:paraId="5793494B" w14:textId="0316D979" w:rsidR="002A5FA9" w:rsidRDefault="002A5FA9" w:rsidP="002A5FA9">
      <w:pPr>
        <w:contextualSpacing/>
        <w:rPr>
          <w:rFonts w:ascii="Courier New" w:hAnsi="Courier New" w:cs="Courier New"/>
          <w:b/>
          <w:u w:val="single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ATTGCCTGAACCCGGGAAGCGGAGGTTGCAGTGAGCCGATATCGCACCAC</w:t>
      </w:r>
      <w:r w:rsidRPr="00792E3D">
        <w:rPr>
          <w:rFonts w:ascii="Courier New" w:hAnsi="Courier New" w:cs="Courier New"/>
          <w:highlight w:val="cyan"/>
        </w:rPr>
        <w:t>ATTTCTTATTCTCTGGCAGCAACACAATACTGATGATAATTGAATTAG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</w:p>
    <w:p w14:paraId="1EA1A03F" w14:textId="77777777" w:rsidR="003C7296" w:rsidRPr="00792E3D" w:rsidRDefault="003C7296" w:rsidP="002A5FA9">
      <w:pPr>
        <w:contextualSpacing/>
        <w:rPr>
          <w:rFonts w:ascii="Courier New" w:hAnsi="Courier New" w:cs="Courier New"/>
          <w:b/>
          <w:u w:val="single"/>
        </w:rPr>
      </w:pPr>
    </w:p>
    <w:p w14:paraId="486FA97F" w14:textId="398D4796" w:rsidR="002A5FA9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7C0026E5" w14:textId="77777777" w:rsidR="003C7296" w:rsidRPr="00620336" w:rsidRDefault="003C7296" w:rsidP="002A5FA9">
      <w:pPr>
        <w:spacing w:before="100" w:beforeAutospacing="1" w:after="100" w:afterAutospacing="1"/>
        <w:contextualSpacing/>
      </w:pPr>
    </w:p>
    <w:p w14:paraId="7EC65283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19586294" w14:textId="2CE1247E" w:rsidR="002A5FA9" w:rsidRDefault="002A5FA9" w:rsidP="002A5FA9">
      <w:pPr>
        <w:spacing w:before="100" w:beforeAutospacing="1" w:after="100" w:afterAutospacing="1"/>
        <w:contextualSpacing/>
        <w:rPr>
          <w:color w:val="000000"/>
          <w:u w:val="single"/>
        </w:rPr>
      </w:pPr>
    </w:p>
    <w:p w14:paraId="5441AEA5" w14:textId="76D5C49B" w:rsidR="003C7296" w:rsidRDefault="003C7296" w:rsidP="002A5FA9">
      <w:pPr>
        <w:spacing w:before="100" w:beforeAutospacing="1" w:after="100" w:afterAutospacing="1"/>
        <w:contextualSpacing/>
        <w:rPr>
          <w:color w:val="000000"/>
          <w:u w:val="single"/>
        </w:rPr>
      </w:pPr>
    </w:p>
    <w:p w14:paraId="01E47841" w14:textId="77777777" w:rsidR="003C7296" w:rsidRPr="00620336" w:rsidRDefault="003C7296" w:rsidP="002A5FA9">
      <w:pPr>
        <w:spacing w:before="100" w:beforeAutospacing="1" w:after="100" w:afterAutospacing="1"/>
        <w:contextualSpacing/>
        <w:rPr>
          <w:color w:val="000000"/>
          <w:u w:val="single"/>
        </w:rPr>
      </w:pPr>
    </w:p>
    <w:p w14:paraId="6ECA8C53" w14:textId="22697678" w:rsidR="002A5FA9" w:rsidRDefault="002C2E37" w:rsidP="002A5FA9">
      <w:pPr>
        <w:spacing w:before="100" w:beforeAutospacing="1" w:after="100" w:afterAutospacing="1"/>
        <w:contextualSpacing/>
        <w:rPr>
          <w:b/>
          <w:bCs/>
        </w:rPr>
      </w:pPr>
      <w:proofErr w:type="gramStart"/>
      <w:r>
        <w:rPr>
          <w:b/>
          <w:bCs/>
        </w:rPr>
        <w:t>a</w:t>
      </w:r>
      <w:r w:rsidRPr="00620336">
        <w:rPr>
          <w:b/>
          <w:bCs/>
        </w:rPr>
        <w:t>sJS</w:t>
      </w:r>
      <w:r w:rsidR="002A5FA9" w:rsidRPr="00620336">
        <w:rPr>
          <w:b/>
          <w:bCs/>
        </w:rPr>
        <w:t>-53</w:t>
      </w:r>
      <w:proofErr w:type="gramEnd"/>
    </w:p>
    <w:p w14:paraId="58019774" w14:textId="77777777" w:rsidR="00C07D66" w:rsidRPr="00620336" w:rsidRDefault="00C07D66" w:rsidP="002A5FA9">
      <w:pPr>
        <w:spacing w:before="100" w:beforeAutospacing="1" w:after="100" w:afterAutospacing="1"/>
        <w:contextualSpacing/>
        <w:rPr>
          <w:b/>
          <w:bCs/>
        </w:rPr>
      </w:pPr>
    </w:p>
    <w:p w14:paraId="6B762DB5" w14:textId="34E61886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darkCyan"/>
        </w:rPr>
        <w:t>ATGCAAACTTAT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  <w:r w:rsidRPr="00792E3D">
        <w:rPr>
          <w:rFonts w:ascii="Courier New" w:hAnsi="Courier New" w:cs="Courier New"/>
          <w:highlight w:val="darkCyan"/>
        </w:rPr>
        <w:t>TATAATAATTTAATTACTTTGTAAATTAAGATCAGG</w:t>
      </w:r>
      <w:r w:rsidRPr="00792E3D">
        <w:rPr>
          <w:rFonts w:ascii="Courier New" w:hAnsi="Courier New" w:cs="Courier New"/>
          <w:highlight w:val="cyan"/>
        </w:rPr>
        <w:t>AGGAATAGCACTTGGGAGAAAAGAACACTCAAGGCATGATGGTACTGTCG</w:t>
      </w:r>
    </w:p>
    <w:p w14:paraId="7A47AE63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2FC465C7" w14:textId="2AF9F76A" w:rsidR="002A5FA9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52956344" w14:textId="77777777" w:rsidR="003C7296" w:rsidRPr="00620336" w:rsidRDefault="003C7296" w:rsidP="002A5FA9">
      <w:pPr>
        <w:spacing w:before="100" w:beforeAutospacing="1" w:after="100" w:afterAutospacing="1"/>
        <w:contextualSpacing/>
      </w:pPr>
    </w:p>
    <w:p w14:paraId="1C8141DC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25C8621A" w14:textId="77777777" w:rsidR="002A5FA9" w:rsidRPr="00620336" w:rsidRDefault="002A5FA9" w:rsidP="002A5FA9">
      <w:pPr>
        <w:contextualSpacing/>
        <w:rPr>
          <w:color w:val="000000"/>
          <w:u w:val="single"/>
        </w:rPr>
      </w:pPr>
    </w:p>
    <w:p w14:paraId="1368365F" w14:textId="480E05AA" w:rsidR="002A5FA9" w:rsidRDefault="002A5FA9" w:rsidP="00E168B2">
      <w:pPr>
        <w:contextualSpacing/>
      </w:pPr>
    </w:p>
    <w:p w14:paraId="5CFC1C0E" w14:textId="77777777" w:rsidR="003C7296" w:rsidRPr="00620336" w:rsidRDefault="003C7296" w:rsidP="00E168B2">
      <w:pPr>
        <w:contextualSpacing/>
      </w:pPr>
    </w:p>
    <w:p w14:paraId="1FFA9376" w14:textId="501C24EA" w:rsidR="002A5FA9" w:rsidRDefault="002A5FA9" w:rsidP="002A5FA9">
      <w:pPr>
        <w:contextualSpacing/>
        <w:rPr>
          <w:b/>
          <w:bCs/>
        </w:rPr>
      </w:pPr>
      <w:proofErr w:type="gramStart"/>
      <w:r w:rsidRPr="00620336">
        <w:rPr>
          <w:b/>
          <w:bCs/>
        </w:rPr>
        <w:t>sJS-1</w:t>
      </w:r>
      <w:proofErr w:type="gramEnd"/>
    </w:p>
    <w:p w14:paraId="62C114CD" w14:textId="77777777" w:rsidR="00C07D66" w:rsidRPr="00620336" w:rsidRDefault="00C07D66" w:rsidP="002A5FA9">
      <w:pPr>
        <w:contextualSpacing/>
        <w:rPr>
          <w:b/>
          <w:highlight w:val="green"/>
        </w:rPr>
      </w:pPr>
    </w:p>
    <w:p w14:paraId="6AF7CB24" w14:textId="4ECD21FF" w:rsidR="002A5FA9" w:rsidRDefault="002A5FA9" w:rsidP="002A5FA9">
      <w:pPr>
        <w:contextualSpacing/>
        <w:rPr>
          <w:rFonts w:ascii="Courier New" w:hAnsi="Courier New" w:cs="Courier New"/>
          <w:highlight w:val="darkCyan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cyan"/>
        </w:rPr>
        <w:t>TGA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GTTGAAATATGTCAAATTTGAGTGTGTTTGTAATCAATATTTA</w:t>
      </w:r>
      <w:r w:rsidRPr="00792E3D">
        <w:rPr>
          <w:rFonts w:ascii="Courier New" w:hAnsi="Courier New" w:cs="Courier New"/>
          <w:highlight w:val="darkCyan"/>
        </w:rPr>
        <w:t>AAAGTGAAAT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  <w:r w:rsidRPr="00792E3D">
        <w:rPr>
          <w:rFonts w:ascii="Courier New" w:hAnsi="Courier New" w:cs="Courier New"/>
          <w:highlight w:val="darkCyan"/>
        </w:rPr>
        <w:t>TCATCTTGTTTGGCATCAATCAATAGTTCT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  <w:r w:rsidRPr="00792E3D">
        <w:rPr>
          <w:rFonts w:ascii="Courier New" w:hAnsi="Courier New" w:cs="Courier New"/>
          <w:highlight w:val="darkCyan"/>
        </w:rPr>
        <w:t>TGTTGA</w:t>
      </w:r>
    </w:p>
    <w:p w14:paraId="2E9E1678" w14:textId="77777777" w:rsidR="003C7296" w:rsidRPr="00792E3D" w:rsidRDefault="003C7296" w:rsidP="002A5FA9">
      <w:pPr>
        <w:contextualSpacing/>
        <w:rPr>
          <w:rFonts w:ascii="Courier New" w:hAnsi="Courier New" w:cs="Courier New"/>
          <w:highlight w:val="darkCyan"/>
        </w:rPr>
      </w:pPr>
    </w:p>
    <w:p w14:paraId="3F39038A" w14:textId="01D0C37A" w:rsidR="002A5FA9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40E7D68B" w14:textId="77777777" w:rsidR="003C7296" w:rsidRPr="00620336" w:rsidRDefault="003C7296" w:rsidP="002A5FA9">
      <w:pPr>
        <w:spacing w:before="100" w:beforeAutospacing="1" w:after="100" w:afterAutospacing="1"/>
        <w:contextualSpacing/>
      </w:pPr>
    </w:p>
    <w:p w14:paraId="0949887F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65062EED" w14:textId="77777777" w:rsidR="002A5FA9" w:rsidRPr="00620336" w:rsidRDefault="002A5FA9" w:rsidP="002A5FA9">
      <w:pPr>
        <w:contextualSpacing/>
        <w:rPr>
          <w:highlight w:val="cyan"/>
        </w:rPr>
      </w:pPr>
    </w:p>
    <w:p w14:paraId="39431C2E" w14:textId="191E6752" w:rsidR="002A5FA9" w:rsidRDefault="002A5FA9" w:rsidP="00E168B2">
      <w:pPr>
        <w:contextualSpacing/>
        <w:rPr>
          <w:b/>
          <w:highlight w:val="cyan"/>
        </w:rPr>
      </w:pPr>
    </w:p>
    <w:p w14:paraId="3E6E7095" w14:textId="77777777" w:rsidR="003C7296" w:rsidRPr="00620336" w:rsidRDefault="003C7296" w:rsidP="00E168B2">
      <w:pPr>
        <w:contextualSpacing/>
        <w:rPr>
          <w:b/>
          <w:highlight w:val="cyan"/>
        </w:rPr>
      </w:pPr>
    </w:p>
    <w:p w14:paraId="5E9CE1A2" w14:textId="2447D69D" w:rsidR="002A5FA9" w:rsidRDefault="002A5FA9" w:rsidP="002A5FA9">
      <w:pPr>
        <w:contextualSpacing/>
        <w:rPr>
          <w:b/>
          <w:bCs/>
        </w:rPr>
      </w:pPr>
      <w:proofErr w:type="gramStart"/>
      <w:r w:rsidRPr="00620336">
        <w:rPr>
          <w:b/>
          <w:bCs/>
        </w:rPr>
        <w:t>sJS-2</w:t>
      </w:r>
      <w:proofErr w:type="gramEnd"/>
    </w:p>
    <w:p w14:paraId="73010C37" w14:textId="77777777" w:rsidR="00C07D66" w:rsidRPr="00620336" w:rsidRDefault="00C07D66" w:rsidP="002A5FA9">
      <w:pPr>
        <w:contextualSpacing/>
        <w:rPr>
          <w:b/>
          <w:highlight w:val="green"/>
        </w:rPr>
      </w:pPr>
    </w:p>
    <w:p w14:paraId="4388E449" w14:textId="2DE1DC05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cyan"/>
        </w:rPr>
        <w:t>TTATTTG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TCCACAGCTATACCACTTAGAtAAtAACCTTCCCAAACA</w:t>
      </w:r>
      <w:r w:rsidRPr="00792E3D">
        <w:rPr>
          <w:rFonts w:ascii="Courier New" w:hAnsi="Courier New" w:cs="Courier New"/>
          <w:highlight w:val="darkCyan"/>
        </w:rPr>
        <w:t>AAAGTGAAAT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  <w:r w:rsidRPr="00792E3D">
        <w:rPr>
          <w:rFonts w:ascii="Courier New" w:hAnsi="Courier New" w:cs="Courier New"/>
          <w:highlight w:val="darkCyan"/>
        </w:rPr>
        <w:t>TCATCTTGTTTGGCATCAATCAATAGTTCT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  <w:r w:rsidRPr="00792E3D">
        <w:rPr>
          <w:rFonts w:ascii="Courier New" w:hAnsi="Courier New" w:cs="Courier New"/>
          <w:highlight w:val="darkCyan"/>
        </w:rPr>
        <w:t>TGTTGA</w:t>
      </w:r>
    </w:p>
    <w:p w14:paraId="4CC28821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6EA82C2B" w14:textId="77777777" w:rsidR="003C729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</w:t>
      </w:r>
    </w:p>
    <w:p w14:paraId="75AA9597" w14:textId="5DED2B6F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</w:p>
    <w:p w14:paraId="2C39B03A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3C2A69FA" w14:textId="77777777" w:rsidR="002A5FA9" w:rsidRPr="00620336" w:rsidRDefault="002A5FA9" w:rsidP="00E168B2">
      <w:pPr>
        <w:contextualSpacing/>
      </w:pPr>
    </w:p>
    <w:p w14:paraId="42306B8B" w14:textId="44B36E93" w:rsidR="002A5FA9" w:rsidRDefault="002A5FA9" w:rsidP="00E168B2">
      <w:pPr>
        <w:contextualSpacing/>
      </w:pPr>
    </w:p>
    <w:p w14:paraId="32A5C81B" w14:textId="77777777" w:rsidR="003C7296" w:rsidRPr="00620336" w:rsidRDefault="003C7296" w:rsidP="00E168B2">
      <w:pPr>
        <w:contextualSpacing/>
      </w:pPr>
    </w:p>
    <w:p w14:paraId="569A9786" w14:textId="0A3E8941" w:rsidR="002A5FA9" w:rsidRDefault="002A5FA9" w:rsidP="002A5FA9">
      <w:pPr>
        <w:contextualSpacing/>
        <w:rPr>
          <w:b/>
          <w:bCs/>
        </w:rPr>
      </w:pPr>
      <w:proofErr w:type="gramStart"/>
      <w:r w:rsidRPr="00620336">
        <w:rPr>
          <w:b/>
          <w:bCs/>
        </w:rPr>
        <w:t>sJS-8</w:t>
      </w:r>
      <w:proofErr w:type="gramEnd"/>
    </w:p>
    <w:p w14:paraId="1C242C0D" w14:textId="77777777" w:rsidR="00C07D66" w:rsidRPr="00620336" w:rsidRDefault="00C07D66" w:rsidP="002A5FA9">
      <w:pPr>
        <w:contextualSpacing/>
        <w:rPr>
          <w:b/>
          <w:highlight w:val="green"/>
        </w:rPr>
      </w:pPr>
    </w:p>
    <w:p w14:paraId="03B3DC54" w14:textId="1CFA9152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cyan"/>
        </w:rPr>
        <w:t>AATAAATATGCATTACAGAAACATAAATAAACCTTTGGTAACTAATACGC</w:t>
      </w:r>
      <w:r w:rsidRPr="00792E3D">
        <w:rPr>
          <w:rFonts w:ascii="Courier New" w:hAnsi="Courier New" w:cs="Courier New"/>
          <w:highlight w:val="darkCyan"/>
        </w:rPr>
        <w:t>AAAGTGAAAT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  <w:r w:rsidRPr="00792E3D">
        <w:rPr>
          <w:rFonts w:ascii="Courier New" w:hAnsi="Courier New" w:cs="Courier New"/>
          <w:highlight w:val="darkCyan"/>
        </w:rPr>
        <w:t>TCATCTTGTTTGGCATCAATCAATAGTTCT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  <w:r w:rsidRPr="00792E3D">
        <w:rPr>
          <w:rFonts w:ascii="Courier New" w:hAnsi="Courier New" w:cs="Courier New"/>
          <w:highlight w:val="darkCyan"/>
        </w:rPr>
        <w:t>TGTTGA</w:t>
      </w:r>
    </w:p>
    <w:p w14:paraId="53A5C4A4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4F2909C7" w14:textId="77777777" w:rsidR="003C729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</w:t>
      </w:r>
    </w:p>
    <w:p w14:paraId="26184488" w14:textId="197596DB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 </w:t>
      </w:r>
    </w:p>
    <w:p w14:paraId="0C09C9DC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6E91B617" w14:textId="77777777" w:rsidR="002A5FA9" w:rsidRPr="00620336" w:rsidRDefault="002A5FA9" w:rsidP="002A5FA9">
      <w:pPr>
        <w:contextualSpacing/>
      </w:pPr>
    </w:p>
    <w:p w14:paraId="670380E5" w14:textId="7468F64D" w:rsidR="002A5FA9" w:rsidRDefault="002A5FA9" w:rsidP="002A5FA9">
      <w:pPr>
        <w:contextualSpacing/>
        <w:rPr>
          <w:b/>
        </w:rPr>
      </w:pPr>
    </w:p>
    <w:p w14:paraId="79BDCE19" w14:textId="77777777" w:rsidR="003C7296" w:rsidRPr="00620336" w:rsidRDefault="003C7296" w:rsidP="002A5FA9">
      <w:pPr>
        <w:contextualSpacing/>
        <w:rPr>
          <w:b/>
        </w:rPr>
      </w:pPr>
    </w:p>
    <w:p w14:paraId="0C74CACE" w14:textId="32BAB35C" w:rsidR="002A5FA9" w:rsidRDefault="002A5FA9" w:rsidP="002A5FA9">
      <w:pPr>
        <w:contextualSpacing/>
        <w:rPr>
          <w:b/>
          <w:bCs/>
        </w:rPr>
      </w:pPr>
      <w:proofErr w:type="gramStart"/>
      <w:r w:rsidRPr="00620336">
        <w:rPr>
          <w:b/>
          <w:bCs/>
        </w:rPr>
        <w:t>sJS-11</w:t>
      </w:r>
      <w:proofErr w:type="gramEnd"/>
    </w:p>
    <w:p w14:paraId="3F7F9295" w14:textId="77777777" w:rsidR="00C07D66" w:rsidRPr="00620336" w:rsidRDefault="00C07D66" w:rsidP="002A5FA9">
      <w:pPr>
        <w:contextualSpacing/>
        <w:rPr>
          <w:b/>
          <w:highlight w:val="green"/>
        </w:rPr>
      </w:pPr>
    </w:p>
    <w:p w14:paraId="7794ECBE" w14:textId="0198851B" w:rsidR="002A5FA9" w:rsidRDefault="002A5FA9" w:rsidP="002A5FA9">
      <w:pPr>
        <w:contextualSpacing/>
        <w:rPr>
          <w:rFonts w:ascii="Courier New" w:hAnsi="Courier New" w:cs="Courier New"/>
          <w:b/>
          <w:u w:val="single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cyan"/>
        </w:rPr>
        <w:t>CTCTGCCTCCCGGGTTCAAGCGATTCTCCTGCCTCAGCCTCCTGAGTAGC</w:t>
      </w:r>
      <w:r w:rsidRPr="00792E3D">
        <w:rPr>
          <w:rFonts w:ascii="Courier New" w:hAnsi="Courier New" w:cs="Courier New"/>
          <w:highlight w:val="darkCyan"/>
        </w:rPr>
        <w:t>AATGTCTGGATCTGTATTAGGATGTCATCATATCTGTATTAGGATGTA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</w:p>
    <w:p w14:paraId="5336FF33" w14:textId="77777777" w:rsidR="003C7296" w:rsidRPr="00792E3D" w:rsidRDefault="003C7296" w:rsidP="002A5FA9">
      <w:pPr>
        <w:contextualSpacing/>
        <w:rPr>
          <w:rFonts w:ascii="Courier New" w:hAnsi="Courier New" w:cs="Courier New"/>
          <w:b/>
          <w:u w:val="single"/>
        </w:rPr>
      </w:pPr>
    </w:p>
    <w:p w14:paraId="2FD6F796" w14:textId="77777777" w:rsidR="003C729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</w:t>
      </w:r>
    </w:p>
    <w:p w14:paraId="274B1FCC" w14:textId="7FE92FAD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</w:p>
    <w:p w14:paraId="080FA8CF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5BCBBC8D" w14:textId="77777777" w:rsidR="002A5FA9" w:rsidRPr="00620336" w:rsidRDefault="002A5FA9" w:rsidP="002A5FA9">
      <w:pPr>
        <w:contextualSpacing/>
      </w:pPr>
    </w:p>
    <w:p w14:paraId="320D65A2" w14:textId="64E4F328" w:rsidR="002A5FA9" w:rsidRDefault="002A5FA9" w:rsidP="002A5FA9">
      <w:pPr>
        <w:contextualSpacing/>
        <w:rPr>
          <w:b/>
          <w:bCs/>
        </w:rPr>
      </w:pPr>
    </w:p>
    <w:p w14:paraId="3E51322D" w14:textId="77777777" w:rsidR="003C7296" w:rsidRPr="00620336" w:rsidRDefault="003C7296" w:rsidP="002A5FA9">
      <w:pPr>
        <w:contextualSpacing/>
        <w:rPr>
          <w:b/>
          <w:bCs/>
        </w:rPr>
      </w:pPr>
    </w:p>
    <w:p w14:paraId="4700CDB8" w14:textId="1C2746E2" w:rsidR="002A5FA9" w:rsidRDefault="002A5FA9" w:rsidP="002A5FA9">
      <w:pPr>
        <w:contextualSpacing/>
        <w:rPr>
          <w:b/>
          <w:bCs/>
        </w:rPr>
      </w:pPr>
      <w:proofErr w:type="gramStart"/>
      <w:r w:rsidRPr="00620336">
        <w:rPr>
          <w:b/>
          <w:bCs/>
        </w:rPr>
        <w:t>sJS-14</w:t>
      </w:r>
      <w:proofErr w:type="gramEnd"/>
    </w:p>
    <w:p w14:paraId="29D6FD08" w14:textId="77777777" w:rsidR="00C07D66" w:rsidRPr="00620336" w:rsidRDefault="00C07D66" w:rsidP="002A5FA9">
      <w:pPr>
        <w:contextualSpacing/>
        <w:rPr>
          <w:b/>
          <w:highlight w:val="green"/>
        </w:rPr>
      </w:pPr>
    </w:p>
    <w:p w14:paraId="04E0EBD5" w14:textId="4BFED0B9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cyan"/>
        </w:rPr>
        <w:t>CTCATTGAGTTAATGTAGGGTAAACTGTGAATCTCTTACAACTTAGGTAT</w:t>
      </w:r>
      <w:r w:rsidRPr="00792E3D">
        <w:rPr>
          <w:rFonts w:ascii="Courier New" w:hAnsi="Courier New" w:cs="Courier New"/>
          <w:highlight w:val="darkCyan"/>
        </w:rPr>
        <w:t>AAACAATAACAAACAAACACATAACTCTCTTTGAGGAATGAGATTATTCG</w:t>
      </w:r>
    </w:p>
    <w:p w14:paraId="099A2406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43C3F1A4" w14:textId="77777777" w:rsidR="002A5FA9" w:rsidRPr="0062033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4F1A014F" w14:textId="77777777" w:rsidR="002A5FA9" w:rsidRPr="00620336" w:rsidRDefault="002A5FA9" w:rsidP="002A5FA9">
      <w:pPr>
        <w:contextualSpacing/>
        <w:rPr>
          <w:b/>
        </w:rPr>
      </w:pPr>
    </w:p>
    <w:p w14:paraId="33B120A5" w14:textId="7964B359" w:rsidR="002A5FA9" w:rsidRDefault="002A5FA9" w:rsidP="00E168B2">
      <w:pPr>
        <w:contextualSpacing/>
      </w:pPr>
    </w:p>
    <w:p w14:paraId="27414DE0" w14:textId="77777777" w:rsidR="003C7296" w:rsidRPr="00620336" w:rsidRDefault="003C7296" w:rsidP="00E168B2">
      <w:pPr>
        <w:contextualSpacing/>
      </w:pPr>
    </w:p>
    <w:p w14:paraId="2D3E37D4" w14:textId="37B5E6D6" w:rsidR="002A5FA9" w:rsidRDefault="002A5FA9" w:rsidP="002A5FA9">
      <w:pPr>
        <w:contextualSpacing/>
        <w:rPr>
          <w:b/>
          <w:bCs/>
        </w:rPr>
      </w:pPr>
      <w:proofErr w:type="gramStart"/>
      <w:r w:rsidRPr="00620336">
        <w:rPr>
          <w:b/>
          <w:bCs/>
        </w:rPr>
        <w:t>sJS-31</w:t>
      </w:r>
      <w:proofErr w:type="gramEnd"/>
    </w:p>
    <w:p w14:paraId="58656BCB" w14:textId="77777777" w:rsidR="00C07D66" w:rsidRPr="00620336" w:rsidRDefault="00C07D66" w:rsidP="002A5FA9">
      <w:pPr>
        <w:contextualSpacing/>
        <w:rPr>
          <w:b/>
          <w:highlight w:val="green"/>
        </w:rPr>
      </w:pPr>
    </w:p>
    <w:p w14:paraId="46F08A58" w14:textId="0F555DA0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cyan"/>
        </w:rPr>
        <w:t>TGGGAGGCCAAAGCAGGAGGATTGCCTGTTTGAGACAAGCCTGGACAACA</w:t>
      </w:r>
      <w:r w:rsidRPr="00792E3D">
        <w:rPr>
          <w:rFonts w:ascii="Courier New" w:hAnsi="Courier New" w:cs="Courier New"/>
          <w:highlight w:val="darkCyan"/>
        </w:rPr>
        <w:t>TAATCAATAGGATGAAGGT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  <w:r w:rsidRPr="00792E3D">
        <w:rPr>
          <w:rFonts w:ascii="Courier New" w:hAnsi="Courier New" w:cs="Courier New"/>
          <w:highlight w:val="darkCyan"/>
        </w:rPr>
        <w:t>TTTAAAAACAATGAAGTCTTAAATCATTA</w:t>
      </w:r>
    </w:p>
    <w:p w14:paraId="58F56F08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14F83301" w14:textId="5AB170AE" w:rsidR="002A5FA9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643C96D4" w14:textId="77777777" w:rsidR="003C7296" w:rsidRPr="00620336" w:rsidRDefault="003C7296" w:rsidP="002A5FA9">
      <w:pPr>
        <w:spacing w:before="100" w:beforeAutospacing="1" w:after="100" w:afterAutospacing="1"/>
        <w:contextualSpacing/>
      </w:pPr>
    </w:p>
    <w:p w14:paraId="10C96975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19DF7AE8" w14:textId="77777777" w:rsidR="002A5FA9" w:rsidRPr="00620336" w:rsidRDefault="002A5FA9" w:rsidP="002A5FA9">
      <w:pPr>
        <w:contextualSpacing/>
      </w:pPr>
    </w:p>
    <w:p w14:paraId="2D7AE21C" w14:textId="77777777" w:rsidR="002A5FA9" w:rsidRPr="00620336" w:rsidRDefault="002A5FA9" w:rsidP="002A5FA9">
      <w:pPr>
        <w:contextualSpacing/>
        <w:rPr>
          <w:b/>
          <w:highlight w:val="magenta"/>
        </w:rPr>
      </w:pPr>
    </w:p>
    <w:p w14:paraId="763D2027" w14:textId="77777777" w:rsidR="003C7296" w:rsidRDefault="003C7296" w:rsidP="002A5FA9">
      <w:pPr>
        <w:contextualSpacing/>
        <w:rPr>
          <w:b/>
          <w:bCs/>
        </w:rPr>
      </w:pPr>
    </w:p>
    <w:p w14:paraId="5E411F1E" w14:textId="03733822" w:rsidR="002A5FA9" w:rsidRDefault="002A5FA9" w:rsidP="002A5FA9">
      <w:pPr>
        <w:contextualSpacing/>
        <w:rPr>
          <w:b/>
          <w:bCs/>
        </w:rPr>
      </w:pPr>
      <w:proofErr w:type="gramStart"/>
      <w:r w:rsidRPr="00620336">
        <w:rPr>
          <w:b/>
          <w:bCs/>
        </w:rPr>
        <w:t>sJS-36</w:t>
      </w:r>
      <w:proofErr w:type="gramEnd"/>
    </w:p>
    <w:p w14:paraId="04D2E7FC" w14:textId="77777777" w:rsidR="00C07D66" w:rsidRPr="00620336" w:rsidRDefault="00C07D66" w:rsidP="002A5FA9">
      <w:pPr>
        <w:contextualSpacing/>
        <w:rPr>
          <w:b/>
          <w:highlight w:val="green"/>
        </w:rPr>
      </w:pPr>
    </w:p>
    <w:p w14:paraId="03539EAA" w14:textId="22077407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cyan"/>
        </w:rPr>
        <w:t>CCATGATGGCACCACTGCACTCCAGCCTGGGTGACAGAGTAAGACCCTGT</w:t>
      </w:r>
      <w:r w:rsidRPr="00792E3D">
        <w:rPr>
          <w:rFonts w:ascii="Courier New" w:hAnsi="Courier New" w:cs="Courier New"/>
          <w:highlight w:val="darkCyan"/>
        </w:rPr>
        <w:t>TCTTGAACTCCTGACCTCAGGTGATCCACTCACCGTGGCCTCCTGAAGTG</w:t>
      </w:r>
    </w:p>
    <w:p w14:paraId="12FAEDC3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39FA8E4A" w14:textId="77777777" w:rsidR="002A5FA9" w:rsidRPr="0062033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</w:t>
      </w:r>
    </w:p>
    <w:p w14:paraId="5C317F01" w14:textId="3F8014AD" w:rsidR="002A5FA9" w:rsidRDefault="002A5FA9" w:rsidP="002A5FA9">
      <w:pPr>
        <w:contextualSpacing/>
        <w:rPr>
          <w:b/>
          <w:bCs/>
        </w:rPr>
      </w:pPr>
    </w:p>
    <w:p w14:paraId="2FA60B96" w14:textId="10175210" w:rsidR="003C7296" w:rsidRDefault="003C7296" w:rsidP="002A5FA9">
      <w:pPr>
        <w:contextualSpacing/>
        <w:rPr>
          <w:b/>
          <w:bCs/>
        </w:rPr>
      </w:pPr>
    </w:p>
    <w:p w14:paraId="69B3D7BF" w14:textId="77777777" w:rsidR="003C7296" w:rsidRPr="00620336" w:rsidRDefault="003C7296" w:rsidP="002A5FA9">
      <w:pPr>
        <w:contextualSpacing/>
        <w:rPr>
          <w:b/>
          <w:bCs/>
        </w:rPr>
      </w:pPr>
    </w:p>
    <w:p w14:paraId="71E23D33" w14:textId="2A1A5E34" w:rsidR="002A5FA9" w:rsidRDefault="002A5FA9" w:rsidP="002A5FA9">
      <w:pPr>
        <w:contextualSpacing/>
        <w:rPr>
          <w:b/>
          <w:bCs/>
        </w:rPr>
      </w:pPr>
      <w:proofErr w:type="gramStart"/>
      <w:r w:rsidRPr="00620336">
        <w:rPr>
          <w:b/>
          <w:bCs/>
        </w:rPr>
        <w:t>sJS-38</w:t>
      </w:r>
      <w:proofErr w:type="gramEnd"/>
    </w:p>
    <w:p w14:paraId="509CB872" w14:textId="77777777" w:rsidR="00C07D66" w:rsidRPr="00620336" w:rsidRDefault="00C07D66" w:rsidP="002A5FA9">
      <w:pPr>
        <w:contextualSpacing/>
        <w:rPr>
          <w:b/>
          <w:highlight w:val="green"/>
        </w:rPr>
      </w:pPr>
    </w:p>
    <w:p w14:paraId="0F52C6B1" w14:textId="3368B379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cyan"/>
        </w:rPr>
        <w:t>GCTATACCACTTAGAAAAAAACCTTCCCAAACAAAACA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TTTGACTT</w:t>
      </w:r>
      <w:r w:rsidRPr="00792E3D">
        <w:rPr>
          <w:rFonts w:ascii="Courier New" w:hAnsi="Courier New" w:cs="Courier New"/>
          <w:highlight w:val="darkCyan"/>
        </w:rPr>
        <w:t>AGAGACAGGGTTTCACCATGTTGGTCAGGCTGGTCTCAAACTCCTGACCT</w:t>
      </w:r>
    </w:p>
    <w:p w14:paraId="52B9F0D0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759D1CD6" w14:textId="42583CD2" w:rsidR="002A5FA9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4E221549" w14:textId="77777777" w:rsidR="003C7296" w:rsidRPr="00620336" w:rsidRDefault="003C7296" w:rsidP="002A5FA9">
      <w:pPr>
        <w:spacing w:before="100" w:beforeAutospacing="1" w:after="100" w:afterAutospacing="1"/>
        <w:contextualSpacing/>
      </w:pPr>
    </w:p>
    <w:p w14:paraId="276821D9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60E74F15" w14:textId="0C9778ED" w:rsidR="002A5FA9" w:rsidRDefault="002A5FA9" w:rsidP="002A5FA9">
      <w:pPr>
        <w:contextualSpacing/>
      </w:pPr>
    </w:p>
    <w:p w14:paraId="2A06C2B0" w14:textId="6067A251" w:rsidR="003C7296" w:rsidRDefault="003C7296" w:rsidP="002A5FA9">
      <w:pPr>
        <w:contextualSpacing/>
      </w:pPr>
    </w:p>
    <w:p w14:paraId="02CAE91A" w14:textId="77777777" w:rsidR="003C7296" w:rsidRPr="00620336" w:rsidRDefault="003C7296" w:rsidP="002A5FA9">
      <w:pPr>
        <w:contextualSpacing/>
      </w:pPr>
    </w:p>
    <w:p w14:paraId="24D1BCE3" w14:textId="275CD92A" w:rsidR="002A5FA9" w:rsidRDefault="002A5FA9" w:rsidP="002A5FA9">
      <w:pPr>
        <w:contextualSpacing/>
        <w:rPr>
          <w:b/>
          <w:bCs/>
        </w:rPr>
      </w:pPr>
      <w:proofErr w:type="gramStart"/>
      <w:r w:rsidRPr="00620336">
        <w:rPr>
          <w:b/>
          <w:bCs/>
        </w:rPr>
        <w:t>sJS-39</w:t>
      </w:r>
      <w:proofErr w:type="gramEnd"/>
    </w:p>
    <w:p w14:paraId="3003DB61" w14:textId="77777777" w:rsidR="00C07D66" w:rsidRPr="00620336" w:rsidRDefault="00C07D66" w:rsidP="002A5FA9">
      <w:pPr>
        <w:contextualSpacing/>
        <w:rPr>
          <w:b/>
          <w:highlight w:val="green"/>
        </w:rPr>
      </w:pPr>
    </w:p>
    <w:p w14:paraId="1D48054B" w14:textId="3D5D3E99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cyan"/>
        </w:rPr>
        <w:t>CAGCCTCCTGAGTAGCTGGCATCACAAGCGTGTGCTACTGCACCTGGCTA</w:t>
      </w:r>
      <w:r w:rsidRPr="00792E3D">
        <w:rPr>
          <w:rFonts w:ascii="Courier New" w:hAnsi="Courier New" w:cs="Courier New"/>
          <w:highlight w:val="darkCyan"/>
        </w:rPr>
        <w:t>ACTGAT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  <w:r w:rsidRPr="00792E3D">
        <w:rPr>
          <w:rFonts w:ascii="Courier New" w:hAnsi="Courier New" w:cs="Courier New"/>
          <w:highlight w:val="darkCyan"/>
        </w:rPr>
        <w:t>TAGTAGTGAAGTGAATAAAGTGAT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  <w:r w:rsidRPr="00792E3D">
        <w:rPr>
          <w:rFonts w:ascii="Courier New" w:hAnsi="Courier New" w:cs="Courier New"/>
          <w:highlight w:val="darkCyan"/>
        </w:rPr>
        <w:t>TACTGATTATATTT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  <w:r w:rsidRPr="00792E3D">
        <w:rPr>
          <w:rFonts w:ascii="Courier New" w:hAnsi="Courier New" w:cs="Courier New"/>
          <w:highlight w:val="darkCyan"/>
        </w:rPr>
        <w:t>T</w:t>
      </w:r>
    </w:p>
    <w:p w14:paraId="3D37373F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1C051B55" w14:textId="77777777" w:rsidR="003C729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</w:t>
      </w:r>
    </w:p>
    <w:p w14:paraId="6EFFC3E4" w14:textId="0A4F3731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</w:p>
    <w:p w14:paraId="28AC20E6" w14:textId="77777777" w:rsidR="003C729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</w:t>
      </w:r>
    </w:p>
    <w:p w14:paraId="60E16659" w14:textId="77777777" w:rsidR="003C7296" w:rsidRDefault="003C7296" w:rsidP="002A5FA9">
      <w:pPr>
        <w:spacing w:before="100" w:beforeAutospacing="1" w:after="100" w:afterAutospacing="1"/>
        <w:contextualSpacing/>
      </w:pPr>
    </w:p>
    <w:p w14:paraId="6E144094" w14:textId="77777777" w:rsidR="003C7296" w:rsidRDefault="003C7296" w:rsidP="002A5FA9">
      <w:pPr>
        <w:spacing w:before="100" w:beforeAutospacing="1" w:after="100" w:afterAutospacing="1"/>
        <w:contextualSpacing/>
      </w:pPr>
    </w:p>
    <w:p w14:paraId="650B0420" w14:textId="42205972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   </w:t>
      </w:r>
    </w:p>
    <w:p w14:paraId="72AA3B07" w14:textId="1F03D7C8" w:rsidR="002A5FA9" w:rsidRDefault="002A5FA9" w:rsidP="002A5FA9">
      <w:pPr>
        <w:contextualSpacing/>
        <w:rPr>
          <w:b/>
          <w:bCs/>
        </w:rPr>
      </w:pPr>
      <w:proofErr w:type="gramStart"/>
      <w:r w:rsidRPr="00620336">
        <w:rPr>
          <w:b/>
          <w:bCs/>
        </w:rPr>
        <w:t>sJS-44</w:t>
      </w:r>
      <w:proofErr w:type="gramEnd"/>
    </w:p>
    <w:p w14:paraId="7179C854" w14:textId="77777777" w:rsidR="00C07D66" w:rsidRPr="00620336" w:rsidRDefault="00C07D66" w:rsidP="002A5FA9">
      <w:pPr>
        <w:contextualSpacing/>
        <w:rPr>
          <w:b/>
          <w:highlight w:val="green"/>
        </w:rPr>
      </w:pPr>
    </w:p>
    <w:p w14:paraId="07A781F8" w14:textId="19FE69A0" w:rsidR="002A5FA9" w:rsidRDefault="002A5FA9" w:rsidP="002A5FA9">
      <w:pPr>
        <w:contextualSpacing/>
        <w:rPr>
          <w:rFonts w:ascii="Courier New" w:hAnsi="Courier New" w:cs="Courier New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cyan"/>
        </w:rPr>
        <w:t>CACAAAAAAAGTCA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AACATCCAAAAACCAAATGCAGTTCAACATCC</w:t>
      </w:r>
      <w:r w:rsidRPr="00792E3D">
        <w:rPr>
          <w:rFonts w:ascii="Courier New" w:hAnsi="Courier New" w:cs="Courier New"/>
          <w:highlight w:val="darkCyan"/>
        </w:rPr>
        <w:t>CCAGGATAACATTTAAAGTTGATGATATGTTATCAAAAGTAGAGAAAATG</w:t>
      </w:r>
    </w:p>
    <w:p w14:paraId="5026DC57" w14:textId="77777777" w:rsidR="003C7296" w:rsidRPr="00792E3D" w:rsidRDefault="003C7296" w:rsidP="002A5FA9">
      <w:pPr>
        <w:contextualSpacing/>
        <w:rPr>
          <w:rFonts w:ascii="Courier New" w:hAnsi="Courier New" w:cs="Courier New"/>
        </w:rPr>
      </w:pPr>
    </w:p>
    <w:p w14:paraId="10735F94" w14:textId="77777777" w:rsidR="003C729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</w:t>
      </w:r>
    </w:p>
    <w:p w14:paraId="4031B57A" w14:textId="7DDFDECD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 </w:t>
      </w:r>
    </w:p>
    <w:p w14:paraId="4E0BCD81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35D7B2F1" w14:textId="77777777" w:rsidR="002A5FA9" w:rsidRPr="00620336" w:rsidRDefault="002A5FA9" w:rsidP="002A5FA9">
      <w:pPr>
        <w:contextualSpacing/>
      </w:pPr>
    </w:p>
    <w:p w14:paraId="2EF8A2AA" w14:textId="3526630B" w:rsidR="002A5FA9" w:rsidRDefault="002A5FA9" w:rsidP="002A5FA9">
      <w:pPr>
        <w:contextualSpacing/>
        <w:rPr>
          <w:highlight w:val="yellow"/>
        </w:rPr>
      </w:pPr>
    </w:p>
    <w:p w14:paraId="1CB27244" w14:textId="77777777" w:rsidR="003C7296" w:rsidRPr="00620336" w:rsidRDefault="003C7296" w:rsidP="002A5FA9">
      <w:pPr>
        <w:contextualSpacing/>
        <w:rPr>
          <w:highlight w:val="yellow"/>
        </w:rPr>
      </w:pPr>
    </w:p>
    <w:p w14:paraId="138528CE" w14:textId="680732F4" w:rsidR="002A5FA9" w:rsidRDefault="002A5FA9" w:rsidP="002A5FA9">
      <w:pPr>
        <w:contextualSpacing/>
        <w:rPr>
          <w:b/>
          <w:bCs/>
        </w:rPr>
      </w:pPr>
      <w:proofErr w:type="gramStart"/>
      <w:r w:rsidRPr="00620336">
        <w:rPr>
          <w:b/>
          <w:bCs/>
        </w:rPr>
        <w:lastRenderedPageBreak/>
        <w:t>sJS-45</w:t>
      </w:r>
      <w:proofErr w:type="gramEnd"/>
    </w:p>
    <w:p w14:paraId="773A9EF7" w14:textId="77777777" w:rsidR="00C07D66" w:rsidRPr="00620336" w:rsidRDefault="00C07D66" w:rsidP="002A5FA9">
      <w:pPr>
        <w:contextualSpacing/>
        <w:rPr>
          <w:b/>
          <w:highlight w:val="green"/>
        </w:rPr>
      </w:pPr>
    </w:p>
    <w:p w14:paraId="767B2087" w14:textId="04D6694F" w:rsidR="002A5FA9" w:rsidRDefault="002A5FA9" w:rsidP="002A5FA9">
      <w:pPr>
        <w:contextualSpacing/>
        <w:rPr>
          <w:rFonts w:ascii="Courier New" w:hAnsi="Courier New" w:cs="Courier New"/>
          <w:b/>
          <w:highlight w:val="darkCyan"/>
          <w:u w:val="single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cyan"/>
        </w:rPr>
        <w:t>ATGTAACCCCATCGTAAGTTGAGGAGCATCTGCATTTGTCATATACCACG</w:t>
      </w:r>
      <w:r w:rsidRPr="00792E3D">
        <w:rPr>
          <w:rFonts w:ascii="Courier New" w:hAnsi="Courier New" w:cs="Courier New"/>
          <w:highlight w:val="darkCyan"/>
        </w:rPr>
        <w:t>AGCAAGAATCTCATAGGTAAGATAATCTATCAGTTTACATTAAGTGATA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</w:p>
    <w:p w14:paraId="30929D91" w14:textId="77777777" w:rsidR="003C7296" w:rsidRPr="00792E3D" w:rsidRDefault="003C7296" w:rsidP="002A5FA9">
      <w:pPr>
        <w:contextualSpacing/>
        <w:rPr>
          <w:rFonts w:ascii="Courier New" w:hAnsi="Courier New" w:cs="Courier New"/>
          <w:b/>
          <w:highlight w:val="darkCyan"/>
          <w:u w:val="single"/>
        </w:rPr>
      </w:pPr>
    </w:p>
    <w:p w14:paraId="6C9BD5FF" w14:textId="03B3A16A" w:rsidR="002A5FA9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1D441BE7" w14:textId="77777777" w:rsidR="003C7296" w:rsidRPr="00620336" w:rsidRDefault="003C7296" w:rsidP="002A5FA9">
      <w:pPr>
        <w:spacing w:before="100" w:beforeAutospacing="1" w:after="100" w:afterAutospacing="1"/>
        <w:contextualSpacing/>
      </w:pPr>
    </w:p>
    <w:p w14:paraId="316D9AB0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54D41FF0" w14:textId="77777777" w:rsidR="002A5FA9" w:rsidRPr="00620336" w:rsidRDefault="002A5FA9" w:rsidP="002A5FA9">
      <w:pPr>
        <w:contextualSpacing/>
        <w:rPr>
          <w:highlight w:val="darkCyan"/>
        </w:rPr>
      </w:pPr>
    </w:p>
    <w:p w14:paraId="68DA1765" w14:textId="58EF2FD4" w:rsidR="002A5FA9" w:rsidRDefault="002A5FA9" w:rsidP="00E168B2">
      <w:pPr>
        <w:contextualSpacing/>
      </w:pPr>
    </w:p>
    <w:p w14:paraId="6B0AB9B8" w14:textId="77777777" w:rsidR="003C7296" w:rsidRPr="00620336" w:rsidRDefault="003C7296" w:rsidP="00E168B2">
      <w:pPr>
        <w:contextualSpacing/>
      </w:pPr>
    </w:p>
    <w:p w14:paraId="11C07C66" w14:textId="1EF17241" w:rsidR="002A5FA9" w:rsidRDefault="002A5FA9" w:rsidP="002A5FA9">
      <w:pPr>
        <w:contextualSpacing/>
        <w:rPr>
          <w:b/>
          <w:bCs/>
        </w:rPr>
      </w:pPr>
      <w:proofErr w:type="gramStart"/>
      <w:r w:rsidRPr="00620336">
        <w:rPr>
          <w:b/>
          <w:bCs/>
        </w:rPr>
        <w:t>sJS-51</w:t>
      </w:r>
      <w:proofErr w:type="gramEnd"/>
    </w:p>
    <w:p w14:paraId="2FB8D94B" w14:textId="77777777" w:rsidR="00C07D66" w:rsidRPr="00620336" w:rsidRDefault="00C07D66" w:rsidP="002A5FA9">
      <w:pPr>
        <w:contextualSpacing/>
        <w:rPr>
          <w:b/>
          <w:highlight w:val="green"/>
        </w:rPr>
      </w:pPr>
    </w:p>
    <w:p w14:paraId="20710E74" w14:textId="1583C2A7" w:rsidR="002A5FA9" w:rsidRDefault="002A5FA9" w:rsidP="002A5FA9">
      <w:pPr>
        <w:contextualSpacing/>
        <w:rPr>
          <w:rFonts w:ascii="Courier New" w:hAnsi="Courier New" w:cs="Courier New"/>
          <w:b/>
          <w:highlight w:val="darkCyan"/>
          <w:u w:val="single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cyan"/>
        </w:rPr>
        <w:t>CAGTTGCTAGTGGAACTGACCTAGTAATTCCACTTTCCCCAAAGAAGTAA</w:t>
      </w:r>
      <w:r w:rsidRPr="00792E3D">
        <w:rPr>
          <w:rFonts w:ascii="Courier New" w:hAnsi="Courier New" w:cs="Courier New"/>
          <w:highlight w:val="darkCyan"/>
        </w:rPr>
        <w:t>TCCAGGTTGGAGTGCAGTGGCGTGATCTCAGCTCACTGCAAGCTCCGCC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</w:p>
    <w:p w14:paraId="7ACF4F6A" w14:textId="77777777" w:rsidR="003C7296" w:rsidRPr="00792E3D" w:rsidRDefault="003C7296" w:rsidP="002A5FA9">
      <w:pPr>
        <w:contextualSpacing/>
        <w:rPr>
          <w:rFonts w:ascii="Courier New" w:hAnsi="Courier New" w:cs="Courier New"/>
          <w:b/>
          <w:highlight w:val="darkCyan"/>
          <w:u w:val="single"/>
        </w:rPr>
      </w:pPr>
    </w:p>
    <w:p w14:paraId="28BD5F47" w14:textId="77777777" w:rsidR="003C7296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</w:t>
      </w:r>
    </w:p>
    <w:p w14:paraId="2C4430DD" w14:textId="7E269209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</w:p>
    <w:p w14:paraId="4F135504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33B16647" w14:textId="77777777" w:rsidR="002A5FA9" w:rsidRPr="00620336" w:rsidRDefault="002A5FA9" w:rsidP="002A5FA9">
      <w:pPr>
        <w:contextualSpacing/>
        <w:rPr>
          <w:highlight w:val="darkCyan"/>
        </w:rPr>
      </w:pPr>
    </w:p>
    <w:p w14:paraId="37AD73E1" w14:textId="03FCF1F3" w:rsidR="002A5FA9" w:rsidRDefault="002A5FA9" w:rsidP="00E168B2">
      <w:pPr>
        <w:contextualSpacing/>
        <w:rPr>
          <w:b/>
        </w:rPr>
      </w:pPr>
    </w:p>
    <w:p w14:paraId="19DAB1E0" w14:textId="77777777" w:rsidR="003C7296" w:rsidRPr="00620336" w:rsidRDefault="003C7296" w:rsidP="00E168B2">
      <w:pPr>
        <w:contextualSpacing/>
        <w:rPr>
          <w:b/>
        </w:rPr>
      </w:pPr>
    </w:p>
    <w:p w14:paraId="14436086" w14:textId="6174D621" w:rsidR="002A5FA9" w:rsidRDefault="002A5FA9" w:rsidP="002A5FA9">
      <w:pPr>
        <w:contextualSpacing/>
        <w:rPr>
          <w:b/>
          <w:bCs/>
        </w:rPr>
      </w:pPr>
      <w:proofErr w:type="gramStart"/>
      <w:r w:rsidRPr="00620336">
        <w:rPr>
          <w:b/>
          <w:bCs/>
        </w:rPr>
        <w:t>sJS-53</w:t>
      </w:r>
      <w:proofErr w:type="gramEnd"/>
    </w:p>
    <w:p w14:paraId="5A479F8E" w14:textId="77777777" w:rsidR="00C07D66" w:rsidRPr="00620336" w:rsidRDefault="00C07D66" w:rsidP="002A5FA9">
      <w:pPr>
        <w:contextualSpacing/>
        <w:rPr>
          <w:b/>
          <w:highlight w:val="green"/>
        </w:rPr>
      </w:pPr>
    </w:p>
    <w:p w14:paraId="77DAA9BA" w14:textId="75E6937F" w:rsidR="002A5FA9" w:rsidRDefault="002A5FA9" w:rsidP="002A5FA9">
      <w:pPr>
        <w:contextualSpacing/>
        <w:rPr>
          <w:rFonts w:ascii="Courier New" w:hAnsi="Courier New" w:cs="Courier New"/>
          <w:b/>
          <w:highlight w:val="darkCyan"/>
          <w:u w:val="single"/>
        </w:rPr>
      </w:pPr>
      <w:r w:rsidRPr="00792E3D">
        <w:rPr>
          <w:rFonts w:ascii="Courier New" w:hAnsi="Courier New" w:cs="Courier New"/>
          <w:b/>
          <w:bCs/>
        </w:rPr>
        <w:t>+</w:t>
      </w:r>
      <w:r w:rsidRPr="00792E3D">
        <w:rPr>
          <w:rFonts w:ascii="Courier New" w:hAnsi="Courier New" w:cs="Courier New"/>
          <w:b/>
          <w:bCs/>
          <w:color w:val="000000"/>
        </w:rPr>
        <w:t>1</w:t>
      </w:r>
      <w:r w:rsidRPr="00792E3D">
        <w:rPr>
          <w:rFonts w:ascii="Courier New" w:hAnsi="Courier New" w:cs="Courier New"/>
          <w:color w:val="000000"/>
        </w:rPr>
        <w:t>tgtgctcgcttcggcagcacatatactaacattggaacgatc</w:t>
      </w:r>
      <w:r w:rsidRPr="00792E3D">
        <w:rPr>
          <w:rFonts w:ascii="Courier New" w:hAnsi="Courier New" w:cs="Courier New"/>
          <w:color w:val="000000"/>
          <w:u w:val="single"/>
        </w:rPr>
        <w:t>ctgcag</w:t>
      </w:r>
      <w:r w:rsidRPr="00792E3D">
        <w:rPr>
          <w:rFonts w:ascii="Courier New" w:hAnsi="Courier New" w:cs="Courier New"/>
          <w:highlight w:val="cyan"/>
        </w:rPr>
        <w:t>CGACAGTACCATCATGCCTTGAGTGTTCTT</w:t>
      </w:r>
      <w:r w:rsidRPr="00792E3D">
        <w:rPr>
          <w:rFonts w:ascii="Courier New" w:hAnsi="Courier New" w:cs="Courier New"/>
          <w:b/>
          <w:highlight w:val="cyan"/>
          <w:u w:val="single"/>
        </w:rPr>
        <w:t>A</w:t>
      </w:r>
      <w:r w:rsidRPr="00792E3D">
        <w:rPr>
          <w:rFonts w:ascii="Courier New" w:hAnsi="Courier New" w:cs="Courier New"/>
          <w:highlight w:val="cyan"/>
        </w:rPr>
        <w:t>TCTCCCAAGTGCTATTCCT</w:t>
      </w:r>
      <w:r w:rsidRPr="00792E3D">
        <w:rPr>
          <w:rFonts w:ascii="Courier New" w:hAnsi="Courier New" w:cs="Courier New"/>
          <w:highlight w:val="darkCyan"/>
        </w:rPr>
        <w:t>CCTGATCTTAATTTACAAAGTAATTAAATTATTATAAAATAAGTTTGCA</w:t>
      </w:r>
      <w:r w:rsidRPr="00792E3D">
        <w:rPr>
          <w:rFonts w:ascii="Courier New" w:hAnsi="Courier New" w:cs="Courier New"/>
          <w:b/>
          <w:highlight w:val="darkCyan"/>
          <w:u w:val="single"/>
        </w:rPr>
        <w:t>A</w:t>
      </w:r>
    </w:p>
    <w:p w14:paraId="29B56706" w14:textId="77777777" w:rsidR="003C7296" w:rsidRPr="00792E3D" w:rsidRDefault="003C7296" w:rsidP="002A5FA9">
      <w:pPr>
        <w:contextualSpacing/>
        <w:rPr>
          <w:rFonts w:ascii="Courier New" w:hAnsi="Courier New" w:cs="Courier New"/>
          <w:b/>
          <w:highlight w:val="darkCyan"/>
          <w:u w:val="single"/>
        </w:rPr>
      </w:pPr>
    </w:p>
    <w:p w14:paraId="1AAE357D" w14:textId="2F3E1CA2" w:rsidR="002A5FA9" w:rsidRDefault="002A5FA9" w:rsidP="002A5FA9">
      <w:pPr>
        <w:spacing w:before="100" w:beforeAutospacing="1" w:after="100" w:afterAutospacing="1"/>
        <w:contextualSpacing/>
      </w:pPr>
      <w:proofErr w:type="gramStart"/>
      <w:r w:rsidRPr="00620336">
        <w:rPr>
          <w:color w:val="33FFEB"/>
          <w:highlight w:val="cyan"/>
        </w:rPr>
        <w:t>G</w:t>
      </w:r>
      <w:r w:rsidRPr="00620336">
        <w:rPr>
          <w:color w:val="00FF00"/>
        </w:rPr>
        <w:t xml:space="preserve"> </w:t>
      </w:r>
      <w:r w:rsidRPr="00620336">
        <w:t>:</w:t>
      </w:r>
      <w:proofErr w:type="gramEnd"/>
      <w:r w:rsidRPr="00620336">
        <w:t xml:space="preserve"> </w:t>
      </w:r>
      <w:r w:rsidRPr="00620336">
        <w:rPr>
          <w:i/>
          <w:iCs/>
        </w:rPr>
        <w:t xml:space="preserve">JAZF1           </w:t>
      </w:r>
      <w:r w:rsidRPr="00620336">
        <w:rPr>
          <w:color w:val="247B51"/>
          <w:highlight w:val="darkCyan"/>
        </w:rPr>
        <w:t>G</w:t>
      </w:r>
      <w:r w:rsidRPr="00620336">
        <w:t xml:space="preserve">: </w:t>
      </w:r>
      <w:r w:rsidRPr="00620336">
        <w:rPr>
          <w:i/>
          <w:iCs/>
        </w:rPr>
        <w:t>SUZ12</w:t>
      </w:r>
      <w:r w:rsidRPr="00620336">
        <w:rPr>
          <w:color w:val="D8D8D8"/>
        </w:rPr>
        <w:t xml:space="preserve">            </w:t>
      </w:r>
      <w:r w:rsidRPr="00620336">
        <w:rPr>
          <w:b/>
          <w:bCs/>
        </w:rPr>
        <w:t>+1</w:t>
      </w:r>
      <w:r w:rsidRPr="00620336">
        <w:t xml:space="preserve">: Transcription start        </w:t>
      </w:r>
      <w:proofErr w:type="spellStart"/>
      <w:r w:rsidRPr="00620336">
        <w:t>ctgcag</w:t>
      </w:r>
      <w:proofErr w:type="spellEnd"/>
      <w:r w:rsidRPr="00620336">
        <w:t xml:space="preserve">: </w:t>
      </w:r>
      <w:proofErr w:type="spellStart"/>
      <w:r w:rsidRPr="00620336">
        <w:t>PstI</w:t>
      </w:r>
      <w:proofErr w:type="spellEnd"/>
      <w:r w:rsidRPr="00620336">
        <w:t xml:space="preserve">    </w:t>
      </w:r>
    </w:p>
    <w:p w14:paraId="7CDD4951" w14:textId="77777777" w:rsidR="003C7296" w:rsidRPr="00620336" w:rsidRDefault="003C7296" w:rsidP="002A5FA9">
      <w:pPr>
        <w:spacing w:before="100" w:beforeAutospacing="1" w:after="100" w:afterAutospacing="1"/>
        <w:contextualSpacing/>
      </w:pPr>
    </w:p>
    <w:p w14:paraId="2846CC10" w14:textId="77777777" w:rsidR="002A5FA9" w:rsidRPr="00620336" w:rsidRDefault="002A5FA9" w:rsidP="002A5FA9">
      <w:pPr>
        <w:spacing w:before="100" w:beforeAutospacing="1" w:after="100" w:afterAutospacing="1"/>
        <w:contextualSpacing/>
      </w:pPr>
      <w:r w:rsidRPr="00620336">
        <w:t xml:space="preserve"> </w:t>
      </w:r>
      <w:r w:rsidRPr="00620336">
        <w:rPr>
          <w:b/>
          <w:u w:val="single"/>
        </w:rPr>
        <w:t>A</w:t>
      </w:r>
      <w:r w:rsidRPr="00620336">
        <w:t xml:space="preserve">: T to A change to inactivate the cryptic transcription termination by U6 promoter                 </w:t>
      </w:r>
    </w:p>
    <w:p w14:paraId="3F0F3883" w14:textId="77777777" w:rsidR="002A5FA9" w:rsidRPr="00620336" w:rsidRDefault="002A5FA9" w:rsidP="002A5FA9">
      <w:pPr>
        <w:contextualSpacing/>
        <w:rPr>
          <w:highlight w:val="darkCyan"/>
        </w:rPr>
      </w:pPr>
    </w:p>
    <w:p w14:paraId="45F7C3FE" w14:textId="77777777" w:rsidR="002A5FA9" w:rsidRPr="00620336" w:rsidRDefault="002A5FA9" w:rsidP="002A5FA9">
      <w:pPr>
        <w:contextualSpacing/>
      </w:pPr>
    </w:p>
    <w:p w14:paraId="4D26CF46" w14:textId="505299CB" w:rsidR="002A5FA9" w:rsidRDefault="002A5FA9" w:rsidP="002A5FA9"/>
    <w:p w14:paraId="0BE2D3D8" w14:textId="17E5C9CE" w:rsidR="003C7296" w:rsidRDefault="003C7296" w:rsidP="002A5FA9"/>
    <w:p w14:paraId="6442BBE4" w14:textId="77777777" w:rsidR="00742D4A" w:rsidRPr="00620336" w:rsidRDefault="00742D4A" w:rsidP="00E064C8"/>
    <w:sectPr w:rsidR="00742D4A" w:rsidRPr="0062033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E251D9" w14:textId="77777777" w:rsidR="00D908F2" w:rsidRDefault="00D908F2" w:rsidP="00B96C96">
      <w:r>
        <w:separator/>
      </w:r>
    </w:p>
  </w:endnote>
  <w:endnote w:type="continuationSeparator" w:id="0">
    <w:p w14:paraId="3E0D66D8" w14:textId="77777777" w:rsidR="00D908F2" w:rsidRDefault="00D908F2" w:rsidP="00B96C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1E61E3" w14:textId="77777777" w:rsidR="00F81ABA" w:rsidRDefault="00F81ABA" w:rsidP="00BC2F0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5527E7" w14:textId="77777777" w:rsidR="00F81ABA" w:rsidRDefault="00F81AB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9E209F" w14:textId="3CFC4C61" w:rsidR="00F81ABA" w:rsidRDefault="00F81ABA" w:rsidP="00BC2F0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969B6">
      <w:rPr>
        <w:rStyle w:val="PageNumber"/>
        <w:noProof/>
      </w:rPr>
      <w:t>16</w:t>
    </w:r>
    <w:r>
      <w:rPr>
        <w:rStyle w:val="PageNumber"/>
      </w:rPr>
      <w:fldChar w:fldCharType="end"/>
    </w:r>
  </w:p>
  <w:p w14:paraId="69D4CEE3" w14:textId="77777777" w:rsidR="00F81ABA" w:rsidRDefault="00F81A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0DE826" w14:textId="77777777" w:rsidR="00D908F2" w:rsidRDefault="00D908F2" w:rsidP="00B96C96">
      <w:r>
        <w:separator/>
      </w:r>
    </w:p>
  </w:footnote>
  <w:footnote w:type="continuationSeparator" w:id="0">
    <w:p w14:paraId="33267418" w14:textId="77777777" w:rsidR="00D908F2" w:rsidRDefault="00D908F2" w:rsidP="00B96C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85102BA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EA2796"/>
    <w:multiLevelType w:val="hybridMultilevel"/>
    <w:tmpl w:val="AD60BDFE"/>
    <w:lvl w:ilvl="0" w:tplc="3AF88D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1C83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DE19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1C71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04BB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48EB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608B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B0D6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F2F9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4D56B12"/>
    <w:multiLevelType w:val="hybridMultilevel"/>
    <w:tmpl w:val="CFCA23B0"/>
    <w:lvl w:ilvl="0" w:tplc="768AFF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B02F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8648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52D7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40E1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7476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7673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0448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8EC8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58C4394"/>
    <w:multiLevelType w:val="hybridMultilevel"/>
    <w:tmpl w:val="29983130"/>
    <w:lvl w:ilvl="0" w:tplc="4DB451D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C227522"/>
    <w:multiLevelType w:val="hybridMultilevel"/>
    <w:tmpl w:val="0D085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A4604D"/>
    <w:multiLevelType w:val="hybridMultilevel"/>
    <w:tmpl w:val="9F7259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49140B"/>
    <w:multiLevelType w:val="hybridMultilevel"/>
    <w:tmpl w:val="4518090C"/>
    <w:lvl w:ilvl="0" w:tplc="4EA8E8F8">
      <w:start w:val="1"/>
      <w:numFmt w:val="decimal"/>
      <w:lvlText w:val="%1."/>
      <w:lvlJc w:val="left"/>
      <w:pPr>
        <w:tabs>
          <w:tab w:val="num" w:pos="1710"/>
        </w:tabs>
        <w:ind w:left="1710" w:hanging="360"/>
      </w:pPr>
    </w:lvl>
    <w:lvl w:ilvl="1" w:tplc="2FFC22D0" w:tentative="1">
      <w:start w:val="1"/>
      <w:numFmt w:val="decimal"/>
      <w:lvlText w:val="%2."/>
      <w:lvlJc w:val="left"/>
      <w:pPr>
        <w:tabs>
          <w:tab w:val="num" w:pos="2430"/>
        </w:tabs>
        <w:ind w:left="2430" w:hanging="360"/>
      </w:pPr>
    </w:lvl>
    <w:lvl w:ilvl="2" w:tplc="CC2C3DEA" w:tentative="1">
      <w:start w:val="1"/>
      <w:numFmt w:val="decimal"/>
      <w:lvlText w:val="%3."/>
      <w:lvlJc w:val="left"/>
      <w:pPr>
        <w:tabs>
          <w:tab w:val="num" w:pos="3150"/>
        </w:tabs>
        <w:ind w:left="3150" w:hanging="360"/>
      </w:pPr>
    </w:lvl>
    <w:lvl w:ilvl="3" w:tplc="AF503A1A" w:tentative="1">
      <w:start w:val="1"/>
      <w:numFmt w:val="decimal"/>
      <w:lvlText w:val="%4."/>
      <w:lvlJc w:val="left"/>
      <w:pPr>
        <w:tabs>
          <w:tab w:val="num" w:pos="3870"/>
        </w:tabs>
        <w:ind w:left="3870" w:hanging="360"/>
      </w:pPr>
    </w:lvl>
    <w:lvl w:ilvl="4" w:tplc="59DCC3E2" w:tentative="1">
      <w:start w:val="1"/>
      <w:numFmt w:val="decimal"/>
      <w:lvlText w:val="%5."/>
      <w:lvlJc w:val="left"/>
      <w:pPr>
        <w:tabs>
          <w:tab w:val="num" w:pos="4590"/>
        </w:tabs>
        <w:ind w:left="4590" w:hanging="360"/>
      </w:pPr>
    </w:lvl>
    <w:lvl w:ilvl="5" w:tplc="32CE6848" w:tentative="1">
      <w:start w:val="1"/>
      <w:numFmt w:val="decimal"/>
      <w:lvlText w:val="%6."/>
      <w:lvlJc w:val="left"/>
      <w:pPr>
        <w:tabs>
          <w:tab w:val="num" w:pos="5310"/>
        </w:tabs>
        <w:ind w:left="5310" w:hanging="360"/>
      </w:pPr>
    </w:lvl>
    <w:lvl w:ilvl="6" w:tplc="2CCE54BC" w:tentative="1">
      <w:start w:val="1"/>
      <w:numFmt w:val="decimal"/>
      <w:lvlText w:val="%7."/>
      <w:lvlJc w:val="left"/>
      <w:pPr>
        <w:tabs>
          <w:tab w:val="num" w:pos="6030"/>
        </w:tabs>
        <w:ind w:left="6030" w:hanging="360"/>
      </w:pPr>
    </w:lvl>
    <w:lvl w:ilvl="7" w:tplc="187EF9F4" w:tentative="1">
      <w:start w:val="1"/>
      <w:numFmt w:val="decimal"/>
      <w:lvlText w:val="%8."/>
      <w:lvlJc w:val="left"/>
      <w:pPr>
        <w:tabs>
          <w:tab w:val="num" w:pos="6750"/>
        </w:tabs>
        <w:ind w:left="6750" w:hanging="360"/>
      </w:pPr>
    </w:lvl>
    <w:lvl w:ilvl="8" w:tplc="ABB0F8D4" w:tentative="1">
      <w:start w:val="1"/>
      <w:numFmt w:val="decimal"/>
      <w:lvlText w:val="%9."/>
      <w:lvlJc w:val="left"/>
      <w:pPr>
        <w:tabs>
          <w:tab w:val="num" w:pos="7470"/>
        </w:tabs>
        <w:ind w:left="7470" w:hanging="360"/>
      </w:pPr>
    </w:lvl>
  </w:abstractNum>
  <w:abstractNum w:abstractNumId="7" w15:restartNumberingAfterBreak="0">
    <w:nsid w:val="2164256B"/>
    <w:multiLevelType w:val="hybridMultilevel"/>
    <w:tmpl w:val="2CC278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6B6733"/>
    <w:multiLevelType w:val="multilevel"/>
    <w:tmpl w:val="C96CD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C7A5832"/>
    <w:multiLevelType w:val="hybridMultilevel"/>
    <w:tmpl w:val="261EBF98"/>
    <w:lvl w:ilvl="0" w:tplc="0409000F">
      <w:start w:val="1"/>
      <w:numFmt w:val="decimal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0" w15:restartNumberingAfterBreak="0">
    <w:nsid w:val="59BE209D"/>
    <w:multiLevelType w:val="hybridMultilevel"/>
    <w:tmpl w:val="CA0CB7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AF0F87"/>
    <w:multiLevelType w:val="hybridMultilevel"/>
    <w:tmpl w:val="E9445D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E81A7F"/>
    <w:multiLevelType w:val="hybridMultilevel"/>
    <w:tmpl w:val="66E85066"/>
    <w:lvl w:ilvl="0" w:tplc="DA6AAF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65A92A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7C419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C7015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BFED86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B9E9EA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F6294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C6DA4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D5249D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87910A3"/>
    <w:multiLevelType w:val="multilevel"/>
    <w:tmpl w:val="C9E85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0"/>
  </w:num>
  <w:num w:numId="3">
    <w:abstractNumId w:val="13"/>
  </w:num>
  <w:num w:numId="4">
    <w:abstractNumId w:val="8"/>
  </w:num>
  <w:num w:numId="5">
    <w:abstractNumId w:val="1"/>
  </w:num>
  <w:num w:numId="6">
    <w:abstractNumId w:val="2"/>
  </w:num>
  <w:num w:numId="7">
    <w:abstractNumId w:val="6"/>
  </w:num>
  <w:num w:numId="8">
    <w:abstractNumId w:val="9"/>
  </w:num>
  <w:num w:numId="9">
    <w:abstractNumId w:val="5"/>
  </w:num>
  <w:num w:numId="10">
    <w:abstractNumId w:val="3"/>
  </w:num>
  <w:num w:numId="11">
    <w:abstractNumId w:val="7"/>
  </w:num>
  <w:num w:numId="12">
    <w:abstractNumId w:val="11"/>
  </w:num>
  <w:num w:numId="13">
    <w:abstractNumId w:val="4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FA9"/>
    <w:rsid w:val="00060534"/>
    <w:rsid w:val="0008039E"/>
    <w:rsid w:val="00093ACF"/>
    <w:rsid w:val="00095620"/>
    <w:rsid w:val="000E5B21"/>
    <w:rsid w:val="000F5409"/>
    <w:rsid w:val="00115B43"/>
    <w:rsid w:val="00131F30"/>
    <w:rsid w:val="00154380"/>
    <w:rsid w:val="00156AD6"/>
    <w:rsid w:val="001A5C4D"/>
    <w:rsid w:val="001B0301"/>
    <w:rsid w:val="001E1671"/>
    <w:rsid w:val="002016F9"/>
    <w:rsid w:val="0021676E"/>
    <w:rsid w:val="002167DA"/>
    <w:rsid w:val="00242C1B"/>
    <w:rsid w:val="00251161"/>
    <w:rsid w:val="00262B74"/>
    <w:rsid w:val="002A5FA9"/>
    <w:rsid w:val="002C2E37"/>
    <w:rsid w:val="002D57D5"/>
    <w:rsid w:val="002F23C5"/>
    <w:rsid w:val="002F382E"/>
    <w:rsid w:val="002F6018"/>
    <w:rsid w:val="00302BA5"/>
    <w:rsid w:val="00317D3A"/>
    <w:rsid w:val="003237D3"/>
    <w:rsid w:val="00337BAB"/>
    <w:rsid w:val="00384A15"/>
    <w:rsid w:val="003969B6"/>
    <w:rsid w:val="003A4458"/>
    <w:rsid w:val="003B5385"/>
    <w:rsid w:val="003C7296"/>
    <w:rsid w:val="004339A2"/>
    <w:rsid w:val="00467489"/>
    <w:rsid w:val="004703BD"/>
    <w:rsid w:val="00491F0C"/>
    <w:rsid w:val="004A2561"/>
    <w:rsid w:val="004A6BF7"/>
    <w:rsid w:val="004B31FF"/>
    <w:rsid w:val="004C0EE3"/>
    <w:rsid w:val="004F6730"/>
    <w:rsid w:val="00500C53"/>
    <w:rsid w:val="00515445"/>
    <w:rsid w:val="005163FB"/>
    <w:rsid w:val="005226F6"/>
    <w:rsid w:val="005565E1"/>
    <w:rsid w:val="005709FC"/>
    <w:rsid w:val="005711C8"/>
    <w:rsid w:val="00571375"/>
    <w:rsid w:val="00584A46"/>
    <w:rsid w:val="00593DA3"/>
    <w:rsid w:val="005A1946"/>
    <w:rsid w:val="005D75F5"/>
    <w:rsid w:val="0060006F"/>
    <w:rsid w:val="00620336"/>
    <w:rsid w:val="0064126A"/>
    <w:rsid w:val="006514AB"/>
    <w:rsid w:val="00694D84"/>
    <w:rsid w:val="006A2E91"/>
    <w:rsid w:val="006B0581"/>
    <w:rsid w:val="006B3078"/>
    <w:rsid w:val="006D0FEE"/>
    <w:rsid w:val="006E34B1"/>
    <w:rsid w:val="00705D83"/>
    <w:rsid w:val="00721986"/>
    <w:rsid w:val="0072424B"/>
    <w:rsid w:val="00742D4A"/>
    <w:rsid w:val="007756CF"/>
    <w:rsid w:val="00792E3D"/>
    <w:rsid w:val="00796619"/>
    <w:rsid w:val="007A73AA"/>
    <w:rsid w:val="007F1BFB"/>
    <w:rsid w:val="00804F21"/>
    <w:rsid w:val="00806762"/>
    <w:rsid w:val="00830726"/>
    <w:rsid w:val="00854527"/>
    <w:rsid w:val="00865430"/>
    <w:rsid w:val="008A54BF"/>
    <w:rsid w:val="008F606C"/>
    <w:rsid w:val="009516EF"/>
    <w:rsid w:val="00976136"/>
    <w:rsid w:val="00996CAE"/>
    <w:rsid w:val="009C04E5"/>
    <w:rsid w:val="009F21E5"/>
    <w:rsid w:val="00A273E1"/>
    <w:rsid w:val="00A365AC"/>
    <w:rsid w:val="00A517F4"/>
    <w:rsid w:val="00A65FC3"/>
    <w:rsid w:val="00AC0BF9"/>
    <w:rsid w:val="00AE75D5"/>
    <w:rsid w:val="00B14342"/>
    <w:rsid w:val="00B35DA2"/>
    <w:rsid w:val="00B37EAE"/>
    <w:rsid w:val="00B679F7"/>
    <w:rsid w:val="00B96C96"/>
    <w:rsid w:val="00BC2F06"/>
    <w:rsid w:val="00BC5581"/>
    <w:rsid w:val="00C07D66"/>
    <w:rsid w:val="00C246E5"/>
    <w:rsid w:val="00C33322"/>
    <w:rsid w:val="00C37788"/>
    <w:rsid w:val="00C92971"/>
    <w:rsid w:val="00CC658A"/>
    <w:rsid w:val="00CD2913"/>
    <w:rsid w:val="00CD4E46"/>
    <w:rsid w:val="00D02D09"/>
    <w:rsid w:val="00D20D8F"/>
    <w:rsid w:val="00D816ED"/>
    <w:rsid w:val="00D908F2"/>
    <w:rsid w:val="00DB4A85"/>
    <w:rsid w:val="00DD6917"/>
    <w:rsid w:val="00DF0CB2"/>
    <w:rsid w:val="00E064C8"/>
    <w:rsid w:val="00E168B2"/>
    <w:rsid w:val="00EE4B00"/>
    <w:rsid w:val="00EE7DD4"/>
    <w:rsid w:val="00F10043"/>
    <w:rsid w:val="00F324EB"/>
    <w:rsid w:val="00F32657"/>
    <w:rsid w:val="00F62B2F"/>
    <w:rsid w:val="00F65F81"/>
    <w:rsid w:val="00F7317C"/>
    <w:rsid w:val="00F81ABA"/>
    <w:rsid w:val="00F84E1B"/>
    <w:rsid w:val="00FE47F3"/>
    <w:rsid w:val="00FF2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EEF32F"/>
  <w15:docId w15:val="{FED73744-B229-4FCA-832E-9E4AE8171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66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5F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2A5FA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FA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ColorfulList-Accent11">
    <w:name w:val="Colorful List - Accent 11"/>
    <w:basedOn w:val="Normal"/>
    <w:uiPriority w:val="34"/>
    <w:qFormat/>
    <w:rsid w:val="002A5FA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A5FA9"/>
    <w:pPr>
      <w:spacing w:before="100" w:beforeAutospacing="1" w:after="100" w:afterAutospacing="1"/>
    </w:pPr>
  </w:style>
  <w:style w:type="paragraph" w:customStyle="1" w:styleId="Art-add">
    <w:name w:val="Art-add"/>
    <w:basedOn w:val="Normal"/>
    <w:next w:val="Normal"/>
    <w:rsid w:val="002A5FA9"/>
    <w:pPr>
      <w:spacing w:after="720" w:line="480" w:lineRule="atLeast"/>
      <w:ind w:firstLine="284"/>
      <w:jc w:val="center"/>
    </w:pPr>
    <w:rPr>
      <w:rFonts w:cs="Times"/>
      <w:lang w:eastAsia="he-IL" w:bidi="he-IL"/>
    </w:rPr>
  </w:style>
  <w:style w:type="character" w:styleId="Hyperlink">
    <w:name w:val="Hyperlink"/>
    <w:uiPriority w:val="99"/>
    <w:rsid w:val="002A5FA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A5FA9"/>
    <w:pPr>
      <w:tabs>
        <w:tab w:val="center" w:pos="4153"/>
        <w:tab w:val="right" w:pos="8306"/>
      </w:tabs>
      <w:spacing w:line="240" w:lineRule="atLeast"/>
      <w:jc w:val="both"/>
    </w:pPr>
    <w:rPr>
      <w:rFonts w:ascii="Arial" w:hAnsi="Arial" w:cs="Times"/>
      <w:sz w:val="20"/>
      <w:szCs w:val="20"/>
      <w:lang w:val="x-none" w:eastAsia="ja-JP" w:bidi="he-IL"/>
    </w:rPr>
  </w:style>
  <w:style w:type="character" w:customStyle="1" w:styleId="FooterChar">
    <w:name w:val="Footer Char"/>
    <w:basedOn w:val="DefaultParagraphFont"/>
    <w:link w:val="Footer"/>
    <w:uiPriority w:val="99"/>
    <w:rsid w:val="002A5FA9"/>
    <w:rPr>
      <w:rFonts w:ascii="Arial" w:eastAsia="Times New Roman" w:hAnsi="Arial" w:cs="Times"/>
      <w:sz w:val="20"/>
      <w:szCs w:val="20"/>
      <w:lang w:val="x-none" w:eastAsia="ja-JP" w:bidi="he-IL"/>
    </w:rPr>
  </w:style>
  <w:style w:type="paragraph" w:customStyle="1" w:styleId="Art-Names">
    <w:name w:val="Art-Names"/>
    <w:basedOn w:val="Normal"/>
    <w:next w:val="Normal"/>
    <w:qFormat/>
    <w:rsid w:val="002A5FA9"/>
    <w:pPr>
      <w:spacing w:after="240" w:line="480" w:lineRule="atLeast"/>
      <w:jc w:val="center"/>
    </w:pPr>
    <w:rPr>
      <w:rFonts w:cs="Times"/>
      <w:b/>
      <w:bCs/>
      <w:sz w:val="28"/>
      <w:szCs w:val="28"/>
      <w:lang w:eastAsia="ja-JP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FA9"/>
    <w:rPr>
      <w:rFonts w:ascii="Lucida Grande" w:eastAsia="Calibri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FA9"/>
    <w:rPr>
      <w:rFonts w:ascii="Lucida Grande" w:eastAsia="Calibri" w:hAnsi="Lucida Grande" w:cs="Times New Roman"/>
      <w:sz w:val="18"/>
      <w:szCs w:val="18"/>
      <w:lang w:val="x-none" w:eastAsia="x-none"/>
    </w:rPr>
  </w:style>
  <w:style w:type="character" w:customStyle="1" w:styleId="st">
    <w:name w:val="st"/>
    <w:rsid w:val="002A5FA9"/>
  </w:style>
  <w:style w:type="paragraph" w:styleId="BodyTextIndent3">
    <w:name w:val="Body Text Indent 3"/>
    <w:basedOn w:val="Normal"/>
    <w:link w:val="BodyTextIndent3Char"/>
    <w:rsid w:val="002A5FA9"/>
    <w:pPr>
      <w:ind w:firstLine="720"/>
    </w:pPr>
    <w:rPr>
      <w:rFonts w:ascii="Times" w:eastAsia="Times" w:hAnsi="Times"/>
      <w:szCs w:val="20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2A5FA9"/>
    <w:rPr>
      <w:rFonts w:ascii="Times" w:eastAsia="Times" w:hAnsi="Times" w:cs="Times New Roman"/>
      <w:sz w:val="24"/>
      <w:szCs w:val="20"/>
      <w:lang w:val="x-none" w:eastAsia="x-none"/>
    </w:rPr>
  </w:style>
  <w:style w:type="character" w:customStyle="1" w:styleId="element-citation">
    <w:name w:val="element-citation"/>
    <w:rsid w:val="002A5FA9"/>
  </w:style>
  <w:style w:type="character" w:styleId="FollowedHyperlink">
    <w:name w:val="FollowedHyperlink"/>
    <w:uiPriority w:val="99"/>
    <w:semiHidden/>
    <w:unhideWhenUsed/>
    <w:rsid w:val="002A5FA9"/>
    <w:rPr>
      <w:color w:val="800080"/>
      <w:u w:val="single"/>
    </w:rPr>
  </w:style>
  <w:style w:type="paragraph" w:customStyle="1" w:styleId="MediumList1-Accent41">
    <w:name w:val="Medium List 1 - Accent 41"/>
    <w:hidden/>
    <w:uiPriority w:val="71"/>
    <w:rsid w:val="002A5FA9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unhideWhenUsed/>
    <w:rsid w:val="002A5F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5FA9"/>
    <w:pPr>
      <w:spacing w:after="200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5FA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FA9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FA9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character" w:styleId="Strong">
    <w:name w:val="Strong"/>
    <w:uiPriority w:val="22"/>
    <w:qFormat/>
    <w:rsid w:val="002A5FA9"/>
    <w:rPr>
      <w:b/>
      <w:bCs/>
    </w:rPr>
  </w:style>
  <w:style w:type="character" w:styleId="Emphasis">
    <w:name w:val="Emphasis"/>
    <w:uiPriority w:val="20"/>
    <w:qFormat/>
    <w:rsid w:val="002A5FA9"/>
    <w:rPr>
      <w:i/>
      <w:iCs/>
    </w:rPr>
  </w:style>
  <w:style w:type="paragraph" w:customStyle="1" w:styleId="MediumList2-Accent41">
    <w:name w:val="Medium List 2 - Accent 41"/>
    <w:basedOn w:val="Normal"/>
    <w:uiPriority w:val="72"/>
    <w:rsid w:val="002A5FA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Caption">
    <w:name w:val="caption"/>
    <w:basedOn w:val="Normal"/>
    <w:next w:val="Normal"/>
    <w:uiPriority w:val="35"/>
    <w:qFormat/>
    <w:rsid w:val="002A5FA9"/>
    <w:pPr>
      <w:spacing w:after="200"/>
    </w:pPr>
    <w:rPr>
      <w:rFonts w:ascii="Calibri" w:eastAsia="Calibri" w:hAnsi="Calibri"/>
      <w:b/>
      <w:bCs/>
      <w:color w:val="4F81BD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A5FA9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2A5FA9"/>
    <w:rPr>
      <w:rFonts w:ascii="Calibri" w:eastAsia="Calibri" w:hAnsi="Calibri" w:cs="Times New Roman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2A5FA9"/>
  </w:style>
  <w:style w:type="paragraph" w:customStyle="1" w:styleId="MediumShading1-Accent21">
    <w:name w:val="Medium Shading 1 - Accent 21"/>
    <w:uiPriority w:val="1"/>
    <w:qFormat/>
    <w:rsid w:val="002A5F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rsid w:val="002A5FA9"/>
    <w:pPr>
      <w:spacing w:line="276" w:lineRule="auto"/>
      <w:jc w:val="center"/>
    </w:pPr>
    <w:rPr>
      <w:rFonts w:eastAsia="Calibri"/>
      <w:sz w:val="20"/>
      <w:szCs w:val="22"/>
    </w:rPr>
  </w:style>
  <w:style w:type="paragraph" w:customStyle="1" w:styleId="EndNoteBibliography">
    <w:name w:val="EndNote Bibliography"/>
    <w:basedOn w:val="Normal"/>
    <w:rsid w:val="002A5FA9"/>
    <w:pPr>
      <w:spacing w:after="200"/>
      <w:jc w:val="both"/>
    </w:pPr>
    <w:rPr>
      <w:rFonts w:eastAsia="Calibri"/>
      <w:sz w:val="20"/>
      <w:szCs w:val="22"/>
    </w:rPr>
  </w:style>
  <w:style w:type="paragraph" w:customStyle="1" w:styleId="MediumGrid1-Accent21">
    <w:name w:val="Medium Grid 1 - Accent 21"/>
    <w:basedOn w:val="Normal"/>
    <w:uiPriority w:val="34"/>
    <w:qFormat/>
    <w:rsid w:val="002A5FA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MediumShading1-Accent11">
    <w:name w:val="Medium Shading 1 - Accent 11"/>
    <w:uiPriority w:val="1"/>
    <w:qFormat/>
    <w:rsid w:val="002A5FA9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2A5FA9"/>
    <w:pPr>
      <w:ind w:left="720"/>
      <w:contextualSpacing/>
    </w:pPr>
    <w:rPr>
      <w:rFonts w:ascii="Times" w:eastAsia="Calibri" w:hAnsi="Times"/>
      <w:sz w:val="20"/>
      <w:szCs w:val="20"/>
    </w:rPr>
  </w:style>
  <w:style w:type="paragraph" w:styleId="Revision">
    <w:name w:val="Revision"/>
    <w:hidden/>
    <w:uiPriority w:val="66"/>
    <w:rsid w:val="002A5FA9"/>
    <w:pPr>
      <w:spacing w:after="0" w:line="240" w:lineRule="auto"/>
    </w:pPr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2A5FA9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2A5FA9"/>
    <w:rPr>
      <w:rFonts w:ascii="Calibri" w:eastAsia="Calibri"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A5FA9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A5FA9"/>
    <w:rPr>
      <w:vertAlign w:val="superscript"/>
    </w:rPr>
  </w:style>
  <w:style w:type="paragraph" w:customStyle="1" w:styleId="xxxxmsonormal">
    <w:name w:val="x_x_x_x_msonormal"/>
    <w:basedOn w:val="Normal"/>
    <w:uiPriority w:val="99"/>
    <w:rsid w:val="002A5FA9"/>
    <w:rPr>
      <w:rFonts w:eastAsiaTheme="minorHAns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A5F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A5FA9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2A5FA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2A5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96C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3142</Words>
  <Characters>17916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21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Sachin Kumar</dc:creator>
  <cp:keywords/>
  <dc:description/>
  <cp:lastModifiedBy>Microsoft account</cp:lastModifiedBy>
  <cp:revision>8</cp:revision>
  <cp:lastPrinted>2021-07-02T20:28:00Z</cp:lastPrinted>
  <dcterms:created xsi:type="dcterms:W3CDTF">2021-11-12T18:03:00Z</dcterms:created>
  <dcterms:modified xsi:type="dcterms:W3CDTF">2021-12-15T21:20:00Z</dcterms:modified>
</cp:coreProperties>
</file>